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135FB" w14:textId="0792EF42" w:rsidR="001215FC" w:rsidRDefault="001215FC" w:rsidP="001215FC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9447C">
        <w:rPr>
          <w:rFonts w:ascii="Times New Roman" w:hAnsi="Times New Roman" w:cs="Times New Roman"/>
          <w:b/>
          <w:bCs/>
        </w:rPr>
        <w:t>Table S1. Health Status among caregivers of adults with other chronic diseases (CG-OD; N=6470)</w:t>
      </w:r>
    </w:p>
    <w:p w14:paraId="7F30B8FE" w14:textId="62BBB964" w:rsidR="001215FC" w:rsidRDefault="001215FC" w:rsidP="001215FC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4684" w:type="pct"/>
        <w:tblInd w:w="-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681"/>
        <w:gridCol w:w="1500"/>
        <w:gridCol w:w="1500"/>
        <w:gridCol w:w="1500"/>
      </w:tblGrid>
      <w:tr w:rsidR="00C826E8" w:rsidRPr="002A0C25" w14:paraId="588AA434" w14:textId="77777777" w:rsidTr="00C76D1E">
        <w:trPr>
          <w:cantSplit/>
          <w:trHeight w:val="843"/>
        </w:trPr>
        <w:tc>
          <w:tcPr>
            <w:tcW w:w="2549" w:type="pct"/>
            <w:tcBorders>
              <w:top w:val="single" w:sz="12" w:space="0" w:color="auto"/>
            </w:tcBorders>
            <w:vAlign w:val="center"/>
          </w:tcPr>
          <w:p w14:paraId="044E5619" w14:textId="77777777" w:rsidR="00C826E8" w:rsidRPr="00A65D38" w:rsidRDefault="00C826E8" w:rsidP="00800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44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egivers of adults with other chronic diseases (CG-OD)</w:t>
            </w:r>
          </w:p>
        </w:tc>
        <w:tc>
          <w:tcPr>
            <w:tcW w:w="817" w:type="pct"/>
            <w:tcBorders>
              <w:top w:val="single" w:sz="12" w:space="0" w:color="auto"/>
            </w:tcBorders>
            <w:vAlign w:val="center"/>
          </w:tcPr>
          <w:p w14:paraId="4C49BD85" w14:textId="77777777" w:rsidR="00C826E8" w:rsidRDefault="00C826E8" w:rsidP="00C76D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43F8793F" w14:textId="77777777" w:rsidR="00C826E8" w:rsidRDefault="00C826E8" w:rsidP="00C76D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A65D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6470)</w:t>
            </w:r>
          </w:p>
          <w:p w14:paraId="2E504F3D" w14:textId="77777777" w:rsidR="00C826E8" w:rsidRPr="00A65D38" w:rsidRDefault="00C826E8" w:rsidP="00C76D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817" w:type="pct"/>
            <w:tcBorders>
              <w:top w:val="single" w:sz="12" w:space="0" w:color="auto"/>
            </w:tcBorders>
            <w:vAlign w:val="center"/>
          </w:tcPr>
          <w:p w14:paraId="59FC9978" w14:textId="2AF165A9" w:rsidR="00C826E8" w:rsidRPr="00A65D38" w:rsidRDefault="00C826E8" w:rsidP="00C76D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5D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lth Statu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A65D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SF-6D)</w:t>
            </w:r>
            <w:r w:rsidR="00B619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A65D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± SD</w:t>
            </w:r>
          </w:p>
        </w:tc>
        <w:tc>
          <w:tcPr>
            <w:tcW w:w="817" w:type="pct"/>
            <w:tcBorders>
              <w:top w:val="single" w:sz="12" w:space="0" w:color="auto"/>
            </w:tcBorders>
            <w:vAlign w:val="center"/>
          </w:tcPr>
          <w:p w14:paraId="4A988748" w14:textId="09D5BE18" w:rsidR="00C826E8" w:rsidRPr="00A65D38" w:rsidRDefault="00C826E8" w:rsidP="00C76D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5D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lth Statu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A65D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Q-5D-5L</w:t>
            </w:r>
            <w:r w:rsidRPr="00A65D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  <w:r w:rsidR="00B619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A65D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± SD</w:t>
            </w:r>
          </w:p>
        </w:tc>
      </w:tr>
      <w:tr w:rsidR="00916864" w:rsidRPr="00911A7B" w14:paraId="250F988E" w14:textId="77777777" w:rsidTr="00916864">
        <w:trPr>
          <w:cantSplit/>
          <w:trHeight w:val="307"/>
        </w:trPr>
        <w:tc>
          <w:tcPr>
            <w:tcW w:w="2549" w:type="pct"/>
            <w:shd w:val="clear" w:color="auto" w:fill="auto"/>
            <w:vAlign w:val="center"/>
          </w:tcPr>
          <w:p w14:paraId="59CA50EE" w14:textId="77777777" w:rsidR="00916864" w:rsidRPr="00693427" w:rsidRDefault="00916864" w:rsidP="009168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3427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Diabetes (Type I)</w:t>
            </w:r>
          </w:p>
        </w:tc>
        <w:tc>
          <w:tcPr>
            <w:tcW w:w="817" w:type="pct"/>
            <w:vAlign w:val="center"/>
          </w:tcPr>
          <w:p w14:paraId="418FA5D5" w14:textId="674C3257" w:rsidR="00916864" w:rsidRPr="00A65D38" w:rsidRDefault="00916864" w:rsidP="009168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D3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92 (18.4)</w:t>
            </w:r>
          </w:p>
        </w:tc>
        <w:tc>
          <w:tcPr>
            <w:tcW w:w="817" w:type="pct"/>
            <w:vAlign w:val="center"/>
          </w:tcPr>
          <w:p w14:paraId="3ED9C162" w14:textId="713419BB" w:rsidR="00916864" w:rsidRPr="00A65D38" w:rsidRDefault="00916864" w:rsidP="009168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D3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0.65 ± 0.12</w:t>
            </w:r>
          </w:p>
        </w:tc>
        <w:tc>
          <w:tcPr>
            <w:tcW w:w="817" w:type="pct"/>
            <w:vAlign w:val="center"/>
          </w:tcPr>
          <w:p w14:paraId="42DCA0BF" w14:textId="77777777" w:rsidR="00916864" w:rsidRPr="00911A7B" w:rsidRDefault="00916864" w:rsidP="009168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1A7B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0.79 </w:t>
            </w:r>
            <w:r w:rsidRPr="00911A7B">
              <w:rPr>
                <w:rFonts w:ascii="Times New Roman" w:hAnsi="Times New Roman" w:cs="Times New Roman"/>
                <w:sz w:val="18"/>
                <w:szCs w:val="18"/>
              </w:rPr>
              <w:t>± 0.21</w:t>
            </w:r>
          </w:p>
        </w:tc>
      </w:tr>
      <w:tr w:rsidR="00916864" w:rsidRPr="00911A7B" w14:paraId="75270D8A" w14:textId="77777777" w:rsidTr="00916864">
        <w:trPr>
          <w:cantSplit/>
          <w:trHeight w:val="307"/>
        </w:trPr>
        <w:tc>
          <w:tcPr>
            <w:tcW w:w="25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5C38E8" w14:textId="77777777" w:rsidR="00916864" w:rsidRPr="00693427" w:rsidRDefault="00916864" w:rsidP="009168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3427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Cancer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06FFF467" w14:textId="76CC0AE0" w:rsidR="00916864" w:rsidRPr="00A65D38" w:rsidRDefault="00916864" w:rsidP="009168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D3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71 (18.1)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244FB7E9" w14:textId="0CCA1B9B" w:rsidR="00916864" w:rsidRPr="00A65D38" w:rsidRDefault="00916864" w:rsidP="009168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D3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0.65 ± 0.13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214F2ABB" w14:textId="77777777" w:rsidR="00916864" w:rsidRPr="00911A7B" w:rsidRDefault="00916864" w:rsidP="0091686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911A7B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0.76 </w:t>
            </w:r>
            <w:r w:rsidRPr="00911A7B">
              <w:rPr>
                <w:rFonts w:ascii="Times New Roman" w:hAnsi="Times New Roman" w:cs="Times New Roman"/>
                <w:sz w:val="18"/>
                <w:szCs w:val="18"/>
              </w:rPr>
              <w:t>± 0.23</w:t>
            </w:r>
          </w:p>
        </w:tc>
      </w:tr>
      <w:tr w:rsidR="00916864" w:rsidRPr="00911A7B" w14:paraId="5C665A55" w14:textId="77777777" w:rsidTr="00916864">
        <w:trPr>
          <w:cantSplit/>
          <w:trHeight w:val="307"/>
        </w:trPr>
        <w:tc>
          <w:tcPr>
            <w:tcW w:w="2549" w:type="pct"/>
            <w:shd w:val="clear" w:color="auto" w:fill="auto"/>
            <w:vAlign w:val="center"/>
          </w:tcPr>
          <w:p w14:paraId="763F5D84" w14:textId="77777777" w:rsidR="00916864" w:rsidRPr="00693427" w:rsidRDefault="00916864" w:rsidP="009168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3427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Dementia</w:t>
            </w:r>
          </w:p>
        </w:tc>
        <w:tc>
          <w:tcPr>
            <w:tcW w:w="817" w:type="pct"/>
            <w:vAlign w:val="center"/>
          </w:tcPr>
          <w:p w14:paraId="77F390DA" w14:textId="4091AFE6" w:rsidR="00916864" w:rsidRPr="00A65D38" w:rsidRDefault="00916864" w:rsidP="009168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D3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08 (17.1)</w:t>
            </w:r>
          </w:p>
        </w:tc>
        <w:tc>
          <w:tcPr>
            <w:tcW w:w="817" w:type="pct"/>
            <w:vAlign w:val="center"/>
          </w:tcPr>
          <w:p w14:paraId="5608FDCB" w14:textId="3015D2F0" w:rsidR="00916864" w:rsidRPr="00A65D38" w:rsidRDefault="00916864" w:rsidP="009168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D3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0.65 ± 0.13</w:t>
            </w:r>
          </w:p>
        </w:tc>
        <w:tc>
          <w:tcPr>
            <w:tcW w:w="817" w:type="pct"/>
            <w:vAlign w:val="center"/>
          </w:tcPr>
          <w:p w14:paraId="31FD45AA" w14:textId="77777777" w:rsidR="00916864" w:rsidRPr="00911A7B" w:rsidRDefault="00916864" w:rsidP="0091686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911A7B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0.78 </w:t>
            </w:r>
            <w:r w:rsidRPr="00911A7B">
              <w:rPr>
                <w:rFonts w:ascii="Times New Roman" w:hAnsi="Times New Roman" w:cs="Times New Roman"/>
                <w:sz w:val="18"/>
                <w:szCs w:val="18"/>
              </w:rPr>
              <w:t>± 0.21</w:t>
            </w:r>
          </w:p>
        </w:tc>
      </w:tr>
      <w:tr w:rsidR="00916864" w:rsidRPr="00911A7B" w14:paraId="144BBB8C" w14:textId="77777777" w:rsidTr="00916864">
        <w:trPr>
          <w:cantSplit/>
          <w:trHeight w:val="307"/>
        </w:trPr>
        <w:tc>
          <w:tcPr>
            <w:tcW w:w="2549" w:type="pct"/>
            <w:shd w:val="clear" w:color="auto" w:fill="auto"/>
            <w:vAlign w:val="center"/>
          </w:tcPr>
          <w:p w14:paraId="5DA444F8" w14:textId="77777777" w:rsidR="00916864" w:rsidRPr="00693427" w:rsidRDefault="00916864" w:rsidP="009168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3427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Osteoarthritis</w:t>
            </w:r>
          </w:p>
        </w:tc>
        <w:tc>
          <w:tcPr>
            <w:tcW w:w="817" w:type="pct"/>
            <w:vAlign w:val="center"/>
          </w:tcPr>
          <w:p w14:paraId="01F6D2FC" w14:textId="504A067F" w:rsidR="00916864" w:rsidRPr="00A65D38" w:rsidRDefault="00916864" w:rsidP="009168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D3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038 (16.0)</w:t>
            </w:r>
          </w:p>
        </w:tc>
        <w:tc>
          <w:tcPr>
            <w:tcW w:w="817" w:type="pct"/>
            <w:vAlign w:val="center"/>
          </w:tcPr>
          <w:p w14:paraId="7508CECE" w14:textId="42E810A6" w:rsidR="00916864" w:rsidRPr="00A65D38" w:rsidRDefault="00916864" w:rsidP="009168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D3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0.65 ± 0.12</w:t>
            </w:r>
          </w:p>
        </w:tc>
        <w:tc>
          <w:tcPr>
            <w:tcW w:w="817" w:type="pct"/>
            <w:vAlign w:val="center"/>
          </w:tcPr>
          <w:p w14:paraId="6DF2BD0E" w14:textId="77777777" w:rsidR="00916864" w:rsidRPr="00911A7B" w:rsidRDefault="00916864" w:rsidP="0091686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911A7B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0.72 </w:t>
            </w:r>
            <w:r w:rsidRPr="00911A7B">
              <w:rPr>
                <w:rFonts w:ascii="Times New Roman" w:hAnsi="Times New Roman" w:cs="Times New Roman"/>
                <w:sz w:val="18"/>
                <w:szCs w:val="18"/>
              </w:rPr>
              <w:t>± 0.24</w:t>
            </w:r>
          </w:p>
        </w:tc>
      </w:tr>
      <w:tr w:rsidR="00916864" w:rsidRPr="00911A7B" w14:paraId="35267D4E" w14:textId="77777777" w:rsidTr="00916864">
        <w:trPr>
          <w:cantSplit/>
          <w:trHeight w:val="307"/>
        </w:trPr>
        <w:tc>
          <w:tcPr>
            <w:tcW w:w="2549" w:type="pct"/>
            <w:shd w:val="clear" w:color="auto" w:fill="auto"/>
            <w:vAlign w:val="center"/>
          </w:tcPr>
          <w:p w14:paraId="3866AE45" w14:textId="77777777" w:rsidR="00916864" w:rsidRPr="00693427" w:rsidRDefault="00916864" w:rsidP="009168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3427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Alzheimer's disease</w:t>
            </w:r>
          </w:p>
        </w:tc>
        <w:tc>
          <w:tcPr>
            <w:tcW w:w="817" w:type="pct"/>
            <w:vAlign w:val="center"/>
          </w:tcPr>
          <w:p w14:paraId="563860AF" w14:textId="5BD39A54" w:rsidR="00916864" w:rsidRPr="00A65D38" w:rsidRDefault="00916864" w:rsidP="009168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D3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66 (16.5)</w:t>
            </w:r>
          </w:p>
        </w:tc>
        <w:tc>
          <w:tcPr>
            <w:tcW w:w="817" w:type="pct"/>
            <w:vAlign w:val="center"/>
          </w:tcPr>
          <w:p w14:paraId="4BE20EB0" w14:textId="5FD4632D" w:rsidR="00916864" w:rsidRPr="00A65D38" w:rsidRDefault="00916864" w:rsidP="009168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D3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0.66 ± 0.13</w:t>
            </w:r>
          </w:p>
        </w:tc>
        <w:tc>
          <w:tcPr>
            <w:tcW w:w="817" w:type="pct"/>
            <w:vAlign w:val="center"/>
          </w:tcPr>
          <w:p w14:paraId="3A5A4C1B" w14:textId="77777777" w:rsidR="00916864" w:rsidRPr="00911A7B" w:rsidRDefault="00916864" w:rsidP="009168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1A7B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0.78 </w:t>
            </w:r>
            <w:r w:rsidRPr="00911A7B">
              <w:rPr>
                <w:rFonts w:ascii="Times New Roman" w:hAnsi="Times New Roman" w:cs="Times New Roman"/>
                <w:sz w:val="18"/>
                <w:szCs w:val="18"/>
              </w:rPr>
              <w:t>± 0.22</w:t>
            </w:r>
          </w:p>
        </w:tc>
      </w:tr>
      <w:tr w:rsidR="00916864" w:rsidRPr="00911A7B" w14:paraId="36E67ADA" w14:textId="77777777" w:rsidTr="00916864">
        <w:trPr>
          <w:cantSplit/>
          <w:trHeight w:val="307"/>
        </w:trPr>
        <w:tc>
          <w:tcPr>
            <w:tcW w:w="2549" w:type="pct"/>
            <w:shd w:val="clear" w:color="auto" w:fill="auto"/>
            <w:vAlign w:val="center"/>
          </w:tcPr>
          <w:p w14:paraId="20A1D67B" w14:textId="03CAB3CE" w:rsidR="00916864" w:rsidRPr="00693427" w:rsidRDefault="00916864" w:rsidP="009168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3427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Heart </w:t>
            </w:r>
            <w:r w:rsidR="003A7A8B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d</w:t>
            </w:r>
            <w:r w:rsidRPr="00693427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isease </w:t>
            </w:r>
          </w:p>
        </w:tc>
        <w:tc>
          <w:tcPr>
            <w:tcW w:w="817" w:type="pct"/>
            <w:vAlign w:val="center"/>
          </w:tcPr>
          <w:p w14:paraId="7BADE88C" w14:textId="71EDAD4E" w:rsidR="00916864" w:rsidRPr="00A65D38" w:rsidRDefault="00916864" w:rsidP="009168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847 (13.1)</w:t>
            </w:r>
          </w:p>
        </w:tc>
        <w:tc>
          <w:tcPr>
            <w:tcW w:w="817" w:type="pct"/>
            <w:vAlign w:val="center"/>
          </w:tcPr>
          <w:p w14:paraId="59BF4815" w14:textId="461E821F" w:rsidR="00916864" w:rsidRPr="00A65D38" w:rsidRDefault="00916864" w:rsidP="009168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D3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0.64 ± 0.13</w:t>
            </w:r>
          </w:p>
        </w:tc>
        <w:tc>
          <w:tcPr>
            <w:tcW w:w="817" w:type="pct"/>
            <w:vAlign w:val="center"/>
          </w:tcPr>
          <w:p w14:paraId="1A3D25F9" w14:textId="77777777" w:rsidR="00916864" w:rsidRPr="00911A7B" w:rsidRDefault="00916864" w:rsidP="009168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1A7B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0.75 </w:t>
            </w:r>
            <w:r w:rsidRPr="00911A7B">
              <w:rPr>
                <w:rFonts w:ascii="Times New Roman" w:hAnsi="Times New Roman" w:cs="Times New Roman"/>
                <w:sz w:val="18"/>
                <w:szCs w:val="18"/>
              </w:rPr>
              <w:t>± 0.24</w:t>
            </w:r>
          </w:p>
        </w:tc>
      </w:tr>
      <w:tr w:rsidR="00916864" w:rsidRPr="00911A7B" w14:paraId="6F965FDF" w14:textId="77777777" w:rsidTr="00916864">
        <w:trPr>
          <w:cantSplit/>
          <w:trHeight w:val="307"/>
        </w:trPr>
        <w:tc>
          <w:tcPr>
            <w:tcW w:w="2549" w:type="pct"/>
            <w:shd w:val="clear" w:color="auto" w:fill="auto"/>
            <w:vAlign w:val="center"/>
          </w:tcPr>
          <w:p w14:paraId="4303DC48" w14:textId="77777777" w:rsidR="00916864" w:rsidRPr="00693427" w:rsidRDefault="00916864" w:rsidP="009168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3427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Stroke</w:t>
            </w:r>
          </w:p>
        </w:tc>
        <w:tc>
          <w:tcPr>
            <w:tcW w:w="817" w:type="pct"/>
            <w:vAlign w:val="center"/>
          </w:tcPr>
          <w:p w14:paraId="06267CE4" w14:textId="1B72B19C" w:rsidR="00916864" w:rsidRPr="00A65D38" w:rsidRDefault="00916864" w:rsidP="009168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D3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09 (11.0)</w:t>
            </w:r>
          </w:p>
        </w:tc>
        <w:tc>
          <w:tcPr>
            <w:tcW w:w="817" w:type="pct"/>
            <w:vAlign w:val="center"/>
          </w:tcPr>
          <w:p w14:paraId="0D91FC4A" w14:textId="1A14790D" w:rsidR="00916864" w:rsidRPr="00A65D38" w:rsidRDefault="00916864" w:rsidP="009168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D3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0.67 ± 0.13</w:t>
            </w:r>
          </w:p>
        </w:tc>
        <w:tc>
          <w:tcPr>
            <w:tcW w:w="817" w:type="pct"/>
            <w:vAlign w:val="center"/>
          </w:tcPr>
          <w:p w14:paraId="348864F8" w14:textId="77777777" w:rsidR="00916864" w:rsidRPr="00911A7B" w:rsidRDefault="00916864" w:rsidP="0091686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911A7B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0.78 </w:t>
            </w:r>
            <w:r w:rsidRPr="00911A7B">
              <w:rPr>
                <w:rFonts w:ascii="Times New Roman" w:hAnsi="Times New Roman" w:cs="Times New Roman"/>
                <w:sz w:val="18"/>
                <w:szCs w:val="18"/>
              </w:rPr>
              <w:t>± 0.23</w:t>
            </w:r>
          </w:p>
        </w:tc>
      </w:tr>
      <w:tr w:rsidR="00916864" w:rsidRPr="00911A7B" w14:paraId="702EFF3D" w14:textId="77777777" w:rsidTr="00916864">
        <w:trPr>
          <w:cantSplit/>
          <w:trHeight w:val="307"/>
        </w:trPr>
        <w:tc>
          <w:tcPr>
            <w:tcW w:w="2549" w:type="pct"/>
            <w:shd w:val="clear" w:color="auto" w:fill="auto"/>
            <w:vAlign w:val="center"/>
          </w:tcPr>
          <w:p w14:paraId="76E8EFC9" w14:textId="77777777" w:rsidR="00916864" w:rsidRPr="00693427" w:rsidRDefault="00916864" w:rsidP="009168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3427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Chronic Obstructive Pulmonary Disease (COPD)</w:t>
            </w:r>
          </w:p>
        </w:tc>
        <w:tc>
          <w:tcPr>
            <w:tcW w:w="817" w:type="pct"/>
            <w:vAlign w:val="center"/>
          </w:tcPr>
          <w:p w14:paraId="6143E2EF" w14:textId="1E74B739" w:rsidR="00916864" w:rsidRPr="00A65D38" w:rsidRDefault="00916864" w:rsidP="009168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492 (7.6)</w:t>
            </w:r>
          </w:p>
        </w:tc>
        <w:tc>
          <w:tcPr>
            <w:tcW w:w="817" w:type="pct"/>
            <w:vAlign w:val="center"/>
          </w:tcPr>
          <w:p w14:paraId="0465E0D7" w14:textId="7EA5D4D4" w:rsidR="00916864" w:rsidRPr="00A65D38" w:rsidRDefault="00916864" w:rsidP="009168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D3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0.62 ± 0.13</w:t>
            </w:r>
          </w:p>
        </w:tc>
        <w:tc>
          <w:tcPr>
            <w:tcW w:w="817" w:type="pct"/>
            <w:vAlign w:val="center"/>
          </w:tcPr>
          <w:p w14:paraId="536F4ECD" w14:textId="77777777" w:rsidR="00916864" w:rsidRPr="00911A7B" w:rsidRDefault="00916864" w:rsidP="0091686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911A7B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0.70 </w:t>
            </w:r>
            <w:r w:rsidRPr="00911A7B">
              <w:rPr>
                <w:rFonts w:ascii="Times New Roman" w:hAnsi="Times New Roman" w:cs="Times New Roman"/>
                <w:sz w:val="18"/>
                <w:szCs w:val="18"/>
              </w:rPr>
              <w:t>± 0.26</w:t>
            </w:r>
          </w:p>
        </w:tc>
      </w:tr>
      <w:tr w:rsidR="00916864" w:rsidRPr="00911A7B" w14:paraId="6BFFC070" w14:textId="77777777" w:rsidTr="00916864">
        <w:trPr>
          <w:cantSplit/>
          <w:trHeight w:val="307"/>
        </w:trPr>
        <w:tc>
          <w:tcPr>
            <w:tcW w:w="2549" w:type="pct"/>
            <w:shd w:val="clear" w:color="auto" w:fill="auto"/>
            <w:vAlign w:val="center"/>
          </w:tcPr>
          <w:p w14:paraId="5602AF29" w14:textId="0D75C41C" w:rsidR="00916864" w:rsidRPr="00693427" w:rsidRDefault="00916864" w:rsidP="009168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3427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Parkinson's </w:t>
            </w:r>
            <w:r w:rsidR="003A7A8B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d</w:t>
            </w:r>
            <w:r w:rsidRPr="00693427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isease</w:t>
            </w:r>
          </w:p>
        </w:tc>
        <w:tc>
          <w:tcPr>
            <w:tcW w:w="817" w:type="pct"/>
            <w:vAlign w:val="center"/>
          </w:tcPr>
          <w:p w14:paraId="4006963B" w14:textId="3AE2C207" w:rsidR="00916864" w:rsidRPr="00A65D38" w:rsidRDefault="00916864" w:rsidP="009168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D3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52 (7.0)</w:t>
            </w:r>
          </w:p>
        </w:tc>
        <w:tc>
          <w:tcPr>
            <w:tcW w:w="817" w:type="pct"/>
            <w:vAlign w:val="center"/>
          </w:tcPr>
          <w:p w14:paraId="57BE2335" w14:textId="283A4782" w:rsidR="00916864" w:rsidRPr="00A65D38" w:rsidRDefault="00916864" w:rsidP="009168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D3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0.67 ± 0.13</w:t>
            </w:r>
          </w:p>
        </w:tc>
        <w:tc>
          <w:tcPr>
            <w:tcW w:w="817" w:type="pct"/>
            <w:vAlign w:val="center"/>
          </w:tcPr>
          <w:p w14:paraId="345996ED" w14:textId="77777777" w:rsidR="00916864" w:rsidRPr="00911A7B" w:rsidRDefault="00916864" w:rsidP="0091686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911A7B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0.78 </w:t>
            </w:r>
            <w:r w:rsidRPr="00911A7B">
              <w:rPr>
                <w:rFonts w:ascii="Times New Roman" w:hAnsi="Times New Roman" w:cs="Times New Roman"/>
                <w:sz w:val="18"/>
                <w:szCs w:val="18"/>
              </w:rPr>
              <w:t>± 0.23</w:t>
            </w:r>
          </w:p>
        </w:tc>
      </w:tr>
      <w:tr w:rsidR="00916864" w:rsidRPr="00911A7B" w14:paraId="649137BB" w14:textId="77777777" w:rsidTr="00916864">
        <w:trPr>
          <w:cantSplit/>
          <w:trHeight w:val="307"/>
        </w:trPr>
        <w:tc>
          <w:tcPr>
            <w:tcW w:w="2549" w:type="pct"/>
            <w:shd w:val="clear" w:color="auto" w:fill="auto"/>
            <w:vAlign w:val="center"/>
          </w:tcPr>
          <w:p w14:paraId="4D866752" w14:textId="77777777" w:rsidR="00916864" w:rsidRPr="00693427" w:rsidRDefault="00916864" w:rsidP="009168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3427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Bipolar disorder</w:t>
            </w:r>
          </w:p>
        </w:tc>
        <w:tc>
          <w:tcPr>
            <w:tcW w:w="817" w:type="pct"/>
            <w:vAlign w:val="center"/>
          </w:tcPr>
          <w:p w14:paraId="38369E84" w14:textId="5ED60C35" w:rsidR="00916864" w:rsidRPr="00A65D38" w:rsidRDefault="00916864" w:rsidP="009168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D3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63 (5.6)</w:t>
            </w:r>
          </w:p>
        </w:tc>
        <w:tc>
          <w:tcPr>
            <w:tcW w:w="817" w:type="pct"/>
            <w:vAlign w:val="center"/>
          </w:tcPr>
          <w:p w14:paraId="226BECBF" w14:textId="549F401E" w:rsidR="00916864" w:rsidRPr="00A65D38" w:rsidRDefault="00916864" w:rsidP="009168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D3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0.61 ± 0.13</w:t>
            </w:r>
          </w:p>
        </w:tc>
        <w:tc>
          <w:tcPr>
            <w:tcW w:w="817" w:type="pct"/>
            <w:vAlign w:val="center"/>
          </w:tcPr>
          <w:p w14:paraId="2166171B" w14:textId="77777777" w:rsidR="00916864" w:rsidRPr="00911A7B" w:rsidRDefault="00916864" w:rsidP="009168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1A7B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0.66 </w:t>
            </w:r>
            <w:r w:rsidRPr="00911A7B">
              <w:rPr>
                <w:rFonts w:ascii="Times New Roman" w:hAnsi="Times New Roman" w:cs="Times New Roman"/>
                <w:sz w:val="18"/>
                <w:szCs w:val="18"/>
              </w:rPr>
              <w:t>± 0.28</w:t>
            </w:r>
          </w:p>
        </w:tc>
      </w:tr>
      <w:tr w:rsidR="00916864" w:rsidRPr="00911A7B" w14:paraId="12999CD2" w14:textId="77777777" w:rsidTr="00916864">
        <w:trPr>
          <w:cantSplit/>
          <w:trHeight w:val="307"/>
        </w:trPr>
        <w:tc>
          <w:tcPr>
            <w:tcW w:w="25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13E15E" w14:textId="30D96DD5" w:rsidR="00916864" w:rsidRPr="00693427" w:rsidRDefault="00916864" w:rsidP="009168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3427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Macular </w:t>
            </w:r>
            <w:r w:rsidR="003A7A8B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d</w:t>
            </w:r>
            <w:r w:rsidRPr="00693427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egeneration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3FB9A439" w14:textId="7C6BAA31" w:rsidR="00916864" w:rsidRPr="00A65D38" w:rsidRDefault="00916864" w:rsidP="009168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D3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53 (5.5)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4FDDE6B6" w14:textId="496D1E33" w:rsidR="00916864" w:rsidRPr="00A65D38" w:rsidRDefault="00916864" w:rsidP="009168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D3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0.64 ± 0.13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0EE8C350" w14:textId="77777777" w:rsidR="00916864" w:rsidRPr="00911A7B" w:rsidRDefault="00916864" w:rsidP="0091686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911A7B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0.72 </w:t>
            </w:r>
            <w:r w:rsidRPr="00911A7B">
              <w:rPr>
                <w:rFonts w:ascii="Times New Roman" w:hAnsi="Times New Roman" w:cs="Times New Roman"/>
                <w:sz w:val="18"/>
                <w:szCs w:val="18"/>
              </w:rPr>
              <w:t>± 0.25</w:t>
            </w:r>
          </w:p>
        </w:tc>
      </w:tr>
      <w:tr w:rsidR="00916864" w:rsidRPr="00911A7B" w14:paraId="50460144" w14:textId="77777777" w:rsidTr="00916864">
        <w:trPr>
          <w:cantSplit/>
          <w:trHeight w:val="307"/>
        </w:trPr>
        <w:tc>
          <w:tcPr>
            <w:tcW w:w="25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21E614" w14:textId="77777777" w:rsidR="00916864" w:rsidRPr="00693427" w:rsidRDefault="00916864" w:rsidP="009168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3427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Epilepsy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7184532C" w14:textId="7A2C62DD" w:rsidR="00916864" w:rsidRPr="00A65D38" w:rsidRDefault="00916864" w:rsidP="009168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D3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9 (5.2)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7C77AAE1" w14:textId="13D9BE69" w:rsidR="00916864" w:rsidRPr="00A65D38" w:rsidRDefault="00916864" w:rsidP="009168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D3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0.63 ± 0.13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15E36929" w14:textId="77777777" w:rsidR="00916864" w:rsidRPr="00911A7B" w:rsidRDefault="00916864" w:rsidP="0091686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911A7B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0.71 </w:t>
            </w:r>
            <w:r w:rsidRPr="00911A7B">
              <w:rPr>
                <w:rFonts w:ascii="Times New Roman" w:hAnsi="Times New Roman" w:cs="Times New Roman"/>
                <w:sz w:val="18"/>
                <w:szCs w:val="18"/>
              </w:rPr>
              <w:t>± 0.27</w:t>
            </w:r>
          </w:p>
        </w:tc>
      </w:tr>
      <w:tr w:rsidR="00916864" w:rsidRPr="00911A7B" w14:paraId="1E90E117" w14:textId="77777777" w:rsidTr="00916864">
        <w:trPr>
          <w:cantSplit/>
          <w:trHeight w:val="307"/>
        </w:trPr>
        <w:tc>
          <w:tcPr>
            <w:tcW w:w="25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AB7076" w14:textId="50F4B0F7" w:rsidR="00916864" w:rsidRPr="00693427" w:rsidRDefault="00916864" w:rsidP="009168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3427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Multiple </w:t>
            </w:r>
            <w:r w:rsidR="003A7A8B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s</w:t>
            </w:r>
            <w:r w:rsidRPr="00693427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clerosis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540621C7" w14:textId="236A7B04" w:rsidR="00916864" w:rsidRPr="00A65D38" w:rsidRDefault="00916864" w:rsidP="009168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D3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71 (4.2)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0A4AB101" w14:textId="46FE1D1F" w:rsidR="00916864" w:rsidRPr="00A65D38" w:rsidRDefault="00916864" w:rsidP="009168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D3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0.63 ± 0.12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6E752171" w14:textId="77777777" w:rsidR="00916864" w:rsidRPr="00911A7B" w:rsidRDefault="00916864" w:rsidP="0091686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911A7B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0.72 </w:t>
            </w:r>
            <w:r w:rsidRPr="00911A7B">
              <w:rPr>
                <w:rFonts w:ascii="Times New Roman" w:hAnsi="Times New Roman" w:cs="Times New Roman"/>
                <w:sz w:val="18"/>
                <w:szCs w:val="18"/>
              </w:rPr>
              <w:t>± 0.26</w:t>
            </w:r>
          </w:p>
        </w:tc>
      </w:tr>
      <w:tr w:rsidR="00916864" w:rsidRPr="00911A7B" w14:paraId="15F126DD" w14:textId="77777777" w:rsidTr="00916864">
        <w:trPr>
          <w:cantSplit/>
          <w:trHeight w:val="307"/>
        </w:trPr>
        <w:tc>
          <w:tcPr>
            <w:tcW w:w="25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17FEB5" w14:textId="6B5B11D8" w:rsidR="00916864" w:rsidRPr="00693427" w:rsidRDefault="00916864" w:rsidP="009168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3427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Chronic </w:t>
            </w:r>
            <w:r w:rsidR="003A7A8B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k</w:t>
            </w:r>
            <w:r w:rsidRPr="00693427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idney disease on dialysis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2E9326F1" w14:textId="1DB011D8" w:rsidR="00916864" w:rsidRPr="00A65D38" w:rsidRDefault="00916864" w:rsidP="009168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D3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6 (3.5)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5E49C670" w14:textId="06A94E4F" w:rsidR="00916864" w:rsidRPr="00A65D38" w:rsidRDefault="00916864" w:rsidP="009168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D3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0.58 ± 0.12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4F4E9D30" w14:textId="6B01D603" w:rsidR="00916864" w:rsidRPr="00911A7B" w:rsidRDefault="00916864" w:rsidP="0091686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911A7B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0.67 </w:t>
            </w:r>
            <w:r w:rsidRPr="00911A7B">
              <w:rPr>
                <w:rFonts w:ascii="Times New Roman" w:hAnsi="Times New Roman" w:cs="Times New Roman"/>
                <w:sz w:val="18"/>
                <w:szCs w:val="18"/>
              </w:rPr>
              <w:t>± 0.27</w:t>
            </w:r>
          </w:p>
        </w:tc>
      </w:tr>
      <w:tr w:rsidR="00916864" w:rsidRPr="00911A7B" w14:paraId="2AC2AF89" w14:textId="77777777" w:rsidTr="00916864">
        <w:trPr>
          <w:cantSplit/>
          <w:trHeight w:val="307"/>
        </w:trPr>
        <w:tc>
          <w:tcPr>
            <w:tcW w:w="25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6C9964" w14:textId="77777777" w:rsidR="00916864" w:rsidRPr="00693427" w:rsidRDefault="00916864" w:rsidP="009168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3427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Schizophrenia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64457881" w14:textId="08A78CC6" w:rsidR="00916864" w:rsidRPr="00A65D38" w:rsidRDefault="00916864" w:rsidP="009168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92 (3.0)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582CCB46" w14:textId="03206E79" w:rsidR="00916864" w:rsidRPr="00A65D38" w:rsidRDefault="00916864" w:rsidP="009168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D3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0.63 ± 0.12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497F112C" w14:textId="77777777" w:rsidR="00916864" w:rsidRPr="00911A7B" w:rsidRDefault="00916864" w:rsidP="0091686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911A7B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0.71 </w:t>
            </w:r>
            <w:r w:rsidRPr="00911A7B">
              <w:rPr>
                <w:rFonts w:ascii="Times New Roman" w:hAnsi="Times New Roman" w:cs="Times New Roman"/>
                <w:sz w:val="18"/>
                <w:szCs w:val="18"/>
              </w:rPr>
              <w:t>± 0.26</w:t>
            </w:r>
          </w:p>
        </w:tc>
      </w:tr>
      <w:tr w:rsidR="00916864" w:rsidRPr="00911A7B" w14:paraId="77AA3A7A" w14:textId="77777777" w:rsidTr="00916864">
        <w:trPr>
          <w:cantSplit/>
          <w:trHeight w:val="307"/>
        </w:trPr>
        <w:tc>
          <w:tcPr>
            <w:tcW w:w="25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D4D97D" w14:textId="68C8F814" w:rsidR="00916864" w:rsidRPr="00693427" w:rsidRDefault="00916864" w:rsidP="009168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3427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Muscular </w:t>
            </w:r>
            <w:r w:rsidR="003A7A8B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d</w:t>
            </w:r>
            <w:r w:rsidRPr="00693427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ystrophy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45A84529" w14:textId="0E3ABFE6" w:rsidR="00916864" w:rsidRPr="00A65D38" w:rsidRDefault="00916864" w:rsidP="009168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98 (1.5)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63720AF0" w14:textId="7EE086E9" w:rsidR="00916864" w:rsidRPr="00A65D38" w:rsidRDefault="00916864" w:rsidP="009168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D3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0</w:t>
            </w:r>
            <w:r w:rsidRPr="00A65D3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± 0.13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291A793F" w14:textId="77777777" w:rsidR="00916864" w:rsidRPr="00911A7B" w:rsidRDefault="00916864" w:rsidP="0091686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911A7B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0.68 </w:t>
            </w:r>
            <w:r w:rsidRPr="00911A7B">
              <w:rPr>
                <w:rFonts w:ascii="Times New Roman" w:hAnsi="Times New Roman" w:cs="Times New Roman"/>
                <w:sz w:val="18"/>
                <w:szCs w:val="18"/>
              </w:rPr>
              <w:t>± 0.26</w:t>
            </w:r>
          </w:p>
        </w:tc>
      </w:tr>
      <w:tr w:rsidR="00916864" w:rsidRPr="00911A7B" w14:paraId="6B3B57BE" w14:textId="77777777" w:rsidTr="00916864">
        <w:trPr>
          <w:cantSplit/>
          <w:trHeight w:val="307"/>
        </w:trPr>
        <w:tc>
          <w:tcPr>
            <w:tcW w:w="254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8925D4B" w14:textId="77777777" w:rsidR="00916864" w:rsidRPr="00A65D38" w:rsidRDefault="00916864" w:rsidP="009168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D3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ITP (platelet disorder)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817" w:type="pct"/>
            <w:tcBorders>
              <w:bottom w:val="single" w:sz="12" w:space="0" w:color="auto"/>
            </w:tcBorders>
            <w:vAlign w:val="center"/>
          </w:tcPr>
          <w:p w14:paraId="0211F392" w14:textId="06A49DDF" w:rsidR="00916864" w:rsidRPr="00A65D38" w:rsidRDefault="00916864" w:rsidP="009168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85 (1.3)</w:t>
            </w:r>
          </w:p>
        </w:tc>
        <w:tc>
          <w:tcPr>
            <w:tcW w:w="817" w:type="pct"/>
            <w:tcBorders>
              <w:bottom w:val="single" w:sz="12" w:space="0" w:color="auto"/>
            </w:tcBorders>
            <w:vAlign w:val="center"/>
          </w:tcPr>
          <w:p w14:paraId="05B9DC0B" w14:textId="744925FC" w:rsidR="00916864" w:rsidRPr="00A65D38" w:rsidRDefault="00916864" w:rsidP="009168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D3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0.59 ± 0.12</w:t>
            </w:r>
          </w:p>
        </w:tc>
        <w:tc>
          <w:tcPr>
            <w:tcW w:w="817" w:type="pct"/>
            <w:tcBorders>
              <w:bottom w:val="single" w:sz="12" w:space="0" w:color="auto"/>
            </w:tcBorders>
            <w:vAlign w:val="center"/>
          </w:tcPr>
          <w:p w14:paraId="463B47B9" w14:textId="77777777" w:rsidR="00916864" w:rsidRPr="00911A7B" w:rsidRDefault="00916864" w:rsidP="00916864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911A7B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0.66 </w:t>
            </w:r>
            <w:r w:rsidRPr="00911A7B">
              <w:rPr>
                <w:rFonts w:ascii="Times New Roman" w:hAnsi="Times New Roman" w:cs="Times New Roman"/>
                <w:sz w:val="18"/>
                <w:szCs w:val="18"/>
              </w:rPr>
              <w:t>± 0.24</w:t>
            </w:r>
          </w:p>
        </w:tc>
      </w:tr>
    </w:tbl>
    <w:p w14:paraId="56C4235E" w14:textId="3D8DB885" w:rsidR="00C826E8" w:rsidRDefault="00C826E8" w:rsidP="001215FC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064AE90" w14:textId="77777777" w:rsidR="001215FC" w:rsidRDefault="001215FC" w:rsidP="001215FC">
      <w:pPr>
        <w:spacing w:after="0" w:line="276" w:lineRule="auto"/>
        <w:rPr>
          <w:rFonts w:ascii="Times New Roman" w:hAnsi="Times New Roman" w:cs="Times New Roman"/>
          <w:sz w:val="16"/>
          <w:szCs w:val="16"/>
        </w:rPr>
      </w:pPr>
      <w:r w:rsidRPr="002561D3">
        <w:rPr>
          <w:rFonts w:ascii="Times New Roman" w:hAnsi="Times New Roman" w:cs="Times New Roman"/>
          <w:sz w:val="16"/>
          <w:szCs w:val="16"/>
        </w:rPr>
        <w:t>Note: CG-OD= caregivers of adult relatives with her chronic conditions; SF-6D= Medical Outcomes Study Short-Form version 2 6 Dimensions.</w:t>
      </w:r>
      <w:r w:rsidR="006F27CE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5C7E6ED6" w14:textId="7EF18203" w:rsidR="00B61998" w:rsidRPr="006665A4" w:rsidRDefault="0069717C" w:rsidP="006665A4">
      <w:pPr>
        <w:spacing w:after="0" w:line="276" w:lineRule="auto"/>
        <w:rPr>
          <w:rFonts w:ascii="Times New Roman" w:hAnsi="Times New Roman" w:cs="Times New Roman"/>
          <w:sz w:val="16"/>
          <w:szCs w:val="16"/>
        </w:rPr>
        <w:sectPr w:rsidR="00B61998" w:rsidRPr="006665A4" w:rsidSect="00317C28">
          <w:pgSz w:w="12240" w:h="15840"/>
          <w:pgMar w:top="1440" w:right="990" w:bottom="1440" w:left="1440" w:header="720" w:footer="720" w:gutter="0"/>
          <w:cols w:space="720"/>
          <w:docGrid w:linePitch="360"/>
        </w:sectPr>
      </w:pPr>
      <w:r w:rsidRPr="006665A4">
        <w:rPr>
          <w:rFonts w:ascii="Times New Roman" w:hAnsi="Times New Roman" w:cs="Times New Roman"/>
          <w:sz w:val="16"/>
          <w:szCs w:val="16"/>
        </w:rPr>
        <w:t>*Results for caregivers of unipolar depression were</w:t>
      </w:r>
      <w:r w:rsidR="006665A4" w:rsidRPr="006665A4">
        <w:rPr>
          <w:rFonts w:ascii="Times New Roman" w:hAnsi="Times New Roman" w:cs="Times New Roman"/>
          <w:sz w:val="16"/>
          <w:szCs w:val="16"/>
        </w:rPr>
        <w:t xml:space="preserve"> SF-6D=</w:t>
      </w:r>
      <w:r w:rsidRPr="006665A4">
        <w:rPr>
          <w:rFonts w:ascii="Times New Roman" w:hAnsi="Times New Roman" w:cs="Times New Roman"/>
          <w:sz w:val="16"/>
          <w:szCs w:val="16"/>
        </w:rPr>
        <w:t xml:space="preserve"> 0.62 ± 0.12</w:t>
      </w:r>
      <w:r w:rsidR="006665A4" w:rsidRPr="006665A4">
        <w:rPr>
          <w:rFonts w:ascii="Times New Roman" w:hAnsi="Times New Roman" w:cs="Times New Roman"/>
          <w:sz w:val="16"/>
          <w:szCs w:val="16"/>
        </w:rPr>
        <w:t xml:space="preserve"> and EQ-5D-5L= </w:t>
      </w:r>
      <w:r w:rsidRPr="006665A4">
        <w:rPr>
          <w:rFonts w:ascii="Times New Roman" w:hAnsi="Times New Roman" w:cs="Times New Roman"/>
          <w:sz w:val="16"/>
          <w:szCs w:val="16"/>
        </w:rPr>
        <w:t>0.73 ± 0.24</w:t>
      </w:r>
      <w:r w:rsidR="006665A4">
        <w:rPr>
          <w:rFonts w:ascii="Times New Roman" w:hAnsi="Times New Roman" w:cs="Times New Roman"/>
          <w:sz w:val="16"/>
          <w:szCs w:val="16"/>
        </w:rPr>
        <w:t>.</w:t>
      </w:r>
    </w:p>
    <w:p w14:paraId="52A251F4" w14:textId="2AE4E205" w:rsidR="00DB1383" w:rsidRDefault="00DB1383" w:rsidP="00DB1383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1A31F5">
        <w:rPr>
          <w:rFonts w:ascii="Times New Roman" w:hAnsi="Times New Roman" w:cs="Times New Roman"/>
          <w:b/>
          <w:bCs/>
        </w:rPr>
        <w:lastRenderedPageBreak/>
        <w:t>Table S</w:t>
      </w:r>
      <w:r w:rsidR="00A30311">
        <w:rPr>
          <w:rFonts w:ascii="Times New Roman" w:hAnsi="Times New Roman" w:cs="Times New Roman"/>
          <w:b/>
          <w:bCs/>
        </w:rPr>
        <w:t>2</w:t>
      </w:r>
      <w:r w:rsidRPr="001A31F5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Health status, </w:t>
      </w:r>
      <w:proofErr w:type="spellStart"/>
      <w:r w:rsidRPr="001A31F5">
        <w:rPr>
          <w:rFonts w:ascii="Times New Roman" w:hAnsi="Times New Roman" w:cs="Times New Roman"/>
          <w:b/>
          <w:bCs/>
        </w:rPr>
        <w:t>HRQoL</w:t>
      </w:r>
      <w:proofErr w:type="spellEnd"/>
      <w:r>
        <w:rPr>
          <w:rFonts w:ascii="Times New Roman" w:hAnsi="Times New Roman" w:cs="Times New Roman"/>
          <w:b/>
          <w:bCs/>
        </w:rPr>
        <w:t>, work productivity and activity impairment and healthcare resource use</w:t>
      </w:r>
      <w:r w:rsidRPr="001A31F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among</w:t>
      </w:r>
      <w:r w:rsidRPr="001A31F5">
        <w:rPr>
          <w:rFonts w:ascii="Times New Roman" w:hAnsi="Times New Roman" w:cs="Times New Roman"/>
          <w:b/>
          <w:bCs/>
        </w:rPr>
        <w:t xml:space="preserve"> CG-UD compared to C</w:t>
      </w:r>
      <w:r>
        <w:rPr>
          <w:rFonts w:ascii="Times New Roman" w:hAnsi="Times New Roman" w:cs="Times New Roman"/>
          <w:b/>
          <w:bCs/>
        </w:rPr>
        <w:t>G-O</w:t>
      </w:r>
      <w:r w:rsidRPr="001A31F5">
        <w:rPr>
          <w:rFonts w:ascii="Times New Roman" w:hAnsi="Times New Roman" w:cs="Times New Roman"/>
          <w:b/>
          <w:bCs/>
        </w:rPr>
        <w:t xml:space="preserve">D and </w:t>
      </w:r>
      <w:r>
        <w:rPr>
          <w:rFonts w:ascii="Times New Roman" w:hAnsi="Times New Roman" w:cs="Times New Roman"/>
          <w:b/>
          <w:bCs/>
        </w:rPr>
        <w:t>n</w:t>
      </w:r>
      <w:r w:rsidRPr="001A31F5">
        <w:rPr>
          <w:rFonts w:ascii="Times New Roman" w:hAnsi="Times New Roman" w:cs="Times New Roman"/>
          <w:b/>
          <w:bCs/>
        </w:rPr>
        <w:t>on-</w:t>
      </w:r>
      <w:r>
        <w:rPr>
          <w:rFonts w:ascii="Times New Roman" w:hAnsi="Times New Roman" w:cs="Times New Roman"/>
          <w:b/>
          <w:bCs/>
        </w:rPr>
        <w:t>c</w:t>
      </w:r>
      <w:r w:rsidRPr="001A31F5">
        <w:rPr>
          <w:rFonts w:ascii="Times New Roman" w:hAnsi="Times New Roman" w:cs="Times New Roman"/>
          <w:b/>
          <w:bCs/>
        </w:rPr>
        <w:t>aregivers</w:t>
      </w:r>
    </w:p>
    <w:tbl>
      <w:tblPr>
        <w:tblStyle w:val="TableGrid"/>
        <w:tblW w:w="5246" w:type="pct"/>
        <w:tblInd w:w="-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881"/>
        <w:gridCol w:w="1319"/>
        <w:gridCol w:w="1318"/>
        <w:gridCol w:w="1318"/>
        <w:gridCol w:w="1487"/>
        <w:gridCol w:w="1487"/>
      </w:tblGrid>
      <w:tr w:rsidR="00DB1383" w:rsidRPr="002A0C25" w14:paraId="30D3ABBE" w14:textId="77777777" w:rsidTr="00317C28">
        <w:trPr>
          <w:cantSplit/>
          <w:trHeight w:val="288"/>
        </w:trPr>
        <w:tc>
          <w:tcPr>
            <w:tcW w:w="1468" w:type="pct"/>
            <w:vMerge w:val="restart"/>
            <w:tcBorders>
              <w:top w:val="single" w:sz="12" w:space="0" w:color="auto"/>
            </w:tcBorders>
            <w:vAlign w:val="center"/>
          </w:tcPr>
          <w:p w14:paraId="382EF24E" w14:textId="77777777" w:rsidR="00DB1383" w:rsidRPr="002A0C25" w:rsidRDefault="00DB1383" w:rsidP="00317C2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bookmarkStart w:id="0" w:name="_Hlk24558757"/>
          </w:p>
        </w:tc>
        <w:tc>
          <w:tcPr>
            <w:tcW w:w="672" w:type="pct"/>
            <w:vMerge w:val="restart"/>
            <w:tcBorders>
              <w:top w:val="single" w:sz="12" w:space="0" w:color="auto"/>
            </w:tcBorders>
            <w:vAlign w:val="center"/>
          </w:tcPr>
          <w:p w14:paraId="7C126D0E" w14:textId="77777777" w:rsidR="00DB1383" w:rsidRPr="002A0C25" w:rsidRDefault="00DB1383" w:rsidP="00317C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G-UD</w:t>
            </w:r>
          </w:p>
          <w:p w14:paraId="69EEA04E" w14:textId="77777777" w:rsidR="00DB1383" w:rsidRPr="002A0C25" w:rsidRDefault="00DB1383" w:rsidP="00317C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 ± SD</w:t>
            </w:r>
          </w:p>
        </w:tc>
        <w:tc>
          <w:tcPr>
            <w:tcW w:w="672" w:type="pct"/>
            <w:vMerge w:val="restart"/>
            <w:tcBorders>
              <w:top w:val="single" w:sz="12" w:space="0" w:color="auto"/>
            </w:tcBorders>
            <w:vAlign w:val="center"/>
          </w:tcPr>
          <w:p w14:paraId="0288B1AC" w14:textId="77777777" w:rsidR="00DB1383" w:rsidRPr="002A0C25" w:rsidRDefault="00DB1383" w:rsidP="00317C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G-OD</w:t>
            </w:r>
          </w:p>
          <w:p w14:paraId="5114C516" w14:textId="77777777" w:rsidR="00DB1383" w:rsidRPr="002A0C25" w:rsidRDefault="00DB1383" w:rsidP="00317C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 ± SD</w:t>
            </w:r>
          </w:p>
        </w:tc>
        <w:tc>
          <w:tcPr>
            <w:tcW w:w="672" w:type="pct"/>
            <w:vMerge w:val="restart"/>
            <w:tcBorders>
              <w:top w:val="single" w:sz="12" w:space="0" w:color="auto"/>
            </w:tcBorders>
            <w:vAlign w:val="center"/>
          </w:tcPr>
          <w:p w14:paraId="24D9C047" w14:textId="77777777" w:rsidR="00DB1383" w:rsidRPr="002A0C25" w:rsidRDefault="00DB1383" w:rsidP="00317C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n-Caregivers</w:t>
            </w:r>
          </w:p>
          <w:p w14:paraId="50B221C2" w14:textId="77777777" w:rsidR="00DB1383" w:rsidRPr="002A0C25" w:rsidRDefault="00DB1383" w:rsidP="00317C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 ± SD</w:t>
            </w:r>
          </w:p>
        </w:tc>
        <w:tc>
          <w:tcPr>
            <w:tcW w:w="1516" w:type="pct"/>
            <w:gridSpan w:val="2"/>
            <w:tcBorders>
              <w:top w:val="single" w:sz="12" w:space="0" w:color="auto"/>
            </w:tcBorders>
            <w:vAlign w:val="center"/>
          </w:tcPr>
          <w:p w14:paraId="5CC5F1A2" w14:textId="77777777" w:rsidR="00DB1383" w:rsidRPr="002A0C25" w:rsidRDefault="00DB1383" w:rsidP="00317C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p</w:t>
            </w:r>
            <w:r w:rsidRPr="002A0C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value</w:t>
            </w:r>
          </w:p>
        </w:tc>
      </w:tr>
      <w:tr w:rsidR="00DB1383" w:rsidRPr="002A0C25" w14:paraId="65AD3EAF" w14:textId="77777777" w:rsidTr="00317C28">
        <w:trPr>
          <w:cantSplit/>
          <w:trHeight w:val="288"/>
        </w:trPr>
        <w:tc>
          <w:tcPr>
            <w:tcW w:w="1468" w:type="pct"/>
            <w:vMerge/>
            <w:tcBorders>
              <w:bottom w:val="single" w:sz="12" w:space="0" w:color="auto"/>
            </w:tcBorders>
            <w:vAlign w:val="center"/>
          </w:tcPr>
          <w:p w14:paraId="43707456" w14:textId="77777777" w:rsidR="00DB1383" w:rsidRPr="002A0C25" w:rsidRDefault="00DB1383" w:rsidP="00317C2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72" w:type="pct"/>
            <w:vMerge/>
            <w:tcBorders>
              <w:bottom w:val="single" w:sz="12" w:space="0" w:color="auto"/>
            </w:tcBorders>
            <w:vAlign w:val="center"/>
          </w:tcPr>
          <w:p w14:paraId="4C2BD8B0" w14:textId="77777777" w:rsidR="00DB1383" w:rsidRPr="002A0C25" w:rsidRDefault="00DB1383" w:rsidP="00317C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72" w:type="pct"/>
            <w:vMerge/>
            <w:tcBorders>
              <w:bottom w:val="single" w:sz="12" w:space="0" w:color="auto"/>
            </w:tcBorders>
            <w:vAlign w:val="center"/>
          </w:tcPr>
          <w:p w14:paraId="4924C2C9" w14:textId="77777777" w:rsidR="00DB1383" w:rsidRPr="002A0C25" w:rsidRDefault="00DB1383" w:rsidP="00317C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72" w:type="pct"/>
            <w:vMerge/>
            <w:tcBorders>
              <w:bottom w:val="single" w:sz="12" w:space="0" w:color="auto"/>
            </w:tcBorders>
            <w:vAlign w:val="center"/>
          </w:tcPr>
          <w:p w14:paraId="2251739C" w14:textId="77777777" w:rsidR="00DB1383" w:rsidRPr="002A0C25" w:rsidRDefault="00DB1383" w:rsidP="00317C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58" w:type="pct"/>
            <w:tcBorders>
              <w:bottom w:val="single" w:sz="12" w:space="0" w:color="auto"/>
            </w:tcBorders>
            <w:vAlign w:val="center"/>
          </w:tcPr>
          <w:p w14:paraId="29CCF24D" w14:textId="6361F152" w:rsidR="00DB1383" w:rsidRPr="002A0C25" w:rsidRDefault="00DB1383" w:rsidP="00317C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062D0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</w:t>
            </w:r>
            <w:r w:rsidRPr="002A0C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UD</w:t>
            </w:r>
          </w:p>
          <w:p w14:paraId="36784A84" w14:textId="77777777" w:rsidR="00DB1383" w:rsidRPr="002A0C25" w:rsidRDefault="00DB1383" w:rsidP="00317C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s</w:t>
            </w:r>
          </w:p>
          <w:p w14:paraId="3FCF7BED" w14:textId="77777777" w:rsidR="00DB1383" w:rsidRPr="002A0C25" w:rsidRDefault="00DB1383" w:rsidP="00317C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G-OD</w:t>
            </w:r>
          </w:p>
        </w:tc>
        <w:tc>
          <w:tcPr>
            <w:tcW w:w="758" w:type="pct"/>
            <w:tcBorders>
              <w:bottom w:val="single" w:sz="12" w:space="0" w:color="auto"/>
            </w:tcBorders>
            <w:vAlign w:val="center"/>
          </w:tcPr>
          <w:p w14:paraId="15D20200" w14:textId="77777777" w:rsidR="00DB1383" w:rsidRPr="002A0C25" w:rsidRDefault="00DB1383" w:rsidP="00317C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G-UD</w:t>
            </w:r>
          </w:p>
          <w:p w14:paraId="34A377BE" w14:textId="77777777" w:rsidR="00DB1383" w:rsidRPr="002A0C25" w:rsidRDefault="00DB1383" w:rsidP="00317C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s</w:t>
            </w:r>
          </w:p>
          <w:p w14:paraId="7E358145" w14:textId="77777777" w:rsidR="00DB1383" w:rsidRPr="002A0C25" w:rsidRDefault="00DB1383" w:rsidP="00317C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n-Caregivers</w:t>
            </w:r>
          </w:p>
        </w:tc>
      </w:tr>
      <w:tr w:rsidR="00DB1383" w:rsidRPr="002A0C25" w14:paraId="0B7326B1" w14:textId="77777777" w:rsidTr="00317C28">
        <w:trPr>
          <w:cantSplit/>
          <w:trHeight w:val="288"/>
        </w:trPr>
        <w:tc>
          <w:tcPr>
            <w:tcW w:w="1468" w:type="pct"/>
            <w:tcBorders>
              <w:top w:val="single" w:sz="12" w:space="0" w:color="auto"/>
              <w:right w:val="nil"/>
            </w:tcBorders>
            <w:vAlign w:val="center"/>
          </w:tcPr>
          <w:p w14:paraId="424A9AE9" w14:textId="77777777" w:rsidR="00DB1383" w:rsidRPr="002A0C25" w:rsidRDefault="00DB1383" w:rsidP="00317C28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ealth Status</w:t>
            </w:r>
          </w:p>
        </w:tc>
        <w:tc>
          <w:tcPr>
            <w:tcW w:w="672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325C698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B4088EB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5D14EBB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58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9C6079F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58" w:type="pct"/>
            <w:tcBorders>
              <w:top w:val="single" w:sz="12" w:space="0" w:color="auto"/>
              <w:left w:val="nil"/>
            </w:tcBorders>
            <w:vAlign w:val="center"/>
          </w:tcPr>
          <w:p w14:paraId="5D1F0E44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B1383" w:rsidRPr="002A0C25" w14:paraId="64F22180" w14:textId="77777777" w:rsidTr="00317C28">
        <w:trPr>
          <w:cantSplit/>
          <w:trHeight w:val="288"/>
        </w:trPr>
        <w:tc>
          <w:tcPr>
            <w:tcW w:w="1468" w:type="pct"/>
            <w:vAlign w:val="center"/>
          </w:tcPr>
          <w:p w14:paraId="5B9FFB90" w14:textId="77777777" w:rsidR="00DB1383" w:rsidRPr="002A0C25" w:rsidRDefault="00DB1383" w:rsidP="00317C2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SF-6D</w:t>
            </w:r>
          </w:p>
        </w:tc>
        <w:tc>
          <w:tcPr>
            <w:tcW w:w="672" w:type="pct"/>
            <w:vAlign w:val="center"/>
          </w:tcPr>
          <w:p w14:paraId="2382A40C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0.62 ± 0.12</w:t>
            </w:r>
          </w:p>
        </w:tc>
        <w:tc>
          <w:tcPr>
            <w:tcW w:w="672" w:type="pct"/>
            <w:vAlign w:val="center"/>
          </w:tcPr>
          <w:p w14:paraId="65DC26F1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0.66 ± 0.13</w:t>
            </w:r>
          </w:p>
        </w:tc>
        <w:tc>
          <w:tcPr>
            <w:tcW w:w="672" w:type="pct"/>
            <w:vAlign w:val="center"/>
          </w:tcPr>
          <w:p w14:paraId="49CEC970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0.72 ± 0.13</w:t>
            </w:r>
          </w:p>
        </w:tc>
        <w:tc>
          <w:tcPr>
            <w:tcW w:w="758" w:type="pct"/>
            <w:vAlign w:val="center"/>
          </w:tcPr>
          <w:p w14:paraId="1D129805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758" w:type="pct"/>
            <w:vAlign w:val="center"/>
          </w:tcPr>
          <w:p w14:paraId="6D5EB27C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DB1383" w:rsidRPr="002A0C25" w14:paraId="522E737E" w14:textId="77777777" w:rsidTr="00317C28">
        <w:trPr>
          <w:cantSplit/>
          <w:trHeight w:val="288"/>
        </w:trPr>
        <w:tc>
          <w:tcPr>
            <w:tcW w:w="1468" w:type="pct"/>
            <w:tcBorders>
              <w:bottom w:val="single" w:sz="4" w:space="0" w:color="auto"/>
            </w:tcBorders>
            <w:vAlign w:val="center"/>
          </w:tcPr>
          <w:p w14:paraId="37FC1F6A" w14:textId="77777777" w:rsidR="00DB1383" w:rsidRPr="002A0C25" w:rsidRDefault="00DB1383" w:rsidP="00317C2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EQ-5D-5L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5E4DFF45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0.73 ± 0.24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7146EB21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0.77 ± 0.23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48B754DD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0.83 ± 0.20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3C3F7023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68BDBDFD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DB1383" w:rsidRPr="002A0C25" w14:paraId="708A6062" w14:textId="77777777" w:rsidTr="00317C28">
        <w:trPr>
          <w:cantSplit/>
          <w:trHeight w:val="288"/>
        </w:trPr>
        <w:tc>
          <w:tcPr>
            <w:tcW w:w="1468" w:type="pct"/>
            <w:tcBorders>
              <w:top w:val="single" w:sz="4" w:space="0" w:color="auto"/>
              <w:right w:val="nil"/>
            </w:tcBorders>
            <w:vAlign w:val="center"/>
          </w:tcPr>
          <w:p w14:paraId="5B1187C8" w14:textId="77777777" w:rsidR="00DB1383" w:rsidRPr="002A0C25" w:rsidRDefault="00DB1383" w:rsidP="00317C28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2A0C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RQoL</w:t>
            </w:r>
            <w:proofErr w:type="spellEnd"/>
            <w:r w:rsidRPr="002A0C25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92E9C8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1F8D9A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880EA9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A72856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</w:tcBorders>
            <w:vAlign w:val="center"/>
          </w:tcPr>
          <w:p w14:paraId="2FC34066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B1383" w:rsidRPr="002A0C25" w14:paraId="435B38A0" w14:textId="77777777" w:rsidTr="00317C28">
        <w:trPr>
          <w:cantSplit/>
          <w:trHeight w:val="288"/>
        </w:trPr>
        <w:tc>
          <w:tcPr>
            <w:tcW w:w="1468" w:type="pct"/>
            <w:vAlign w:val="center"/>
          </w:tcPr>
          <w:p w14:paraId="07A07133" w14:textId="77777777" w:rsidR="00DB1383" w:rsidRPr="002A0C25" w:rsidRDefault="00DB1383" w:rsidP="00317C2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MCS</w:t>
            </w:r>
          </w:p>
        </w:tc>
        <w:tc>
          <w:tcPr>
            <w:tcW w:w="672" w:type="pct"/>
            <w:vAlign w:val="center"/>
          </w:tcPr>
          <w:p w14:paraId="31236873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38.78 ± 11.00</w:t>
            </w:r>
          </w:p>
        </w:tc>
        <w:tc>
          <w:tcPr>
            <w:tcW w:w="672" w:type="pct"/>
            <w:vAlign w:val="center"/>
          </w:tcPr>
          <w:p w14:paraId="366AE316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42.45 ± 10.85</w:t>
            </w:r>
          </w:p>
        </w:tc>
        <w:tc>
          <w:tcPr>
            <w:tcW w:w="672" w:type="pct"/>
            <w:vAlign w:val="center"/>
          </w:tcPr>
          <w:p w14:paraId="3D969EA1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46.15 ± 10.73</w:t>
            </w:r>
          </w:p>
        </w:tc>
        <w:tc>
          <w:tcPr>
            <w:tcW w:w="758" w:type="pct"/>
            <w:vAlign w:val="center"/>
          </w:tcPr>
          <w:p w14:paraId="565065F2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758" w:type="pct"/>
            <w:vAlign w:val="center"/>
          </w:tcPr>
          <w:p w14:paraId="6563DE7C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DB1383" w:rsidRPr="002A0C25" w14:paraId="27DC758D" w14:textId="77777777" w:rsidTr="00317C28">
        <w:trPr>
          <w:cantSplit/>
          <w:trHeight w:val="288"/>
        </w:trPr>
        <w:tc>
          <w:tcPr>
            <w:tcW w:w="1468" w:type="pct"/>
            <w:vAlign w:val="center"/>
          </w:tcPr>
          <w:p w14:paraId="1D983C73" w14:textId="77777777" w:rsidR="00DB1383" w:rsidRPr="002A0C25" w:rsidRDefault="00DB1383" w:rsidP="00317C2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PCS</w:t>
            </w:r>
          </w:p>
        </w:tc>
        <w:tc>
          <w:tcPr>
            <w:tcW w:w="672" w:type="pct"/>
            <w:vAlign w:val="center"/>
          </w:tcPr>
          <w:p w14:paraId="7453D7F3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47.63 ± 9.21</w:t>
            </w:r>
          </w:p>
        </w:tc>
        <w:tc>
          <w:tcPr>
            <w:tcW w:w="672" w:type="pct"/>
            <w:vAlign w:val="center"/>
          </w:tcPr>
          <w:p w14:paraId="4F906CC1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48.58 ± 9.09</w:t>
            </w:r>
          </w:p>
        </w:tc>
        <w:tc>
          <w:tcPr>
            <w:tcW w:w="672" w:type="pct"/>
            <w:vAlign w:val="center"/>
          </w:tcPr>
          <w:p w14:paraId="72A8FC1B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51.01 ± 8.85</w:t>
            </w:r>
          </w:p>
        </w:tc>
        <w:tc>
          <w:tcPr>
            <w:tcW w:w="758" w:type="pct"/>
            <w:vAlign w:val="center"/>
          </w:tcPr>
          <w:p w14:paraId="57DC8966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758" w:type="pct"/>
            <w:vAlign w:val="center"/>
          </w:tcPr>
          <w:p w14:paraId="428FF5FB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DB1383" w:rsidRPr="002A0C25" w14:paraId="740A956F" w14:textId="77777777" w:rsidTr="00317C28">
        <w:trPr>
          <w:cantSplit/>
          <w:trHeight w:val="288"/>
        </w:trPr>
        <w:tc>
          <w:tcPr>
            <w:tcW w:w="1468" w:type="pct"/>
            <w:vAlign w:val="center"/>
          </w:tcPr>
          <w:p w14:paraId="4F96741E" w14:textId="2255106D" w:rsidR="00DB1383" w:rsidRPr="002A0C25" w:rsidRDefault="00DB1383" w:rsidP="00317C2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 xml:space="preserve">General </w:t>
            </w:r>
            <w:r w:rsidR="0018518A">
              <w:rPr>
                <w:rFonts w:asciiTheme="majorBidi" w:hAnsiTheme="majorBidi" w:cstheme="majorBidi"/>
                <w:sz w:val="18"/>
                <w:szCs w:val="18"/>
              </w:rPr>
              <w:t>H</w:t>
            </w:r>
            <w:r w:rsidRPr="002A0C25">
              <w:rPr>
                <w:rFonts w:asciiTheme="majorBidi" w:hAnsiTheme="majorBidi" w:cstheme="majorBidi"/>
                <w:sz w:val="18"/>
                <w:szCs w:val="18"/>
              </w:rPr>
              <w:t>ealth</w:t>
            </w:r>
          </w:p>
        </w:tc>
        <w:tc>
          <w:tcPr>
            <w:tcW w:w="672" w:type="pct"/>
            <w:vAlign w:val="center"/>
          </w:tcPr>
          <w:p w14:paraId="59F19131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44.21 ± 9.45</w:t>
            </w:r>
          </w:p>
        </w:tc>
        <w:tc>
          <w:tcPr>
            <w:tcW w:w="672" w:type="pct"/>
            <w:vAlign w:val="center"/>
          </w:tcPr>
          <w:p w14:paraId="235BED07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46.08 ± 9.42</w:t>
            </w:r>
          </w:p>
        </w:tc>
        <w:tc>
          <w:tcPr>
            <w:tcW w:w="672" w:type="pct"/>
            <w:vAlign w:val="center"/>
          </w:tcPr>
          <w:p w14:paraId="18A0F26C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48.39 ± 9.71</w:t>
            </w:r>
          </w:p>
        </w:tc>
        <w:tc>
          <w:tcPr>
            <w:tcW w:w="758" w:type="pct"/>
            <w:vAlign w:val="center"/>
          </w:tcPr>
          <w:p w14:paraId="7180DAA5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758" w:type="pct"/>
            <w:vAlign w:val="center"/>
          </w:tcPr>
          <w:p w14:paraId="7750DBBB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DB1383" w:rsidRPr="002A0C25" w14:paraId="45A68D83" w14:textId="77777777" w:rsidTr="00317C28">
        <w:trPr>
          <w:cantSplit/>
          <w:trHeight w:val="288"/>
        </w:trPr>
        <w:tc>
          <w:tcPr>
            <w:tcW w:w="1468" w:type="pct"/>
            <w:vAlign w:val="center"/>
          </w:tcPr>
          <w:p w14:paraId="5513B0F1" w14:textId="7AB2E436" w:rsidR="00DB1383" w:rsidRPr="002A0C25" w:rsidRDefault="00DB1383" w:rsidP="00317C2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 xml:space="preserve">Physical </w:t>
            </w:r>
            <w:r w:rsidR="0018518A">
              <w:rPr>
                <w:rFonts w:asciiTheme="majorBidi" w:hAnsiTheme="majorBidi" w:cstheme="majorBidi"/>
                <w:sz w:val="18"/>
                <w:szCs w:val="18"/>
              </w:rPr>
              <w:t>F</w:t>
            </w:r>
            <w:r w:rsidRPr="002A0C25">
              <w:rPr>
                <w:rFonts w:asciiTheme="majorBidi" w:hAnsiTheme="majorBidi" w:cstheme="majorBidi"/>
                <w:sz w:val="18"/>
                <w:szCs w:val="18"/>
              </w:rPr>
              <w:t>unctioning</w:t>
            </w:r>
          </w:p>
        </w:tc>
        <w:tc>
          <w:tcPr>
            <w:tcW w:w="672" w:type="pct"/>
            <w:vAlign w:val="center"/>
          </w:tcPr>
          <w:p w14:paraId="6F7803DC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47.88 ± 10.03</w:t>
            </w:r>
          </w:p>
        </w:tc>
        <w:tc>
          <w:tcPr>
            <w:tcW w:w="672" w:type="pct"/>
            <w:vAlign w:val="center"/>
          </w:tcPr>
          <w:p w14:paraId="6A3907DB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49.08 ± 9.70</w:t>
            </w:r>
          </w:p>
        </w:tc>
        <w:tc>
          <w:tcPr>
            <w:tcW w:w="672" w:type="pct"/>
            <w:vAlign w:val="center"/>
          </w:tcPr>
          <w:p w14:paraId="28EF3CFE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51.61 ± 8.52</w:t>
            </w:r>
          </w:p>
        </w:tc>
        <w:tc>
          <w:tcPr>
            <w:tcW w:w="758" w:type="pct"/>
            <w:vAlign w:val="center"/>
          </w:tcPr>
          <w:p w14:paraId="7D03AD58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758" w:type="pct"/>
            <w:vAlign w:val="center"/>
          </w:tcPr>
          <w:p w14:paraId="111DF757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DB1383" w:rsidRPr="002A0C25" w14:paraId="32A9B236" w14:textId="77777777" w:rsidTr="00317C28">
        <w:trPr>
          <w:cantSplit/>
          <w:trHeight w:val="288"/>
        </w:trPr>
        <w:tc>
          <w:tcPr>
            <w:tcW w:w="1468" w:type="pct"/>
            <w:vAlign w:val="center"/>
          </w:tcPr>
          <w:p w14:paraId="218FAA51" w14:textId="16341E0B" w:rsidR="00DB1383" w:rsidRPr="002A0C25" w:rsidRDefault="00DB1383" w:rsidP="00317C2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 xml:space="preserve">Bodily </w:t>
            </w:r>
            <w:r w:rsidR="0018518A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2A0C25">
              <w:rPr>
                <w:rFonts w:asciiTheme="majorBidi" w:hAnsiTheme="majorBidi" w:cstheme="majorBidi"/>
                <w:sz w:val="18"/>
                <w:szCs w:val="18"/>
              </w:rPr>
              <w:t>ain</w:t>
            </w:r>
          </w:p>
        </w:tc>
        <w:tc>
          <w:tcPr>
            <w:tcW w:w="672" w:type="pct"/>
            <w:vAlign w:val="center"/>
          </w:tcPr>
          <w:p w14:paraId="1F85A318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43.96 ± 9.99</w:t>
            </w:r>
          </w:p>
        </w:tc>
        <w:tc>
          <w:tcPr>
            <w:tcW w:w="672" w:type="pct"/>
            <w:vAlign w:val="center"/>
          </w:tcPr>
          <w:p w14:paraId="64CE9600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45.66 ± 10.12</w:t>
            </w:r>
          </w:p>
        </w:tc>
        <w:tc>
          <w:tcPr>
            <w:tcW w:w="672" w:type="pct"/>
            <w:vAlign w:val="center"/>
          </w:tcPr>
          <w:p w14:paraId="645D6660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49.3 ± 10.15</w:t>
            </w:r>
          </w:p>
        </w:tc>
        <w:tc>
          <w:tcPr>
            <w:tcW w:w="758" w:type="pct"/>
            <w:vAlign w:val="center"/>
          </w:tcPr>
          <w:p w14:paraId="6E2D4BB0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758" w:type="pct"/>
            <w:vAlign w:val="center"/>
          </w:tcPr>
          <w:p w14:paraId="5ABD7E78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DB1383" w:rsidRPr="002A0C25" w14:paraId="79EE8722" w14:textId="77777777" w:rsidTr="00317C28">
        <w:trPr>
          <w:cantSplit/>
          <w:trHeight w:val="288"/>
        </w:trPr>
        <w:tc>
          <w:tcPr>
            <w:tcW w:w="1468" w:type="pct"/>
            <w:vAlign w:val="center"/>
          </w:tcPr>
          <w:p w14:paraId="33269BAF" w14:textId="1FB8E4AC" w:rsidR="00DB1383" w:rsidRPr="002A0C25" w:rsidRDefault="00DB1383" w:rsidP="00317C2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 xml:space="preserve">Physical </w:t>
            </w:r>
            <w:r w:rsidR="0018518A">
              <w:rPr>
                <w:rFonts w:asciiTheme="majorBidi" w:hAnsiTheme="majorBidi" w:cstheme="majorBidi"/>
                <w:sz w:val="18"/>
                <w:szCs w:val="18"/>
              </w:rPr>
              <w:t>R</w:t>
            </w:r>
            <w:r w:rsidRPr="002A0C25">
              <w:rPr>
                <w:rFonts w:asciiTheme="majorBidi" w:hAnsiTheme="majorBidi" w:cstheme="majorBidi"/>
                <w:sz w:val="18"/>
                <w:szCs w:val="18"/>
              </w:rPr>
              <w:t xml:space="preserve">ole </w:t>
            </w:r>
            <w:r w:rsidR="0018518A">
              <w:rPr>
                <w:rFonts w:asciiTheme="majorBidi" w:hAnsiTheme="majorBidi" w:cstheme="majorBidi"/>
                <w:sz w:val="18"/>
                <w:szCs w:val="18"/>
              </w:rPr>
              <w:t>F</w:t>
            </w:r>
            <w:r w:rsidRPr="002A0C25">
              <w:rPr>
                <w:rFonts w:asciiTheme="majorBidi" w:hAnsiTheme="majorBidi" w:cstheme="majorBidi"/>
                <w:sz w:val="18"/>
                <w:szCs w:val="18"/>
              </w:rPr>
              <w:t>unctioning</w:t>
            </w:r>
          </w:p>
        </w:tc>
        <w:tc>
          <w:tcPr>
            <w:tcW w:w="672" w:type="pct"/>
            <w:vAlign w:val="center"/>
          </w:tcPr>
          <w:p w14:paraId="6B2F48C9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43.42 ± 10.34</w:t>
            </w:r>
          </w:p>
        </w:tc>
        <w:tc>
          <w:tcPr>
            <w:tcW w:w="672" w:type="pct"/>
            <w:vAlign w:val="center"/>
          </w:tcPr>
          <w:p w14:paraId="10083A6A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45.54 ± 10.24</w:t>
            </w:r>
          </w:p>
        </w:tc>
        <w:tc>
          <w:tcPr>
            <w:tcW w:w="672" w:type="pct"/>
            <w:vAlign w:val="center"/>
          </w:tcPr>
          <w:p w14:paraId="26B59D7F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49.01 ± 9.49</w:t>
            </w:r>
          </w:p>
        </w:tc>
        <w:tc>
          <w:tcPr>
            <w:tcW w:w="758" w:type="pct"/>
            <w:vAlign w:val="center"/>
          </w:tcPr>
          <w:p w14:paraId="2067D254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758" w:type="pct"/>
            <w:vAlign w:val="center"/>
          </w:tcPr>
          <w:p w14:paraId="49FC950A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DB1383" w:rsidRPr="002A0C25" w14:paraId="658AFB3E" w14:textId="77777777" w:rsidTr="00317C28">
        <w:trPr>
          <w:cantSplit/>
          <w:trHeight w:val="288"/>
        </w:trPr>
        <w:tc>
          <w:tcPr>
            <w:tcW w:w="1468" w:type="pct"/>
            <w:vAlign w:val="center"/>
          </w:tcPr>
          <w:p w14:paraId="4EC30FC6" w14:textId="77777777" w:rsidR="00DB1383" w:rsidRPr="002A0C25" w:rsidRDefault="00DB1383" w:rsidP="00317C2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Vitality</w:t>
            </w:r>
          </w:p>
        </w:tc>
        <w:tc>
          <w:tcPr>
            <w:tcW w:w="672" w:type="pct"/>
            <w:vAlign w:val="center"/>
          </w:tcPr>
          <w:p w14:paraId="2C40F27A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44.79 ± 9.11</w:t>
            </w:r>
          </w:p>
        </w:tc>
        <w:tc>
          <w:tcPr>
            <w:tcW w:w="672" w:type="pct"/>
            <w:vAlign w:val="center"/>
          </w:tcPr>
          <w:p w14:paraId="52A2FA1A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47.22 ± 9.24</w:t>
            </w:r>
          </w:p>
        </w:tc>
        <w:tc>
          <w:tcPr>
            <w:tcW w:w="672" w:type="pct"/>
            <w:vAlign w:val="center"/>
          </w:tcPr>
          <w:p w14:paraId="516191BC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49.07 ± 9.63</w:t>
            </w:r>
          </w:p>
        </w:tc>
        <w:tc>
          <w:tcPr>
            <w:tcW w:w="758" w:type="pct"/>
            <w:vAlign w:val="center"/>
          </w:tcPr>
          <w:p w14:paraId="2720AE6B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758" w:type="pct"/>
            <w:vAlign w:val="center"/>
          </w:tcPr>
          <w:p w14:paraId="2BCFFF89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DB1383" w:rsidRPr="002A0C25" w14:paraId="14A91699" w14:textId="77777777" w:rsidTr="00317C28">
        <w:trPr>
          <w:cantSplit/>
          <w:trHeight w:val="288"/>
        </w:trPr>
        <w:tc>
          <w:tcPr>
            <w:tcW w:w="1468" w:type="pct"/>
            <w:vAlign w:val="center"/>
          </w:tcPr>
          <w:p w14:paraId="1FD55683" w14:textId="7E5EF527" w:rsidR="00DB1383" w:rsidRPr="002A0C25" w:rsidRDefault="00DB1383" w:rsidP="00317C2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 xml:space="preserve">Emotional </w:t>
            </w:r>
            <w:r w:rsidR="0018518A">
              <w:rPr>
                <w:rFonts w:asciiTheme="majorBidi" w:hAnsiTheme="majorBidi" w:cstheme="majorBidi"/>
                <w:sz w:val="18"/>
                <w:szCs w:val="18"/>
              </w:rPr>
              <w:t>R</w:t>
            </w:r>
            <w:r w:rsidRPr="002A0C25">
              <w:rPr>
                <w:rFonts w:asciiTheme="majorBidi" w:hAnsiTheme="majorBidi" w:cstheme="majorBidi"/>
                <w:sz w:val="18"/>
                <w:szCs w:val="18"/>
              </w:rPr>
              <w:t xml:space="preserve">ole </w:t>
            </w:r>
            <w:r w:rsidR="0018518A">
              <w:rPr>
                <w:rFonts w:asciiTheme="majorBidi" w:hAnsiTheme="majorBidi" w:cstheme="majorBidi"/>
                <w:sz w:val="18"/>
                <w:szCs w:val="18"/>
              </w:rPr>
              <w:t>F</w:t>
            </w:r>
            <w:r w:rsidRPr="002A0C25">
              <w:rPr>
                <w:rFonts w:asciiTheme="majorBidi" w:hAnsiTheme="majorBidi" w:cstheme="majorBidi"/>
                <w:sz w:val="18"/>
                <w:szCs w:val="18"/>
              </w:rPr>
              <w:t>unctioning</w:t>
            </w:r>
          </w:p>
        </w:tc>
        <w:tc>
          <w:tcPr>
            <w:tcW w:w="672" w:type="pct"/>
            <w:vAlign w:val="center"/>
          </w:tcPr>
          <w:p w14:paraId="5664A306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39.82 ± 12.24</w:t>
            </w:r>
          </w:p>
        </w:tc>
        <w:tc>
          <w:tcPr>
            <w:tcW w:w="672" w:type="pct"/>
            <w:vAlign w:val="center"/>
          </w:tcPr>
          <w:p w14:paraId="6DCF094C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43.16 ± 12.14</w:t>
            </w:r>
          </w:p>
        </w:tc>
        <w:tc>
          <w:tcPr>
            <w:tcW w:w="672" w:type="pct"/>
            <w:vAlign w:val="center"/>
          </w:tcPr>
          <w:p w14:paraId="3AA4ACEF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47.71 ± 10.78</w:t>
            </w:r>
          </w:p>
        </w:tc>
        <w:tc>
          <w:tcPr>
            <w:tcW w:w="758" w:type="pct"/>
            <w:vAlign w:val="center"/>
          </w:tcPr>
          <w:p w14:paraId="5A8B1E45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758" w:type="pct"/>
            <w:vAlign w:val="center"/>
          </w:tcPr>
          <w:p w14:paraId="261527EB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DB1383" w:rsidRPr="002A0C25" w14:paraId="55A9B083" w14:textId="77777777" w:rsidTr="00317C28">
        <w:trPr>
          <w:cantSplit/>
          <w:trHeight w:val="288"/>
        </w:trPr>
        <w:tc>
          <w:tcPr>
            <w:tcW w:w="1468" w:type="pct"/>
            <w:tcBorders>
              <w:bottom w:val="single" w:sz="4" w:space="0" w:color="auto"/>
            </w:tcBorders>
            <w:vAlign w:val="center"/>
          </w:tcPr>
          <w:p w14:paraId="35D4B636" w14:textId="5BE01E58" w:rsidR="00DB1383" w:rsidRPr="002A0C25" w:rsidRDefault="00DB1383" w:rsidP="00317C2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 xml:space="preserve">Mental </w:t>
            </w:r>
            <w:r w:rsidR="0018518A">
              <w:rPr>
                <w:rFonts w:asciiTheme="majorBidi" w:hAnsiTheme="majorBidi" w:cstheme="majorBidi"/>
                <w:sz w:val="18"/>
                <w:szCs w:val="18"/>
              </w:rPr>
              <w:t>H</w:t>
            </w:r>
            <w:r w:rsidRPr="002A0C25">
              <w:rPr>
                <w:rFonts w:asciiTheme="majorBidi" w:hAnsiTheme="majorBidi" w:cstheme="majorBidi"/>
                <w:sz w:val="18"/>
                <w:szCs w:val="18"/>
              </w:rPr>
              <w:t>ealth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3C5F0C29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39.44 ± 10.46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256252DE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42.67 ± 10.41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4811DD8C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46.04 ± 10.5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706D27F6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26A2FBFC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DB1383" w:rsidRPr="002A0C25" w14:paraId="2EEFA106" w14:textId="77777777" w:rsidTr="00317C28">
        <w:trPr>
          <w:cantSplit/>
          <w:trHeight w:val="288"/>
        </w:trPr>
        <w:tc>
          <w:tcPr>
            <w:tcW w:w="1468" w:type="pct"/>
            <w:tcBorders>
              <w:bottom w:val="single" w:sz="4" w:space="0" w:color="auto"/>
            </w:tcBorders>
            <w:vAlign w:val="center"/>
          </w:tcPr>
          <w:p w14:paraId="69E573BE" w14:textId="4C96040D" w:rsidR="00DB1383" w:rsidRPr="002A0C25" w:rsidRDefault="00DB1383" w:rsidP="00317C2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 xml:space="preserve">Social </w:t>
            </w:r>
            <w:r w:rsidR="0018518A">
              <w:rPr>
                <w:rFonts w:asciiTheme="majorBidi" w:hAnsiTheme="majorBidi" w:cstheme="majorBidi"/>
                <w:sz w:val="18"/>
                <w:szCs w:val="18"/>
              </w:rPr>
              <w:t>F</w:t>
            </w:r>
            <w:r w:rsidRPr="002A0C25">
              <w:rPr>
                <w:rFonts w:asciiTheme="majorBidi" w:hAnsiTheme="majorBidi" w:cstheme="majorBidi"/>
                <w:sz w:val="18"/>
                <w:szCs w:val="18"/>
              </w:rPr>
              <w:t>unctioning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22963E48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40.96 ± 10.22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78E0061A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44.00 ± 10.46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45570B41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47.91 ± 9.96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3757A789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38C31454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DB1383" w:rsidRPr="002A0C25" w14:paraId="5C1E9F88" w14:textId="77777777" w:rsidTr="00317C28">
        <w:trPr>
          <w:cantSplit/>
          <w:trHeight w:val="288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vAlign w:val="center"/>
          </w:tcPr>
          <w:p w14:paraId="3A013A19" w14:textId="3C203A00" w:rsidR="00DB1383" w:rsidRPr="002A0C25" w:rsidRDefault="00DB1383" w:rsidP="00317C28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Work </w:t>
            </w:r>
            <w:r w:rsidR="0041373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  <w:r w:rsidRPr="002A0C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roductivity and </w:t>
            </w:r>
            <w:r w:rsidR="0041373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</w:t>
            </w:r>
            <w:r w:rsidRPr="002A0C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tivity </w:t>
            </w:r>
            <w:r w:rsidR="0041373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</w:t>
            </w:r>
            <w:r w:rsidRPr="002A0C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pairment (WPAI)</w:t>
            </w:r>
          </w:p>
        </w:tc>
      </w:tr>
      <w:tr w:rsidR="00DB1383" w:rsidRPr="002A0C25" w14:paraId="0FE45A75" w14:textId="77777777" w:rsidTr="00317C28">
        <w:trPr>
          <w:cantSplit/>
          <w:trHeight w:val="288"/>
        </w:trPr>
        <w:tc>
          <w:tcPr>
            <w:tcW w:w="1468" w:type="pct"/>
            <w:tcBorders>
              <w:bottom w:val="single" w:sz="4" w:space="0" w:color="auto"/>
            </w:tcBorders>
            <w:vAlign w:val="center"/>
          </w:tcPr>
          <w:p w14:paraId="1DDB0511" w14:textId="77777777" w:rsidR="00DB1383" w:rsidRPr="002A0C25" w:rsidRDefault="00DB1383" w:rsidP="00317C2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Absenteeism (%)</w:t>
            </w:r>
            <w:r w:rsidRPr="002A0C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765E1CC9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15.77 ± 26.06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13835364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14.35 ± 25.81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3022ED49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7.18 ± 20.97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46F5C7B6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Pr="002A0C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5DFB61D0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Pr="002A0C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†</w:t>
            </w:r>
          </w:p>
        </w:tc>
      </w:tr>
      <w:tr w:rsidR="00DB1383" w:rsidRPr="002A0C25" w14:paraId="694F3D2B" w14:textId="77777777" w:rsidTr="00317C28">
        <w:trPr>
          <w:cantSplit/>
          <w:trHeight w:val="288"/>
        </w:trPr>
        <w:tc>
          <w:tcPr>
            <w:tcW w:w="1468" w:type="pct"/>
            <w:tcBorders>
              <w:bottom w:val="single" w:sz="4" w:space="0" w:color="auto"/>
            </w:tcBorders>
            <w:vAlign w:val="center"/>
          </w:tcPr>
          <w:p w14:paraId="466EF193" w14:textId="77777777" w:rsidR="00DB1383" w:rsidRPr="002A0C25" w:rsidRDefault="00DB1383" w:rsidP="00317C2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Presenteeism (%)</w:t>
            </w:r>
            <w:r w:rsidRPr="002A0C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293681A6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37.19 ± 29.04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2B1890B4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30.37 ± 28.91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6874033C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18.12 ± 24.6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45ACF754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Pr="002A0C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179925E3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Pr="002A0C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†</w:t>
            </w:r>
          </w:p>
        </w:tc>
      </w:tr>
      <w:tr w:rsidR="00DB1383" w:rsidRPr="002A0C25" w14:paraId="2719496A" w14:textId="77777777" w:rsidTr="00317C28">
        <w:trPr>
          <w:cantSplit/>
          <w:trHeight w:val="288"/>
        </w:trPr>
        <w:tc>
          <w:tcPr>
            <w:tcW w:w="1468" w:type="pct"/>
            <w:tcBorders>
              <w:bottom w:val="single" w:sz="4" w:space="0" w:color="auto"/>
            </w:tcBorders>
            <w:vAlign w:val="center"/>
          </w:tcPr>
          <w:p w14:paraId="1FEA944F" w14:textId="77777777" w:rsidR="00DB1383" w:rsidRPr="002A0C25" w:rsidRDefault="00DB1383" w:rsidP="00317C2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Overall work productivity loss (%)</w:t>
            </w:r>
            <w:r w:rsidRPr="002A0C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05484D94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41.72 ± 32.03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41D4E70E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34.83 ± 32.68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1FB0D815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20.06 ± 26.95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5E5E68DB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Pr="002A0C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66E9817B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Pr="002A0C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†</w:t>
            </w:r>
          </w:p>
        </w:tc>
      </w:tr>
      <w:tr w:rsidR="00DB1383" w:rsidRPr="002A0C25" w14:paraId="7CE92990" w14:textId="77777777" w:rsidTr="00317C28">
        <w:trPr>
          <w:cantSplit/>
          <w:trHeight w:val="288"/>
        </w:trPr>
        <w:tc>
          <w:tcPr>
            <w:tcW w:w="1468" w:type="pct"/>
            <w:tcBorders>
              <w:bottom w:val="single" w:sz="4" w:space="0" w:color="auto"/>
            </w:tcBorders>
            <w:vAlign w:val="center"/>
          </w:tcPr>
          <w:p w14:paraId="10223968" w14:textId="31FAF669" w:rsidR="00DB1383" w:rsidRPr="002A0C25" w:rsidRDefault="00DB1383" w:rsidP="00317C2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 xml:space="preserve">Activity </w:t>
            </w:r>
            <w:r w:rsidR="00657105">
              <w:rPr>
                <w:rFonts w:asciiTheme="majorBidi" w:hAnsiTheme="majorBidi" w:cstheme="majorBidi"/>
                <w:sz w:val="18"/>
                <w:szCs w:val="18"/>
              </w:rPr>
              <w:t>i</w:t>
            </w:r>
            <w:r w:rsidRPr="002A0C25">
              <w:rPr>
                <w:rFonts w:asciiTheme="majorBidi" w:hAnsiTheme="majorBidi" w:cstheme="majorBidi"/>
                <w:sz w:val="18"/>
                <w:szCs w:val="18"/>
              </w:rPr>
              <w:t>mpairment (%)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0C0112B7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40.96 ± 29.57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2037B858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34.37 ± 29.73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14A7D4D9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24.57 ± 27.82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059D4A40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Pr="002A0C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7E361C50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Pr="002A0C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†</w:t>
            </w:r>
          </w:p>
        </w:tc>
      </w:tr>
      <w:tr w:rsidR="00DB1383" w:rsidRPr="002A0C25" w14:paraId="6335AEC5" w14:textId="77777777" w:rsidTr="00317C28">
        <w:trPr>
          <w:cantSplit/>
          <w:trHeight w:val="288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vAlign w:val="center"/>
          </w:tcPr>
          <w:p w14:paraId="17EC66EF" w14:textId="77777777" w:rsidR="00DB1383" w:rsidRPr="002A0C25" w:rsidRDefault="00DB1383" w:rsidP="00317C28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ealthcare Resource Use (past 6 months)</w:t>
            </w:r>
          </w:p>
        </w:tc>
      </w:tr>
      <w:tr w:rsidR="00DB1383" w:rsidRPr="002A0C25" w14:paraId="6C3F9F80" w14:textId="77777777" w:rsidTr="00317C28">
        <w:trPr>
          <w:cantSplit/>
          <w:trHeight w:val="288"/>
        </w:trPr>
        <w:tc>
          <w:tcPr>
            <w:tcW w:w="1468" w:type="pct"/>
            <w:tcBorders>
              <w:bottom w:val="single" w:sz="4" w:space="0" w:color="auto"/>
            </w:tcBorders>
            <w:vAlign w:val="center"/>
          </w:tcPr>
          <w:p w14:paraId="1D7EB481" w14:textId="77777777" w:rsidR="00DB1383" w:rsidRPr="002A0C25" w:rsidRDefault="00DB1383" w:rsidP="00317C2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Number of healthcare provider visits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20DF72C9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7.23 ± 9.03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37434C28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5.86 ± 8.03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2BCD6AC8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4.55 ± 6.46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028642BE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Pr="002A0C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73BB1C75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Pr="002A0C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†</w:t>
            </w:r>
          </w:p>
        </w:tc>
      </w:tr>
      <w:tr w:rsidR="00DB1383" w:rsidRPr="002A0C25" w14:paraId="1E77247F" w14:textId="77777777" w:rsidTr="00317C28">
        <w:trPr>
          <w:cantSplit/>
          <w:trHeight w:val="288"/>
        </w:trPr>
        <w:tc>
          <w:tcPr>
            <w:tcW w:w="1468" w:type="pct"/>
            <w:tcBorders>
              <w:bottom w:val="single" w:sz="4" w:space="0" w:color="auto"/>
            </w:tcBorders>
            <w:vAlign w:val="center"/>
          </w:tcPr>
          <w:p w14:paraId="5FD6F11A" w14:textId="77777777" w:rsidR="00DB1383" w:rsidRPr="002A0C25" w:rsidRDefault="00DB1383" w:rsidP="00317C2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Number of emergenc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2A0C25">
              <w:rPr>
                <w:rFonts w:asciiTheme="majorBidi" w:hAnsiTheme="majorBidi" w:cstheme="majorBidi"/>
                <w:sz w:val="18"/>
                <w:szCs w:val="18"/>
              </w:rPr>
              <w:t>room visits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53EC592C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0.57 ± 1.65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2D25C7F3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0.48 ± 2.18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1D747C63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0.16 ± 0.75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18D4A3E8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Pr="002A0C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30A0A8C4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Pr="002A0C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†</w:t>
            </w:r>
          </w:p>
        </w:tc>
      </w:tr>
      <w:tr w:rsidR="00DB1383" w:rsidRPr="002A0C25" w14:paraId="3C42DCCF" w14:textId="77777777" w:rsidTr="00317C28">
        <w:trPr>
          <w:cantSplit/>
          <w:trHeight w:val="288"/>
        </w:trPr>
        <w:tc>
          <w:tcPr>
            <w:tcW w:w="1468" w:type="pct"/>
            <w:tcBorders>
              <w:bottom w:val="single" w:sz="12" w:space="0" w:color="auto"/>
            </w:tcBorders>
            <w:vAlign w:val="center"/>
          </w:tcPr>
          <w:p w14:paraId="5BBFE5F1" w14:textId="77777777" w:rsidR="00DB1383" w:rsidRPr="002A0C25" w:rsidRDefault="00DB1383" w:rsidP="00317C2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Number of hospitalizations</w:t>
            </w:r>
          </w:p>
        </w:tc>
        <w:tc>
          <w:tcPr>
            <w:tcW w:w="672" w:type="pct"/>
            <w:tcBorders>
              <w:bottom w:val="single" w:sz="12" w:space="0" w:color="auto"/>
            </w:tcBorders>
            <w:vAlign w:val="center"/>
          </w:tcPr>
          <w:p w14:paraId="6BE5252A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0.37 ± 1.34</w:t>
            </w:r>
          </w:p>
        </w:tc>
        <w:tc>
          <w:tcPr>
            <w:tcW w:w="672" w:type="pct"/>
            <w:tcBorders>
              <w:bottom w:val="single" w:sz="12" w:space="0" w:color="auto"/>
            </w:tcBorders>
            <w:vAlign w:val="center"/>
          </w:tcPr>
          <w:p w14:paraId="50CFBB8F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0.32 ± 1.58</w:t>
            </w:r>
          </w:p>
        </w:tc>
        <w:tc>
          <w:tcPr>
            <w:tcW w:w="672" w:type="pct"/>
            <w:tcBorders>
              <w:bottom w:val="single" w:sz="12" w:space="0" w:color="auto"/>
            </w:tcBorders>
            <w:vAlign w:val="center"/>
          </w:tcPr>
          <w:p w14:paraId="4C5B4E2A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0.11 ± 0.63</w:t>
            </w:r>
          </w:p>
        </w:tc>
        <w:tc>
          <w:tcPr>
            <w:tcW w:w="758" w:type="pct"/>
            <w:tcBorders>
              <w:bottom w:val="single" w:sz="12" w:space="0" w:color="auto"/>
            </w:tcBorders>
            <w:vAlign w:val="center"/>
          </w:tcPr>
          <w:p w14:paraId="65D28CB4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Pr="002A0C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58" w:type="pct"/>
            <w:tcBorders>
              <w:bottom w:val="single" w:sz="12" w:space="0" w:color="auto"/>
            </w:tcBorders>
            <w:vAlign w:val="center"/>
          </w:tcPr>
          <w:p w14:paraId="596CC15C" w14:textId="77777777" w:rsidR="00DB1383" w:rsidRPr="002A0C25" w:rsidRDefault="00DB1383" w:rsidP="00317C28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Pr="002A0C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†</w:t>
            </w:r>
          </w:p>
        </w:tc>
      </w:tr>
    </w:tbl>
    <w:bookmarkEnd w:id="0"/>
    <w:p w14:paraId="6C1DCABC" w14:textId="77777777" w:rsidR="00DB1383" w:rsidRPr="002A0C25" w:rsidRDefault="00DB1383" w:rsidP="00DB138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A0C25">
        <w:rPr>
          <w:rFonts w:ascii="Times New Roman" w:hAnsi="Times New Roman" w:cs="Times New Roman"/>
          <w:sz w:val="16"/>
          <w:szCs w:val="16"/>
        </w:rPr>
        <w:t>* Health-related quality of life measures are based on the SF12v2</w:t>
      </w:r>
    </w:p>
    <w:p w14:paraId="4DF790D2" w14:textId="77777777" w:rsidR="00DB1383" w:rsidRPr="002A0C25" w:rsidRDefault="00DB1383" w:rsidP="00DB1383">
      <w:pPr>
        <w:spacing w:after="0" w:line="276" w:lineRule="auto"/>
        <w:ind w:left="180" w:hanging="180"/>
        <w:rPr>
          <w:rFonts w:ascii="Times New Roman" w:eastAsia="Times New Roman" w:hAnsi="Times New Roman" w:cs="Times New Roman"/>
          <w:sz w:val="16"/>
          <w:szCs w:val="16"/>
        </w:rPr>
      </w:pPr>
      <w:r w:rsidRPr="002A0C25">
        <w:rPr>
          <w:rFonts w:ascii="Times New Roman" w:eastAsia="Times New Roman" w:hAnsi="Times New Roman" w:cs="Times New Roman"/>
          <w:sz w:val="16"/>
          <w:szCs w:val="16"/>
        </w:rPr>
        <w:t>*</w:t>
      </w:r>
      <w:r>
        <w:rPr>
          <w:rFonts w:ascii="Times New Roman" w:eastAsia="Times New Roman" w:hAnsi="Times New Roman" w:cs="Times New Roman"/>
          <w:sz w:val="16"/>
          <w:szCs w:val="16"/>
        </w:rPr>
        <w:t>*</w:t>
      </w:r>
      <w:r w:rsidRPr="002A0C25">
        <w:rPr>
          <w:rFonts w:ascii="Times New Roman" w:eastAsia="Times New Roman" w:hAnsi="Times New Roman" w:cs="Times New Roman"/>
          <w:sz w:val="16"/>
          <w:szCs w:val="16"/>
        </w:rPr>
        <w:t xml:space="preserve"> Calculated for employed individuals only</w:t>
      </w:r>
    </w:p>
    <w:p w14:paraId="2D7BB250" w14:textId="77777777" w:rsidR="00DB1383" w:rsidRPr="002A0C25" w:rsidRDefault="00DB1383" w:rsidP="00DB1383">
      <w:pPr>
        <w:spacing w:after="0" w:line="276" w:lineRule="auto"/>
        <w:ind w:left="-180" w:firstLine="180"/>
        <w:rPr>
          <w:rFonts w:ascii="Times New Roman" w:eastAsia="Times New Roman" w:hAnsi="Times New Roman" w:cs="Times New Roman"/>
          <w:sz w:val="16"/>
          <w:szCs w:val="16"/>
        </w:rPr>
      </w:pPr>
      <w:r w:rsidRPr="002A0C25">
        <w:rPr>
          <w:rFonts w:ascii="Times New Roman" w:eastAsia="Times New Roman" w:hAnsi="Times New Roman" w:cs="Times New Roman"/>
          <w:sz w:val="16"/>
          <w:szCs w:val="16"/>
        </w:rPr>
        <w:t>† Calculated using Mann-Whitney U Test</w:t>
      </w:r>
    </w:p>
    <w:p w14:paraId="7D7481B9" w14:textId="77777777" w:rsidR="00DB1383" w:rsidRPr="002A0C25" w:rsidRDefault="00DB1383" w:rsidP="00DB1383">
      <w:pPr>
        <w:spacing w:after="0" w:line="276" w:lineRule="auto"/>
        <w:rPr>
          <w:rFonts w:ascii="Times New Roman" w:hAnsi="Times New Roman" w:cs="Times New Roman"/>
          <w:bCs/>
          <w:sz w:val="16"/>
          <w:szCs w:val="16"/>
        </w:rPr>
      </w:pPr>
      <w:bookmarkStart w:id="1" w:name="_Hlk40695644"/>
      <w:r w:rsidRPr="002A0C25">
        <w:rPr>
          <w:rFonts w:ascii="Times New Roman" w:hAnsi="Times New Roman" w:cs="Times New Roman"/>
          <w:bCs/>
          <w:sz w:val="16"/>
          <w:szCs w:val="16"/>
        </w:rPr>
        <w:t xml:space="preserve">Note: CG-UD= caregivers of adult relatives with unipolar depression; CG-OD= caregivers of adult relatives with other chronic conditions; CI= confidence intervals; </w:t>
      </w:r>
      <w:proofErr w:type="spellStart"/>
      <w:r w:rsidRPr="002A0C25">
        <w:rPr>
          <w:rFonts w:ascii="Times New Roman" w:hAnsi="Times New Roman" w:cs="Times New Roman"/>
          <w:bCs/>
          <w:sz w:val="16"/>
          <w:szCs w:val="16"/>
        </w:rPr>
        <w:t>HRQoL</w:t>
      </w:r>
      <w:proofErr w:type="spellEnd"/>
      <w:r w:rsidRPr="002A0C25">
        <w:rPr>
          <w:rFonts w:ascii="Times New Roman" w:hAnsi="Times New Roman" w:cs="Times New Roman"/>
          <w:bCs/>
          <w:sz w:val="16"/>
          <w:szCs w:val="16"/>
        </w:rPr>
        <w:t>= health-related quality of life; MCS= Mental Component Score; PCS= Physical Component Score; SD= standard deviation, EQ-5D= EuroQoL-5 Dimensions 5-level version; SF-6D= Medical Outcomes Study Short-Form version 2 6 Dimensions;</w:t>
      </w:r>
      <w:r w:rsidRPr="002A0C25">
        <w:rPr>
          <w:rFonts w:ascii="Times New Roman" w:hAnsi="Times New Roman" w:cs="Times New Roman"/>
          <w:sz w:val="16"/>
          <w:szCs w:val="16"/>
        </w:rPr>
        <w:t xml:space="preserve"> SF12v2=</w:t>
      </w:r>
      <w:r w:rsidRPr="002A0C25">
        <w:rPr>
          <w:rFonts w:ascii="Times New Roman" w:hAnsi="Times New Roman" w:cs="Times New Roman"/>
          <w:bCs/>
          <w:sz w:val="16"/>
          <w:szCs w:val="16"/>
        </w:rPr>
        <w:t>Medical Outcomes Study Short-Form version 2 12 Dimensions.</w:t>
      </w:r>
    </w:p>
    <w:bookmarkEnd w:id="1"/>
    <w:p w14:paraId="79A18E2A" w14:textId="77777777" w:rsidR="00DB1383" w:rsidRDefault="00DB1383" w:rsidP="00DB138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D7DA1E" w14:textId="77777777" w:rsidR="00DB1383" w:rsidRDefault="00DB1383" w:rsidP="00DB138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4D78A4B" w14:textId="29BFA87E" w:rsidR="00DB1383" w:rsidRPr="00F03FB4" w:rsidRDefault="00DB1383" w:rsidP="00DB1383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F03FB4">
        <w:rPr>
          <w:rFonts w:ascii="Times New Roman" w:hAnsi="Times New Roman" w:cs="Times New Roman"/>
          <w:b/>
          <w:bCs/>
        </w:rPr>
        <w:lastRenderedPageBreak/>
        <w:t>Table S</w:t>
      </w:r>
      <w:r w:rsidR="00A30311">
        <w:rPr>
          <w:rFonts w:ascii="Times New Roman" w:hAnsi="Times New Roman" w:cs="Times New Roman"/>
          <w:b/>
          <w:bCs/>
        </w:rPr>
        <w:t>3</w:t>
      </w:r>
      <w:r w:rsidRPr="00F03FB4">
        <w:rPr>
          <w:rFonts w:ascii="Times New Roman" w:hAnsi="Times New Roman" w:cs="Times New Roman"/>
          <w:b/>
          <w:bCs/>
        </w:rPr>
        <w:t>: Caregiver-specific characteristics of CG-UD and CG-OD</w:t>
      </w:r>
    </w:p>
    <w:tbl>
      <w:tblPr>
        <w:tblW w:w="5000" w:type="pct"/>
        <w:tblInd w:w="-1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41"/>
        <w:gridCol w:w="1260"/>
        <w:gridCol w:w="1163"/>
        <w:gridCol w:w="886"/>
      </w:tblGrid>
      <w:tr w:rsidR="00DB1383" w:rsidRPr="003D3D18" w14:paraId="12D73E44" w14:textId="77777777" w:rsidTr="00317C28">
        <w:trPr>
          <w:trHeight w:val="528"/>
        </w:trPr>
        <w:tc>
          <w:tcPr>
            <w:tcW w:w="323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BE1071B" w14:textId="77777777" w:rsidR="00DB1383" w:rsidRPr="006E30A1" w:rsidRDefault="00DB1383" w:rsidP="00317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haracteristics</w:t>
            </w:r>
          </w:p>
        </w:tc>
        <w:tc>
          <w:tcPr>
            <w:tcW w:w="6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2DA88EC" w14:textId="77777777" w:rsidR="00DB1383" w:rsidRDefault="00DB1383" w:rsidP="00317C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-UD</w:t>
            </w:r>
          </w:p>
          <w:p w14:paraId="74C3B812" w14:textId="0AFDCB7E" w:rsidR="00DB1383" w:rsidRPr="006E30A1" w:rsidRDefault="00DB1383" w:rsidP="00317C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416)</w:t>
            </w:r>
            <w:r w:rsidR="00E966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62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37991CA" w14:textId="77777777" w:rsidR="00DB1383" w:rsidRDefault="00DB1383" w:rsidP="00317C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-OD</w:t>
            </w:r>
          </w:p>
          <w:p w14:paraId="39DAA09D" w14:textId="45745B24" w:rsidR="00DB1383" w:rsidRPr="006E30A1" w:rsidRDefault="00DB1383" w:rsidP="00317C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2,128)</w:t>
            </w:r>
            <w:r w:rsidR="00E966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474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35083A6" w14:textId="1BD96107" w:rsidR="00DB1383" w:rsidRPr="006E30A1" w:rsidRDefault="00DB1383" w:rsidP="00317C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30A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6E30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*</w:t>
            </w:r>
            <w:r w:rsidR="00E966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</w:tr>
      <w:tr w:rsidR="00DB1383" w:rsidRPr="003D3D18" w14:paraId="35C563D6" w14:textId="77777777" w:rsidTr="00317C28">
        <w:trPr>
          <w:trHeight w:val="317"/>
        </w:trPr>
        <w:tc>
          <w:tcPr>
            <w:tcW w:w="3230" w:type="pct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67C6AB4" w14:textId="77777777" w:rsidR="00DB1383" w:rsidRPr="006E30A1" w:rsidRDefault="00DB1383" w:rsidP="00317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E30A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athing or grooming, toileting, feeding, transferring from bed to chair, or dealing with incontinence (%)</w:t>
            </w:r>
          </w:p>
        </w:tc>
        <w:tc>
          <w:tcPr>
            <w:tcW w:w="674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E16577A" w14:textId="77777777" w:rsidR="00DB1383" w:rsidRPr="006E30A1" w:rsidRDefault="00DB1383" w:rsidP="00317C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A26C63A" w14:textId="77777777" w:rsidR="00DB1383" w:rsidRPr="006E30A1" w:rsidRDefault="00DB1383" w:rsidP="00317C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74" w:type="pct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4C8F6FEB" w14:textId="77777777" w:rsidR="00DB1383" w:rsidRPr="006E30A1" w:rsidRDefault="00DB1383" w:rsidP="00317C28">
            <w:pPr>
              <w:tabs>
                <w:tab w:val="left" w:pos="531"/>
                <w:tab w:val="center" w:pos="843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E30A1">
              <w:rPr>
                <w:rFonts w:ascii="Times New Roman" w:hAnsi="Times New Roman" w:cs="Times New Roman"/>
                <w:sz w:val="18"/>
                <w:szCs w:val="18"/>
              </w:rPr>
              <w:t>0.732</w:t>
            </w:r>
          </w:p>
        </w:tc>
      </w:tr>
      <w:tr w:rsidR="00DB1383" w:rsidRPr="003D3D18" w14:paraId="0368F457" w14:textId="77777777" w:rsidTr="00317C28">
        <w:trPr>
          <w:trHeight w:val="317"/>
        </w:trPr>
        <w:tc>
          <w:tcPr>
            <w:tcW w:w="323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093DDEF" w14:textId="77777777" w:rsidR="00DB1383" w:rsidRPr="006E30A1" w:rsidRDefault="00DB1383" w:rsidP="00317C2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30A1">
              <w:rPr>
                <w:rFonts w:ascii="Times New Roman" w:hAnsi="Times New Roman" w:cs="Times New Roman"/>
                <w:sz w:val="18"/>
                <w:szCs w:val="18"/>
              </w:rPr>
              <w:t>I am not involved at all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B607D1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0B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6.7%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56CFA5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0B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3.9%</w:t>
            </w:r>
          </w:p>
        </w:tc>
        <w:tc>
          <w:tcPr>
            <w:tcW w:w="474" w:type="pct"/>
            <w:vMerge/>
            <w:tcBorders>
              <w:right w:val="single" w:sz="4" w:space="0" w:color="auto"/>
            </w:tcBorders>
            <w:vAlign w:val="center"/>
          </w:tcPr>
          <w:p w14:paraId="0268A405" w14:textId="77777777" w:rsidR="00DB1383" w:rsidRPr="006E30A1" w:rsidRDefault="00DB1383" w:rsidP="00317C28">
            <w:pPr>
              <w:tabs>
                <w:tab w:val="left" w:pos="531"/>
                <w:tab w:val="center" w:pos="843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1383" w:rsidRPr="003D3D18" w14:paraId="02E63064" w14:textId="77777777" w:rsidTr="00317C28">
        <w:trPr>
          <w:trHeight w:val="317"/>
        </w:trPr>
        <w:tc>
          <w:tcPr>
            <w:tcW w:w="323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C725AA3" w14:textId="77777777" w:rsidR="00DB1383" w:rsidRPr="006E30A1" w:rsidRDefault="00DB1383" w:rsidP="00317C2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30A1">
              <w:rPr>
                <w:rFonts w:ascii="Times New Roman" w:hAnsi="Times New Roman" w:cs="Times New Roman"/>
                <w:sz w:val="18"/>
                <w:szCs w:val="18"/>
              </w:rPr>
              <w:t xml:space="preserve">I </w:t>
            </w:r>
            <w:proofErr w:type="gramStart"/>
            <w:r w:rsidRPr="006E30A1">
              <w:rPr>
                <w:rFonts w:ascii="Times New Roman" w:hAnsi="Times New Roman" w:cs="Times New Roman"/>
                <w:sz w:val="18"/>
                <w:szCs w:val="18"/>
              </w:rPr>
              <w:t>help out</w:t>
            </w:r>
            <w:proofErr w:type="gramEnd"/>
            <w:r w:rsidRPr="006E30A1">
              <w:rPr>
                <w:rFonts w:ascii="Times New Roman" w:hAnsi="Times New Roman" w:cs="Times New Roman"/>
                <w:sz w:val="18"/>
                <w:szCs w:val="18"/>
              </w:rPr>
              <w:t xml:space="preserve"> occasionally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0C166A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0B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.5%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C4D120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0B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.6%</w:t>
            </w:r>
          </w:p>
        </w:tc>
        <w:tc>
          <w:tcPr>
            <w:tcW w:w="474" w:type="pct"/>
            <w:vMerge/>
            <w:tcBorders>
              <w:right w:val="single" w:sz="4" w:space="0" w:color="auto"/>
            </w:tcBorders>
            <w:vAlign w:val="center"/>
          </w:tcPr>
          <w:p w14:paraId="659792C3" w14:textId="77777777" w:rsidR="00DB1383" w:rsidRPr="006E30A1" w:rsidRDefault="00DB1383" w:rsidP="00317C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1383" w:rsidRPr="003D3D18" w14:paraId="553802EB" w14:textId="77777777" w:rsidTr="00317C28">
        <w:trPr>
          <w:trHeight w:val="317"/>
        </w:trPr>
        <w:tc>
          <w:tcPr>
            <w:tcW w:w="323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3DB0EDF" w14:textId="77777777" w:rsidR="00DB1383" w:rsidRPr="006E30A1" w:rsidRDefault="00DB1383" w:rsidP="00317C2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30A1">
              <w:rPr>
                <w:rFonts w:ascii="Times New Roman" w:hAnsi="Times New Roman" w:cs="Times New Roman"/>
                <w:sz w:val="18"/>
                <w:szCs w:val="18"/>
              </w:rPr>
              <w:t xml:space="preserve">I </w:t>
            </w:r>
            <w:proofErr w:type="gramStart"/>
            <w:r w:rsidRPr="006E30A1">
              <w:rPr>
                <w:rFonts w:ascii="Times New Roman" w:hAnsi="Times New Roman" w:cs="Times New Roman"/>
                <w:sz w:val="18"/>
                <w:szCs w:val="18"/>
              </w:rPr>
              <w:t>help out</w:t>
            </w:r>
            <w:proofErr w:type="gramEnd"/>
            <w:r w:rsidRPr="006E30A1">
              <w:rPr>
                <w:rFonts w:ascii="Times New Roman" w:hAnsi="Times New Roman" w:cs="Times New Roman"/>
                <w:sz w:val="18"/>
                <w:szCs w:val="18"/>
              </w:rPr>
              <w:t xml:space="preserve"> regularly, but another family member or friend is more involved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D650BE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0B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0%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E43754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0B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6%</w:t>
            </w:r>
          </w:p>
        </w:tc>
        <w:tc>
          <w:tcPr>
            <w:tcW w:w="474" w:type="pct"/>
            <w:vMerge/>
            <w:tcBorders>
              <w:right w:val="single" w:sz="4" w:space="0" w:color="auto"/>
            </w:tcBorders>
            <w:vAlign w:val="center"/>
          </w:tcPr>
          <w:p w14:paraId="232B7519" w14:textId="77777777" w:rsidR="00DB1383" w:rsidRPr="006E30A1" w:rsidRDefault="00DB1383" w:rsidP="00317C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1383" w:rsidRPr="003D3D18" w14:paraId="2D1B0837" w14:textId="77777777" w:rsidTr="00317C28">
        <w:trPr>
          <w:trHeight w:val="317"/>
        </w:trPr>
        <w:tc>
          <w:tcPr>
            <w:tcW w:w="323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D4CC1C" w14:textId="77777777" w:rsidR="00DB1383" w:rsidRPr="006E30A1" w:rsidRDefault="00DB1383" w:rsidP="00317C2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30A1">
              <w:rPr>
                <w:rFonts w:ascii="Times New Roman" w:hAnsi="Times New Roman" w:cs="Times New Roman"/>
                <w:sz w:val="18"/>
                <w:szCs w:val="18"/>
              </w:rPr>
              <w:t>I share these responsibilities in equal parts with another family member or friend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A726BC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0B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4%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85EEF6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0B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9%</w:t>
            </w:r>
          </w:p>
        </w:tc>
        <w:tc>
          <w:tcPr>
            <w:tcW w:w="474" w:type="pct"/>
            <w:vMerge/>
            <w:tcBorders>
              <w:right w:val="single" w:sz="4" w:space="0" w:color="auto"/>
            </w:tcBorders>
            <w:vAlign w:val="center"/>
          </w:tcPr>
          <w:p w14:paraId="262D2617" w14:textId="77777777" w:rsidR="00DB1383" w:rsidRPr="006E30A1" w:rsidRDefault="00DB1383" w:rsidP="00317C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1383" w:rsidRPr="003D3D18" w14:paraId="2884FFF6" w14:textId="77777777" w:rsidTr="00317C28">
        <w:trPr>
          <w:trHeight w:val="317"/>
        </w:trPr>
        <w:tc>
          <w:tcPr>
            <w:tcW w:w="3230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116E0E1" w14:textId="77777777" w:rsidR="00DB1383" w:rsidRPr="006E30A1" w:rsidRDefault="00DB1383" w:rsidP="00317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E30A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ransportation, meal preparation, grocery shopping, housework, medication management, or arranging for outside services (%)</w:t>
            </w:r>
          </w:p>
        </w:tc>
        <w:tc>
          <w:tcPr>
            <w:tcW w:w="6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5BDC25F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D69DEA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4" w:type="pct"/>
            <w:vMerge w:val="restart"/>
            <w:tcBorders>
              <w:right w:val="single" w:sz="4" w:space="0" w:color="auto"/>
            </w:tcBorders>
            <w:vAlign w:val="center"/>
          </w:tcPr>
          <w:p w14:paraId="3374F26D" w14:textId="77777777" w:rsidR="00DB1383" w:rsidRPr="006E30A1" w:rsidRDefault="00DB1383" w:rsidP="00317C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0A1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</w:tr>
      <w:tr w:rsidR="00DB1383" w:rsidRPr="003D3D18" w14:paraId="3191E594" w14:textId="77777777" w:rsidTr="00317C28">
        <w:trPr>
          <w:trHeight w:val="317"/>
        </w:trPr>
        <w:tc>
          <w:tcPr>
            <w:tcW w:w="323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15C5B55" w14:textId="77777777" w:rsidR="00DB1383" w:rsidRPr="006E30A1" w:rsidRDefault="00DB1383" w:rsidP="00317C2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30A1">
              <w:rPr>
                <w:rFonts w:ascii="Times New Roman" w:hAnsi="Times New Roman" w:cs="Times New Roman"/>
                <w:sz w:val="18"/>
                <w:szCs w:val="18"/>
              </w:rPr>
              <w:t>I am not involved at all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2892FD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0B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.9%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9BB5D8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0B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.4%</w:t>
            </w:r>
          </w:p>
        </w:tc>
        <w:tc>
          <w:tcPr>
            <w:tcW w:w="474" w:type="pct"/>
            <w:vMerge/>
            <w:tcBorders>
              <w:right w:val="single" w:sz="4" w:space="0" w:color="auto"/>
            </w:tcBorders>
            <w:vAlign w:val="center"/>
          </w:tcPr>
          <w:p w14:paraId="5A9C19AD" w14:textId="77777777" w:rsidR="00DB1383" w:rsidRPr="006E30A1" w:rsidRDefault="00DB1383" w:rsidP="00317C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1383" w:rsidRPr="003D3D18" w14:paraId="35141698" w14:textId="77777777" w:rsidTr="00317C28">
        <w:trPr>
          <w:trHeight w:val="317"/>
        </w:trPr>
        <w:tc>
          <w:tcPr>
            <w:tcW w:w="323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5212F8A" w14:textId="77777777" w:rsidR="00DB1383" w:rsidRPr="006E30A1" w:rsidRDefault="00DB1383" w:rsidP="00317C2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30A1">
              <w:rPr>
                <w:rFonts w:ascii="Times New Roman" w:hAnsi="Times New Roman" w:cs="Times New Roman"/>
                <w:sz w:val="18"/>
                <w:szCs w:val="18"/>
              </w:rPr>
              <w:t xml:space="preserve">I </w:t>
            </w:r>
            <w:proofErr w:type="gramStart"/>
            <w:r w:rsidRPr="006E30A1">
              <w:rPr>
                <w:rFonts w:ascii="Times New Roman" w:hAnsi="Times New Roman" w:cs="Times New Roman"/>
                <w:sz w:val="18"/>
                <w:szCs w:val="18"/>
              </w:rPr>
              <w:t>help out</w:t>
            </w:r>
            <w:proofErr w:type="gramEnd"/>
            <w:r w:rsidRPr="006E30A1">
              <w:rPr>
                <w:rFonts w:ascii="Times New Roman" w:hAnsi="Times New Roman" w:cs="Times New Roman"/>
                <w:sz w:val="18"/>
                <w:szCs w:val="18"/>
              </w:rPr>
              <w:t xml:space="preserve"> occasionally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2993A1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0B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.6%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1160CD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0B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.3%</w:t>
            </w:r>
          </w:p>
        </w:tc>
        <w:tc>
          <w:tcPr>
            <w:tcW w:w="474" w:type="pct"/>
            <w:vMerge/>
            <w:tcBorders>
              <w:right w:val="single" w:sz="4" w:space="0" w:color="auto"/>
            </w:tcBorders>
            <w:vAlign w:val="center"/>
          </w:tcPr>
          <w:p w14:paraId="00BB8619" w14:textId="77777777" w:rsidR="00DB1383" w:rsidRPr="006E30A1" w:rsidRDefault="00DB1383" w:rsidP="00317C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1383" w:rsidRPr="003D3D18" w14:paraId="1F173D17" w14:textId="77777777" w:rsidTr="00317C28">
        <w:trPr>
          <w:trHeight w:val="317"/>
        </w:trPr>
        <w:tc>
          <w:tcPr>
            <w:tcW w:w="323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EB390D2" w14:textId="77777777" w:rsidR="00DB1383" w:rsidRPr="006E30A1" w:rsidRDefault="00DB1383" w:rsidP="00317C2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30A1">
              <w:rPr>
                <w:rFonts w:ascii="Times New Roman" w:hAnsi="Times New Roman" w:cs="Times New Roman"/>
                <w:sz w:val="18"/>
                <w:szCs w:val="18"/>
              </w:rPr>
              <w:t xml:space="preserve">I </w:t>
            </w:r>
            <w:proofErr w:type="gramStart"/>
            <w:r w:rsidRPr="006E30A1">
              <w:rPr>
                <w:rFonts w:ascii="Times New Roman" w:hAnsi="Times New Roman" w:cs="Times New Roman"/>
                <w:sz w:val="18"/>
                <w:szCs w:val="18"/>
              </w:rPr>
              <w:t>help out</w:t>
            </w:r>
            <w:proofErr w:type="gramEnd"/>
            <w:r w:rsidRPr="006E30A1">
              <w:rPr>
                <w:rFonts w:ascii="Times New Roman" w:hAnsi="Times New Roman" w:cs="Times New Roman"/>
                <w:sz w:val="18"/>
                <w:szCs w:val="18"/>
              </w:rPr>
              <w:t xml:space="preserve"> regularly, but another family member or friend is more involved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C7B832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0B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2%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F22789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0B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0%</w:t>
            </w:r>
          </w:p>
        </w:tc>
        <w:tc>
          <w:tcPr>
            <w:tcW w:w="474" w:type="pct"/>
            <w:vMerge/>
            <w:tcBorders>
              <w:right w:val="single" w:sz="4" w:space="0" w:color="auto"/>
            </w:tcBorders>
            <w:vAlign w:val="center"/>
          </w:tcPr>
          <w:p w14:paraId="7DE396A5" w14:textId="77777777" w:rsidR="00DB1383" w:rsidRPr="006E30A1" w:rsidRDefault="00DB1383" w:rsidP="00317C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1383" w:rsidRPr="003D3D18" w14:paraId="723D1252" w14:textId="77777777" w:rsidTr="00317C28">
        <w:trPr>
          <w:trHeight w:val="317"/>
        </w:trPr>
        <w:tc>
          <w:tcPr>
            <w:tcW w:w="323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98F6CA7" w14:textId="77777777" w:rsidR="00DB1383" w:rsidRPr="006E30A1" w:rsidRDefault="00DB1383" w:rsidP="00317C2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30A1">
              <w:rPr>
                <w:rFonts w:ascii="Times New Roman" w:hAnsi="Times New Roman" w:cs="Times New Roman"/>
                <w:sz w:val="18"/>
                <w:szCs w:val="18"/>
              </w:rPr>
              <w:t>I share these responsibilities in equal parts with another family member or friend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481F94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0B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6%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F05398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0B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5%</w:t>
            </w:r>
          </w:p>
        </w:tc>
        <w:tc>
          <w:tcPr>
            <w:tcW w:w="474" w:type="pct"/>
            <w:vMerge/>
            <w:tcBorders>
              <w:right w:val="single" w:sz="4" w:space="0" w:color="auto"/>
            </w:tcBorders>
            <w:vAlign w:val="center"/>
          </w:tcPr>
          <w:p w14:paraId="21C3DE8A" w14:textId="77777777" w:rsidR="00DB1383" w:rsidRPr="006E30A1" w:rsidRDefault="00DB1383" w:rsidP="00317C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1383" w:rsidRPr="003D3D18" w14:paraId="2DE64040" w14:textId="77777777" w:rsidTr="00317C28">
        <w:trPr>
          <w:trHeight w:val="317"/>
        </w:trPr>
        <w:tc>
          <w:tcPr>
            <w:tcW w:w="323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F4CADA" w14:textId="77777777" w:rsidR="00DB1383" w:rsidRPr="006E30A1" w:rsidRDefault="00DB1383" w:rsidP="00317C2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30A1">
              <w:rPr>
                <w:rFonts w:ascii="Times New Roman" w:hAnsi="Times New Roman" w:cs="Times New Roman"/>
                <w:sz w:val="18"/>
                <w:szCs w:val="18"/>
              </w:rPr>
              <w:t>I am mainly responsible f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E30A1">
              <w:rPr>
                <w:rFonts w:ascii="Times New Roman" w:hAnsi="Times New Roman" w:cs="Times New Roman"/>
                <w:sz w:val="18"/>
                <w:szCs w:val="18"/>
              </w:rPr>
              <w:t>these tasks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16D8CC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0B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.8%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87EE84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0B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.7%</w:t>
            </w:r>
          </w:p>
        </w:tc>
        <w:tc>
          <w:tcPr>
            <w:tcW w:w="474" w:type="pct"/>
            <w:vMerge/>
            <w:tcBorders>
              <w:right w:val="single" w:sz="4" w:space="0" w:color="auto"/>
            </w:tcBorders>
            <w:vAlign w:val="center"/>
          </w:tcPr>
          <w:p w14:paraId="75D600B6" w14:textId="77777777" w:rsidR="00DB1383" w:rsidRPr="006E30A1" w:rsidRDefault="00DB1383" w:rsidP="00317C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1383" w:rsidRPr="003D3D18" w14:paraId="165E9E05" w14:textId="77777777" w:rsidTr="00317C28">
        <w:trPr>
          <w:trHeight w:val="317"/>
        </w:trPr>
        <w:tc>
          <w:tcPr>
            <w:tcW w:w="3230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53BB415" w14:textId="77777777" w:rsidR="00DB1383" w:rsidRPr="006E30A1" w:rsidRDefault="00DB1383" w:rsidP="00317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E30A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aking treatment decisions for this person (including nursing home placement) (%)</w:t>
            </w:r>
          </w:p>
        </w:tc>
        <w:tc>
          <w:tcPr>
            <w:tcW w:w="6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788BDC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19A1EB6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4" w:type="pct"/>
            <w:vMerge w:val="restart"/>
            <w:tcBorders>
              <w:right w:val="single" w:sz="4" w:space="0" w:color="auto"/>
            </w:tcBorders>
            <w:vAlign w:val="center"/>
          </w:tcPr>
          <w:p w14:paraId="5098F0E7" w14:textId="77777777" w:rsidR="00DB1383" w:rsidRPr="006E30A1" w:rsidRDefault="00DB1383" w:rsidP="00317C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0A1"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</w:tc>
      </w:tr>
      <w:tr w:rsidR="00DB1383" w:rsidRPr="003D3D18" w14:paraId="1A1DC1C6" w14:textId="77777777" w:rsidTr="00317C28">
        <w:trPr>
          <w:trHeight w:val="317"/>
        </w:trPr>
        <w:tc>
          <w:tcPr>
            <w:tcW w:w="323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6E0DFF6" w14:textId="77777777" w:rsidR="00DB1383" w:rsidRPr="006E30A1" w:rsidRDefault="00DB1383" w:rsidP="00317C2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30A1">
              <w:rPr>
                <w:rFonts w:ascii="Times New Roman" w:hAnsi="Times New Roman" w:cs="Times New Roman"/>
                <w:sz w:val="18"/>
                <w:szCs w:val="18"/>
              </w:rPr>
              <w:t>I am not involved at all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FCB869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0B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.6%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3B5807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0B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.7%</w:t>
            </w:r>
          </w:p>
        </w:tc>
        <w:tc>
          <w:tcPr>
            <w:tcW w:w="474" w:type="pct"/>
            <w:vMerge/>
            <w:tcBorders>
              <w:right w:val="single" w:sz="4" w:space="0" w:color="auto"/>
            </w:tcBorders>
            <w:vAlign w:val="center"/>
          </w:tcPr>
          <w:p w14:paraId="24ACF41D" w14:textId="77777777" w:rsidR="00DB1383" w:rsidRPr="006E30A1" w:rsidRDefault="00DB1383" w:rsidP="00317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1383" w:rsidRPr="003D3D18" w14:paraId="474284E8" w14:textId="77777777" w:rsidTr="00317C28">
        <w:trPr>
          <w:trHeight w:val="317"/>
        </w:trPr>
        <w:tc>
          <w:tcPr>
            <w:tcW w:w="323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29F761E" w14:textId="77777777" w:rsidR="00DB1383" w:rsidRPr="006E30A1" w:rsidRDefault="00DB1383" w:rsidP="00317C2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30A1">
              <w:rPr>
                <w:rFonts w:ascii="Times New Roman" w:hAnsi="Times New Roman" w:cs="Times New Roman"/>
                <w:sz w:val="18"/>
                <w:szCs w:val="18"/>
              </w:rPr>
              <w:t xml:space="preserve">I </w:t>
            </w:r>
            <w:proofErr w:type="gramStart"/>
            <w:r w:rsidRPr="006E30A1">
              <w:rPr>
                <w:rFonts w:ascii="Times New Roman" w:hAnsi="Times New Roman" w:cs="Times New Roman"/>
                <w:sz w:val="18"/>
                <w:szCs w:val="18"/>
              </w:rPr>
              <w:t>help out</w:t>
            </w:r>
            <w:proofErr w:type="gramEnd"/>
            <w:r w:rsidRPr="006E30A1">
              <w:rPr>
                <w:rFonts w:ascii="Times New Roman" w:hAnsi="Times New Roman" w:cs="Times New Roman"/>
                <w:sz w:val="18"/>
                <w:szCs w:val="18"/>
              </w:rPr>
              <w:t xml:space="preserve"> occasionally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82FE51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0B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.2%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6343B7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0B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1%</w:t>
            </w:r>
          </w:p>
        </w:tc>
        <w:tc>
          <w:tcPr>
            <w:tcW w:w="474" w:type="pct"/>
            <w:vMerge/>
            <w:tcBorders>
              <w:right w:val="single" w:sz="4" w:space="0" w:color="auto"/>
            </w:tcBorders>
            <w:vAlign w:val="center"/>
          </w:tcPr>
          <w:p w14:paraId="5129AF9A" w14:textId="77777777" w:rsidR="00DB1383" w:rsidRPr="006E30A1" w:rsidRDefault="00DB1383" w:rsidP="00317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1383" w:rsidRPr="003D3D18" w14:paraId="4C172B17" w14:textId="77777777" w:rsidTr="00317C28">
        <w:trPr>
          <w:trHeight w:val="317"/>
        </w:trPr>
        <w:tc>
          <w:tcPr>
            <w:tcW w:w="323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DF18994" w14:textId="77777777" w:rsidR="00DB1383" w:rsidRPr="006E30A1" w:rsidRDefault="00DB1383" w:rsidP="00317C2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30A1">
              <w:rPr>
                <w:rFonts w:ascii="Times New Roman" w:hAnsi="Times New Roman" w:cs="Times New Roman"/>
                <w:sz w:val="18"/>
                <w:szCs w:val="18"/>
              </w:rPr>
              <w:t xml:space="preserve">I </w:t>
            </w:r>
            <w:proofErr w:type="gramStart"/>
            <w:r w:rsidRPr="006E30A1">
              <w:rPr>
                <w:rFonts w:ascii="Times New Roman" w:hAnsi="Times New Roman" w:cs="Times New Roman"/>
                <w:sz w:val="18"/>
                <w:szCs w:val="18"/>
              </w:rPr>
              <w:t>help out</w:t>
            </w:r>
            <w:proofErr w:type="gramEnd"/>
            <w:r w:rsidRPr="006E30A1">
              <w:rPr>
                <w:rFonts w:ascii="Times New Roman" w:hAnsi="Times New Roman" w:cs="Times New Roman"/>
                <w:sz w:val="18"/>
                <w:szCs w:val="18"/>
              </w:rPr>
              <w:t xml:space="preserve"> regularly, but another family member or friend is more involved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37CFAE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0B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2%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2702AD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0B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9%</w:t>
            </w:r>
          </w:p>
        </w:tc>
        <w:tc>
          <w:tcPr>
            <w:tcW w:w="474" w:type="pct"/>
            <w:vMerge/>
            <w:tcBorders>
              <w:right w:val="single" w:sz="4" w:space="0" w:color="auto"/>
            </w:tcBorders>
            <w:vAlign w:val="center"/>
          </w:tcPr>
          <w:p w14:paraId="519E9717" w14:textId="77777777" w:rsidR="00DB1383" w:rsidRPr="006E30A1" w:rsidRDefault="00DB1383" w:rsidP="00317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1383" w:rsidRPr="003D3D18" w14:paraId="5A558D6D" w14:textId="77777777" w:rsidTr="00317C28">
        <w:trPr>
          <w:trHeight w:val="317"/>
        </w:trPr>
        <w:tc>
          <w:tcPr>
            <w:tcW w:w="323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FDCF41D" w14:textId="77777777" w:rsidR="00DB1383" w:rsidRPr="006E30A1" w:rsidRDefault="00DB1383" w:rsidP="00317C2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30A1">
              <w:rPr>
                <w:rFonts w:ascii="Times New Roman" w:hAnsi="Times New Roman" w:cs="Times New Roman"/>
                <w:sz w:val="18"/>
                <w:szCs w:val="18"/>
              </w:rPr>
              <w:t>I share these responsibilities in equal parts with another family member or friend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8DBF72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0B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8%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F65A1F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0B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1%</w:t>
            </w:r>
          </w:p>
        </w:tc>
        <w:tc>
          <w:tcPr>
            <w:tcW w:w="474" w:type="pct"/>
            <w:vMerge/>
            <w:tcBorders>
              <w:right w:val="single" w:sz="4" w:space="0" w:color="auto"/>
            </w:tcBorders>
            <w:vAlign w:val="center"/>
          </w:tcPr>
          <w:p w14:paraId="17EC2BB5" w14:textId="77777777" w:rsidR="00DB1383" w:rsidRPr="006E30A1" w:rsidRDefault="00DB1383" w:rsidP="00317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1383" w:rsidRPr="003D3D18" w14:paraId="0674E8D1" w14:textId="77777777" w:rsidTr="00317C28">
        <w:trPr>
          <w:trHeight w:val="317"/>
        </w:trPr>
        <w:tc>
          <w:tcPr>
            <w:tcW w:w="323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1F842A" w14:textId="77777777" w:rsidR="00DB1383" w:rsidRPr="006E30A1" w:rsidRDefault="00DB1383" w:rsidP="00317C2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30A1">
              <w:rPr>
                <w:rFonts w:ascii="Times New Roman" w:hAnsi="Times New Roman" w:cs="Times New Roman"/>
                <w:sz w:val="18"/>
                <w:szCs w:val="18"/>
              </w:rPr>
              <w:t>I am mainly responsible for these tasks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1DF283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0B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2%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ED485B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0B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1%</w:t>
            </w:r>
          </w:p>
        </w:tc>
        <w:tc>
          <w:tcPr>
            <w:tcW w:w="474" w:type="pct"/>
            <w:vMerge/>
            <w:tcBorders>
              <w:right w:val="single" w:sz="4" w:space="0" w:color="auto"/>
            </w:tcBorders>
            <w:vAlign w:val="center"/>
          </w:tcPr>
          <w:p w14:paraId="13FDB0D0" w14:textId="77777777" w:rsidR="00DB1383" w:rsidRPr="006E30A1" w:rsidRDefault="00DB1383" w:rsidP="00317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1383" w:rsidRPr="003D3D18" w14:paraId="2187955C" w14:textId="77777777" w:rsidTr="00317C28">
        <w:trPr>
          <w:trHeight w:val="317"/>
        </w:trPr>
        <w:tc>
          <w:tcPr>
            <w:tcW w:w="3230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E1457D1" w14:textId="77777777" w:rsidR="00DB1383" w:rsidRPr="006E30A1" w:rsidRDefault="00DB1383" w:rsidP="00317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E30A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anaging the finances for this person (%)</w:t>
            </w:r>
          </w:p>
        </w:tc>
        <w:tc>
          <w:tcPr>
            <w:tcW w:w="6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D79C81C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3FEDC8C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74" w:type="pct"/>
            <w:vMerge w:val="restart"/>
            <w:tcBorders>
              <w:right w:val="single" w:sz="4" w:space="0" w:color="auto"/>
            </w:tcBorders>
            <w:vAlign w:val="center"/>
          </w:tcPr>
          <w:p w14:paraId="235FC2CC" w14:textId="77777777" w:rsidR="00DB1383" w:rsidRPr="006E30A1" w:rsidRDefault="00DB1383" w:rsidP="00317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BC0E114" w14:textId="77777777" w:rsidR="00DB1383" w:rsidRPr="006E30A1" w:rsidRDefault="00DB1383" w:rsidP="00317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0A1">
              <w:rPr>
                <w:rFonts w:ascii="Times New Roman" w:eastAsia="Times New Roman" w:hAnsi="Times New Roman" w:cs="Times New Roman"/>
                <w:sz w:val="18"/>
                <w:szCs w:val="18"/>
              </w:rPr>
              <w:t>0.188</w:t>
            </w:r>
          </w:p>
        </w:tc>
      </w:tr>
      <w:tr w:rsidR="00DB1383" w:rsidRPr="003D3D18" w14:paraId="077EE2AE" w14:textId="77777777" w:rsidTr="00317C28">
        <w:trPr>
          <w:trHeight w:val="317"/>
        </w:trPr>
        <w:tc>
          <w:tcPr>
            <w:tcW w:w="323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9799CC6" w14:textId="77777777" w:rsidR="00DB1383" w:rsidRPr="006E30A1" w:rsidRDefault="00DB1383" w:rsidP="00317C2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30A1">
              <w:rPr>
                <w:rFonts w:ascii="Times New Roman" w:hAnsi="Times New Roman" w:cs="Times New Roman"/>
                <w:sz w:val="18"/>
                <w:szCs w:val="18"/>
              </w:rPr>
              <w:t>I am not involved at all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80342A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0B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.7%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5E201A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0B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.6%</w:t>
            </w:r>
          </w:p>
        </w:tc>
        <w:tc>
          <w:tcPr>
            <w:tcW w:w="474" w:type="pct"/>
            <w:vMerge/>
            <w:tcBorders>
              <w:right w:val="single" w:sz="4" w:space="0" w:color="auto"/>
            </w:tcBorders>
            <w:vAlign w:val="center"/>
          </w:tcPr>
          <w:p w14:paraId="24024E34" w14:textId="77777777" w:rsidR="00DB1383" w:rsidRPr="001E1910" w:rsidRDefault="00DB1383" w:rsidP="00317C28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DB1383" w:rsidRPr="003D3D18" w14:paraId="2BEB834F" w14:textId="77777777" w:rsidTr="00317C28">
        <w:trPr>
          <w:trHeight w:val="317"/>
        </w:trPr>
        <w:tc>
          <w:tcPr>
            <w:tcW w:w="323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9CAF31F" w14:textId="77777777" w:rsidR="00DB1383" w:rsidRPr="006E30A1" w:rsidRDefault="00DB1383" w:rsidP="00317C2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30A1">
              <w:rPr>
                <w:rFonts w:ascii="Times New Roman" w:hAnsi="Times New Roman" w:cs="Times New Roman"/>
                <w:sz w:val="18"/>
                <w:szCs w:val="18"/>
              </w:rPr>
              <w:t xml:space="preserve">I </w:t>
            </w:r>
            <w:proofErr w:type="gramStart"/>
            <w:r w:rsidRPr="006E30A1">
              <w:rPr>
                <w:rFonts w:ascii="Times New Roman" w:hAnsi="Times New Roman" w:cs="Times New Roman"/>
                <w:sz w:val="18"/>
                <w:szCs w:val="18"/>
              </w:rPr>
              <w:t>help out</w:t>
            </w:r>
            <w:proofErr w:type="gramEnd"/>
            <w:r w:rsidRPr="006E30A1">
              <w:rPr>
                <w:rFonts w:ascii="Times New Roman" w:hAnsi="Times New Roman" w:cs="Times New Roman"/>
                <w:sz w:val="18"/>
                <w:szCs w:val="18"/>
              </w:rPr>
              <w:t xml:space="preserve"> occasionally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DDB1CB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0B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FAA829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0B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6%</w:t>
            </w:r>
          </w:p>
        </w:tc>
        <w:tc>
          <w:tcPr>
            <w:tcW w:w="474" w:type="pct"/>
            <w:vMerge/>
            <w:tcBorders>
              <w:right w:val="single" w:sz="4" w:space="0" w:color="auto"/>
            </w:tcBorders>
            <w:vAlign w:val="center"/>
          </w:tcPr>
          <w:p w14:paraId="431230EB" w14:textId="77777777" w:rsidR="00DB1383" w:rsidRPr="001E1910" w:rsidRDefault="00DB1383" w:rsidP="00317C28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DB1383" w:rsidRPr="003D3D18" w14:paraId="6D298D60" w14:textId="77777777" w:rsidTr="00317C28">
        <w:trPr>
          <w:trHeight w:val="317"/>
        </w:trPr>
        <w:tc>
          <w:tcPr>
            <w:tcW w:w="323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51942AC" w14:textId="77777777" w:rsidR="00DB1383" w:rsidRPr="006E30A1" w:rsidRDefault="00DB1383" w:rsidP="00317C2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30A1">
              <w:rPr>
                <w:rFonts w:ascii="Times New Roman" w:hAnsi="Times New Roman" w:cs="Times New Roman"/>
                <w:sz w:val="18"/>
                <w:szCs w:val="18"/>
              </w:rPr>
              <w:t xml:space="preserve">I </w:t>
            </w:r>
            <w:proofErr w:type="gramStart"/>
            <w:r w:rsidRPr="006E30A1">
              <w:rPr>
                <w:rFonts w:ascii="Times New Roman" w:hAnsi="Times New Roman" w:cs="Times New Roman"/>
                <w:sz w:val="18"/>
                <w:szCs w:val="18"/>
              </w:rPr>
              <w:t>help out</w:t>
            </w:r>
            <w:proofErr w:type="gramEnd"/>
            <w:r w:rsidRPr="006E30A1">
              <w:rPr>
                <w:rFonts w:ascii="Times New Roman" w:hAnsi="Times New Roman" w:cs="Times New Roman"/>
                <w:sz w:val="18"/>
                <w:szCs w:val="18"/>
              </w:rPr>
              <w:t xml:space="preserve"> regularly, but another family member or friend is more involved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1F7336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0B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7%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93B756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0B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9%</w:t>
            </w:r>
          </w:p>
        </w:tc>
        <w:tc>
          <w:tcPr>
            <w:tcW w:w="474" w:type="pct"/>
            <w:vMerge/>
            <w:tcBorders>
              <w:right w:val="single" w:sz="4" w:space="0" w:color="auto"/>
            </w:tcBorders>
            <w:vAlign w:val="center"/>
          </w:tcPr>
          <w:p w14:paraId="47ED141E" w14:textId="77777777" w:rsidR="00DB1383" w:rsidRPr="001E1910" w:rsidRDefault="00DB1383" w:rsidP="00317C28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DB1383" w:rsidRPr="003D3D18" w14:paraId="7922023F" w14:textId="77777777" w:rsidTr="00317C28">
        <w:trPr>
          <w:trHeight w:val="317"/>
        </w:trPr>
        <w:tc>
          <w:tcPr>
            <w:tcW w:w="323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E218AD7" w14:textId="77777777" w:rsidR="00DB1383" w:rsidRPr="006E30A1" w:rsidRDefault="00DB1383" w:rsidP="00317C2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30A1">
              <w:rPr>
                <w:rFonts w:ascii="Times New Roman" w:hAnsi="Times New Roman" w:cs="Times New Roman"/>
                <w:sz w:val="18"/>
                <w:szCs w:val="18"/>
              </w:rPr>
              <w:t>I share these responsibilities in equal parts with another family member or friend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D85AC3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0B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4%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1E99AB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0B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0%</w:t>
            </w:r>
          </w:p>
        </w:tc>
        <w:tc>
          <w:tcPr>
            <w:tcW w:w="474" w:type="pct"/>
            <w:vMerge/>
            <w:tcBorders>
              <w:right w:val="single" w:sz="4" w:space="0" w:color="auto"/>
            </w:tcBorders>
            <w:vAlign w:val="center"/>
          </w:tcPr>
          <w:p w14:paraId="4AFA231E" w14:textId="77777777" w:rsidR="00DB1383" w:rsidRPr="001E1910" w:rsidRDefault="00DB1383" w:rsidP="00317C28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DB1383" w:rsidRPr="00F57015" w14:paraId="53A0A7F7" w14:textId="77777777" w:rsidTr="00317C28">
        <w:trPr>
          <w:trHeight w:val="317"/>
        </w:trPr>
        <w:tc>
          <w:tcPr>
            <w:tcW w:w="323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BD2E9D" w14:textId="77777777" w:rsidR="00DB1383" w:rsidRPr="00F57015" w:rsidRDefault="00DB1383" w:rsidP="00317C2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7015">
              <w:rPr>
                <w:rFonts w:ascii="Times New Roman" w:hAnsi="Times New Roman" w:cs="Times New Roman"/>
                <w:sz w:val="18"/>
                <w:szCs w:val="18"/>
              </w:rPr>
              <w:t>I am mainly responsible for these tasks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B1FD18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0B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.2%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478D89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0BF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.9%</w:t>
            </w:r>
          </w:p>
        </w:tc>
        <w:tc>
          <w:tcPr>
            <w:tcW w:w="47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B0D9882" w14:textId="77777777" w:rsidR="00DB1383" w:rsidRPr="00F57015" w:rsidRDefault="00DB1383" w:rsidP="00317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1383" w:rsidRPr="00F57015" w14:paraId="77CE8BE4" w14:textId="77777777" w:rsidTr="00317C28">
        <w:trPr>
          <w:trHeight w:val="317"/>
        </w:trPr>
        <w:tc>
          <w:tcPr>
            <w:tcW w:w="3230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5588892" w14:textId="77777777" w:rsidR="00DB1383" w:rsidRPr="007A4E78" w:rsidRDefault="00DB1383" w:rsidP="00317C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4E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egiver Reaction Assessmen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A4E78">
              <w:rPr>
                <w:rFonts w:ascii="Times New Roman" w:hAnsi="Times New Roman" w:cs="Times New Roman"/>
                <w:b/>
                <w:sz w:val="18"/>
                <w:szCs w:val="18"/>
              </w:rPr>
              <w:t>(mean ± SD)</w:t>
            </w:r>
          </w:p>
        </w:tc>
        <w:tc>
          <w:tcPr>
            <w:tcW w:w="6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07C1AB6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4199181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EFF674" w14:textId="77777777" w:rsidR="00DB1383" w:rsidRPr="00F57015" w:rsidRDefault="00DB1383" w:rsidP="00317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1383" w:rsidRPr="00F57015" w14:paraId="3FCE545F" w14:textId="77777777" w:rsidTr="00317C28">
        <w:trPr>
          <w:trHeight w:val="317"/>
        </w:trPr>
        <w:tc>
          <w:tcPr>
            <w:tcW w:w="323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9D99C2B" w14:textId="77777777" w:rsidR="00DB1383" w:rsidRPr="00F57015" w:rsidRDefault="00DB1383" w:rsidP="00317C2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E78">
              <w:rPr>
                <w:rFonts w:ascii="Times New Roman" w:hAnsi="Times New Roman" w:cs="Times New Roman"/>
                <w:sz w:val="18"/>
                <w:szCs w:val="18"/>
              </w:rPr>
              <w:t>Caregiver's esteem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48FEA7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1661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13 ± 0.71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5E2F1F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1661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22 ± 0.70</w:t>
            </w:r>
          </w:p>
        </w:tc>
        <w:tc>
          <w:tcPr>
            <w:tcW w:w="47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342AC06" w14:textId="77777777" w:rsidR="00DB1383" w:rsidRPr="00F57015" w:rsidRDefault="00DB1383" w:rsidP="00317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DB1383" w:rsidRPr="00F57015" w14:paraId="5D96223A" w14:textId="77777777" w:rsidTr="00317C28">
        <w:trPr>
          <w:trHeight w:val="317"/>
        </w:trPr>
        <w:tc>
          <w:tcPr>
            <w:tcW w:w="323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9879375" w14:textId="77777777" w:rsidR="00DB1383" w:rsidRPr="00F57015" w:rsidRDefault="00DB1383" w:rsidP="00317C2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E78">
              <w:rPr>
                <w:rFonts w:ascii="Times New Roman" w:hAnsi="Times New Roman" w:cs="Times New Roman"/>
                <w:sz w:val="18"/>
                <w:szCs w:val="18"/>
              </w:rPr>
              <w:t>Lack of family support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30CC45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1661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79 ± 0.82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19219A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1661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66 ± 0.08</w:t>
            </w:r>
          </w:p>
        </w:tc>
        <w:tc>
          <w:tcPr>
            <w:tcW w:w="47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72ABCB5" w14:textId="77777777" w:rsidR="00DB1383" w:rsidRPr="00F57015" w:rsidRDefault="00DB1383" w:rsidP="00317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B1383" w:rsidRPr="00F57015" w14:paraId="455AA6F5" w14:textId="77777777" w:rsidTr="00317C28">
        <w:trPr>
          <w:trHeight w:val="317"/>
        </w:trPr>
        <w:tc>
          <w:tcPr>
            <w:tcW w:w="323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3ABE6EE" w14:textId="77777777" w:rsidR="00DB1383" w:rsidRPr="00F57015" w:rsidRDefault="00DB1383" w:rsidP="00317C2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E78">
              <w:rPr>
                <w:rFonts w:ascii="Times New Roman" w:hAnsi="Times New Roman" w:cs="Times New Roman"/>
                <w:sz w:val="18"/>
                <w:szCs w:val="18"/>
              </w:rPr>
              <w:t>Impact on finance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C72CD3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1661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82 ± 0.84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0F77DC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1661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76 ± 0.84</w:t>
            </w:r>
          </w:p>
        </w:tc>
        <w:tc>
          <w:tcPr>
            <w:tcW w:w="47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47631A1" w14:textId="77777777" w:rsidR="00DB1383" w:rsidRPr="00F57015" w:rsidRDefault="00DB1383" w:rsidP="00317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7</w:t>
            </w:r>
          </w:p>
        </w:tc>
      </w:tr>
      <w:tr w:rsidR="00DB1383" w:rsidRPr="00F57015" w14:paraId="5F4F4630" w14:textId="77777777" w:rsidTr="00317C28">
        <w:trPr>
          <w:trHeight w:val="317"/>
        </w:trPr>
        <w:tc>
          <w:tcPr>
            <w:tcW w:w="323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1C3EB0E" w14:textId="77777777" w:rsidR="00DB1383" w:rsidRPr="00F57015" w:rsidRDefault="00DB1383" w:rsidP="00317C2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E78">
              <w:rPr>
                <w:rFonts w:ascii="Times New Roman" w:hAnsi="Times New Roman" w:cs="Times New Roman"/>
                <w:sz w:val="18"/>
                <w:szCs w:val="18"/>
              </w:rPr>
              <w:t>Impact on schedule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1D6110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1661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85 ± 0.84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2168A5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1661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75 ± 0.92</w:t>
            </w:r>
          </w:p>
        </w:tc>
        <w:tc>
          <w:tcPr>
            <w:tcW w:w="47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AB866E0" w14:textId="77777777" w:rsidR="00DB1383" w:rsidRPr="00F57015" w:rsidRDefault="00DB1383" w:rsidP="00317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DB1383" w:rsidRPr="00F57015" w14:paraId="394DA12D" w14:textId="77777777" w:rsidTr="00317C28">
        <w:trPr>
          <w:trHeight w:val="317"/>
        </w:trPr>
        <w:tc>
          <w:tcPr>
            <w:tcW w:w="3230" w:type="pct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F447CB8" w14:textId="77777777" w:rsidR="00DB1383" w:rsidRPr="00F57015" w:rsidRDefault="00DB1383" w:rsidP="00317C2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E78">
              <w:rPr>
                <w:rFonts w:ascii="Times New Roman" w:hAnsi="Times New Roman" w:cs="Times New Roman"/>
                <w:sz w:val="18"/>
                <w:szCs w:val="18"/>
              </w:rPr>
              <w:t>Impact on health</w:t>
            </w:r>
          </w:p>
        </w:tc>
        <w:tc>
          <w:tcPr>
            <w:tcW w:w="67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171A485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1661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06 ± 0.71</w:t>
            </w:r>
          </w:p>
        </w:tc>
        <w:tc>
          <w:tcPr>
            <w:tcW w:w="62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C13796" w14:textId="77777777" w:rsidR="00DB1383" w:rsidRPr="00290BFC" w:rsidRDefault="00DB1383" w:rsidP="00317C2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1661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02 ± 0.68</w:t>
            </w:r>
          </w:p>
        </w:tc>
        <w:tc>
          <w:tcPr>
            <w:tcW w:w="474" w:type="pct"/>
            <w:tcBorders>
              <w:top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327E7B51" w14:textId="77777777" w:rsidR="00DB1383" w:rsidRPr="00F57015" w:rsidRDefault="00DB1383" w:rsidP="00317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1</w:t>
            </w:r>
          </w:p>
        </w:tc>
      </w:tr>
    </w:tbl>
    <w:p w14:paraId="3F463A12" w14:textId="221D17F0" w:rsidR="00632822" w:rsidRPr="00E9663E" w:rsidRDefault="00632822" w:rsidP="00632822">
      <w:pPr>
        <w:spacing w:after="0" w:line="276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E9663E">
        <w:rPr>
          <w:rFonts w:ascii="Times New Roman" w:eastAsia="Times New Roman" w:hAnsi="Times New Roman" w:cs="Times New Roman"/>
          <w:sz w:val="16"/>
          <w:szCs w:val="16"/>
        </w:rPr>
        <w:t>*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Caregiver-specific questions were reported among a subsample of respondents selected using a probability sampling method. </w:t>
      </w:r>
      <w:r w:rsidR="007F3F15">
        <w:rPr>
          <w:rFonts w:ascii="Times New Roman" w:eastAsia="Times New Roman" w:hAnsi="Times New Roman" w:cs="Times New Roman"/>
          <w:sz w:val="16"/>
          <w:szCs w:val="16"/>
        </w:rPr>
        <w:t xml:space="preserve">Respondents in each group represent </w:t>
      </w:r>
      <w:r w:rsidR="00D04EEB">
        <w:rPr>
          <w:rFonts w:ascii="Times New Roman" w:eastAsia="Times New Roman" w:hAnsi="Times New Roman" w:cs="Times New Roman"/>
          <w:sz w:val="16"/>
          <w:szCs w:val="16"/>
        </w:rPr>
        <w:t>30.1% (416/1380)</w:t>
      </w:r>
      <w:r w:rsidR="001402A7">
        <w:rPr>
          <w:rFonts w:ascii="Times New Roman" w:eastAsia="Times New Roman" w:hAnsi="Times New Roman" w:cs="Times New Roman"/>
          <w:sz w:val="16"/>
          <w:szCs w:val="16"/>
        </w:rPr>
        <w:t xml:space="preserve"> CG-UD respondents and 32.9% (2128/6470) CG-OD respondents. </w:t>
      </w:r>
    </w:p>
    <w:p w14:paraId="722D1183" w14:textId="3371B381" w:rsidR="00DB1383" w:rsidRPr="00F35504" w:rsidRDefault="00DB1383" w:rsidP="00DB1383">
      <w:pPr>
        <w:spacing w:after="0" w:line="276" w:lineRule="auto"/>
        <w:rPr>
          <w:rFonts w:ascii="Times New Roman" w:hAnsi="Times New Roman" w:cs="Times New Roman"/>
          <w:bCs/>
          <w:sz w:val="16"/>
          <w:szCs w:val="16"/>
        </w:rPr>
      </w:pPr>
      <w:r w:rsidRPr="00F35504">
        <w:rPr>
          <w:rFonts w:ascii="Times New Roman" w:eastAsia="Times New Roman" w:hAnsi="Times New Roman" w:cs="Times New Roman"/>
          <w:sz w:val="16"/>
          <w:szCs w:val="16"/>
        </w:rPr>
        <w:t>*</w:t>
      </w:r>
      <w:r w:rsidR="00E9663E">
        <w:rPr>
          <w:rFonts w:ascii="Times New Roman" w:eastAsia="Times New Roman" w:hAnsi="Times New Roman" w:cs="Times New Roman"/>
          <w:sz w:val="16"/>
          <w:szCs w:val="16"/>
        </w:rPr>
        <w:t>*</w:t>
      </w:r>
      <w:r w:rsidRPr="00F35504">
        <w:rPr>
          <w:rFonts w:ascii="Times New Roman" w:eastAsia="Times New Roman" w:hAnsi="Times New Roman" w:cs="Times New Roman"/>
          <w:sz w:val="16"/>
          <w:szCs w:val="16"/>
        </w:rPr>
        <w:t xml:space="preserve"> Pearson's Chi Square Test for Independence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or </w:t>
      </w:r>
      <w:r w:rsidRPr="007A4E78">
        <w:rPr>
          <w:rFonts w:ascii="Times New Roman" w:hAnsi="Times New Roman" w:cs="Times New Roman"/>
          <w:bCs/>
          <w:sz w:val="16"/>
          <w:szCs w:val="16"/>
        </w:rPr>
        <w:t>Mann-Whitney U Test</w:t>
      </w:r>
      <w:r w:rsidRPr="00F35504">
        <w:rPr>
          <w:rFonts w:ascii="Times New Roman" w:hAnsi="Times New Roman" w:cs="Times New Roman"/>
          <w:bCs/>
          <w:sz w:val="16"/>
          <w:szCs w:val="16"/>
        </w:rPr>
        <w:t xml:space="preserve"> </w:t>
      </w:r>
    </w:p>
    <w:p w14:paraId="4605CA72" w14:textId="77777777" w:rsidR="00DB1383" w:rsidRDefault="00DB1383" w:rsidP="00DB1383">
      <w:pPr>
        <w:spacing w:after="0" w:line="276" w:lineRule="auto"/>
        <w:rPr>
          <w:rFonts w:ascii="Times New Roman" w:hAnsi="Times New Roman" w:cs="Times New Roman"/>
          <w:bCs/>
          <w:sz w:val="16"/>
          <w:szCs w:val="16"/>
        </w:rPr>
      </w:pPr>
      <w:r w:rsidRPr="00F35504">
        <w:rPr>
          <w:rFonts w:ascii="Times New Roman" w:hAnsi="Times New Roman" w:cs="Times New Roman"/>
          <w:bCs/>
          <w:sz w:val="16"/>
          <w:szCs w:val="16"/>
        </w:rPr>
        <w:t>Note: CG-UD= caregivers of adult relatives with unipolar depression; CG-OD= caregivers of adult relatives with other chronic conditio</w:t>
      </w:r>
      <w:r>
        <w:rPr>
          <w:rFonts w:ascii="Times New Roman" w:hAnsi="Times New Roman" w:cs="Times New Roman"/>
          <w:bCs/>
          <w:sz w:val="16"/>
          <w:szCs w:val="16"/>
        </w:rPr>
        <w:t>n</w:t>
      </w:r>
    </w:p>
    <w:p w14:paraId="67345AFE" w14:textId="77777777" w:rsidR="00DB1383" w:rsidRDefault="00DB1383" w:rsidP="00DB1383">
      <w:pPr>
        <w:spacing w:after="0" w:line="276" w:lineRule="auto"/>
        <w:rPr>
          <w:rFonts w:ascii="Times New Roman" w:hAnsi="Times New Roman" w:cs="Times New Roman"/>
          <w:bCs/>
          <w:sz w:val="16"/>
          <w:szCs w:val="16"/>
        </w:rPr>
      </w:pPr>
    </w:p>
    <w:p w14:paraId="5E93AB79" w14:textId="77777777" w:rsidR="00DB1383" w:rsidRDefault="00DB1383" w:rsidP="00DB1383">
      <w:pPr>
        <w:spacing w:after="0" w:line="276" w:lineRule="auto"/>
        <w:rPr>
          <w:rFonts w:ascii="Times New Roman" w:hAnsi="Times New Roman" w:cs="Times New Roman"/>
          <w:bCs/>
          <w:sz w:val="16"/>
          <w:szCs w:val="16"/>
        </w:rPr>
      </w:pPr>
    </w:p>
    <w:p w14:paraId="49D12ECA" w14:textId="77777777" w:rsidR="00C70F70" w:rsidRDefault="00C70F70" w:rsidP="00A30311">
      <w:pPr>
        <w:spacing w:after="0" w:line="360" w:lineRule="auto"/>
        <w:rPr>
          <w:rFonts w:ascii="Times New Roman" w:hAnsi="Times New Roman" w:cs="Times New Roman"/>
          <w:b/>
          <w:bCs/>
        </w:rPr>
        <w:sectPr w:rsidR="00C70F70" w:rsidSect="00550E0A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4AA6ED64" w14:textId="7FB7F7F1" w:rsidR="00A30311" w:rsidRPr="00ED3304" w:rsidRDefault="00A30311" w:rsidP="00A30311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ED3304">
        <w:rPr>
          <w:rFonts w:ascii="Times New Roman" w:hAnsi="Times New Roman" w:cs="Times New Roman"/>
          <w:b/>
          <w:bCs/>
        </w:rPr>
        <w:lastRenderedPageBreak/>
        <w:t xml:space="preserve">Table S4. Multivariable regression coefficients </w:t>
      </w:r>
      <w:r w:rsidR="00142C58">
        <w:rPr>
          <w:rFonts w:ascii="Times New Roman" w:hAnsi="Times New Roman" w:cs="Times New Roman"/>
          <w:b/>
          <w:bCs/>
        </w:rPr>
        <w:t>and effect sized for</w:t>
      </w:r>
      <w:r w:rsidR="00142C58" w:rsidRPr="00ED3304">
        <w:rPr>
          <w:rFonts w:ascii="Times New Roman" w:hAnsi="Times New Roman" w:cs="Times New Roman"/>
          <w:b/>
          <w:bCs/>
        </w:rPr>
        <w:t xml:space="preserve"> </w:t>
      </w:r>
      <w:r w:rsidRPr="00ED3304">
        <w:rPr>
          <w:rFonts w:ascii="Times New Roman" w:hAnsi="Times New Roman" w:cs="Times New Roman"/>
          <w:b/>
          <w:bCs/>
        </w:rPr>
        <w:t>outcomes for CG-UD</w:t>
      </w:r>
      <w:r w:rsidR="00F0642C">
        <w:rPr>
          <w:rFonts w:ascii="Times New Roman" w:hAnsi="Times New Roman" w:cs="Times New Roman"/>
          <w:b/>
          <w:bCs/>
        </w:rPr>
        <w:t xml:space="preserve"> (reference)</w:t>
      </w:r>
      <w:r w:rsidRPr="00ED3304">
        <w:rPr>
          <w:rFonts w:ascii="Times New Roman" w:hAnsi="Times New Roman" w:cs="Times New Roman"/>
          <w:b/>
          <w:bCs/>
        </w:rPr>
        <w:t>, CG-OD and non-caregivers</w:t>
      </w:r>
    </w:p>
    <w:tbl>
      <w:tblPr>
        <w:tblStyle w:val="TableGrid"/>
        <w:tblW w:w="4393" w:type="pct"/>
        <w:tblBorders>
          <w:top w:val="single" w:sz="12" w:space="0" w:color="auto"/>
          <w:bottom w:val="single" w:sz="12" w:space="0" w:color="auto"/>
          <w:right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416"/>
        <w:gridCol w:w="1618"/>
        <w:gridCol w:w="1586"/>
        <w:gridCol w:w="1586"/>
        <w:gridCol w:w="1586"/>
        <w:gridCol w:w="1586"/>
      </w:tblGrid>
      <w:tr w:rsidR="00B14701" w:rsidRPr="002A0C25" w14:paraId="50BD1E6B" w14:textId="77777777" w:rsidTr="004B34BE">
        <w:trPr>
          <w:cantSplit/>
          <w:trHeight w:val="288"/>
        </w:trPr>
        <w:tc>
          <w:tcPr>
            <w:tcW w:w="1501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EDF8C3" w14:textId="77777777" w:rsidR="00B14701" w:rsidRPr="002A0C25" w:rsidRDefault="00B14701" w:rsidP="00E2170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11" w:type="pct"/>
            <w:vMerge w:val="restart"/>
            <w:tcBorders>
              <w:top w:val="single" w:sz="12" w:space="0" w:color="auto"/>
            </w:tcBorders>
            <w:vAlign w:val="bottom"/>
          </w:tcPr>
          <w:p w14:paraId="5781AF23" w14:textId="38B690F3" w:rsidR="00B14701" w:rsidRPr="002A0C25" w:rsidRDefault="00B14701" w:rsidP="00E2170C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G-UD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(reference)</w:t>
            </w:r>
          </w:p>
        </w:tc>
        <w:tc>
          <w:tcPr>
            <w:tcW w:w="1394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261F88" w14:textId="6E43C3AC" w:rsidR="00B14701" w:rsidRPr="002A0C25" w:rsidRDefault="00B14701" w:rsidP="00E2170C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G-OD</w:t>
            </w:r>
          </w:p>
        </w:tc>
        <w:tc>
          <w:tcPr>
            <w:tcW w:w="1394" w:type="pct"/>
            <w:gridSpan w:val="2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AC4ED15" w14:textId="33DD0686" w:rsidR="00B14701" w:rsidRPr="002A0C25" w:rsidRDefault="004B34BE" w:rsidP="00E2170C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n-</w:t>
            </w:r>
            <w:r w:rsidR="00B32D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regivers</w:t>
            </w:r>
          </w:p>
        </w:tc>
      </w:tr>
      <w:tr w:rsidR="00B14701" w:rsidRPr="002A0C25" w14:paraId="41F19C46" w14:textId="77777777" w:rsidTr="004B34BE">
        <w:trPr>
          <w:cantSplit/>
          <w:trHeight w:val="288"/>
        </w:trPr>
        <w:tc>
          <w:tcPr>
            <w:tcW w:w="1501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244C32B" w14:textId="77777777" w:rsidR="00B14701" w:rsidRPr="002A0C25" w:rsidRDefault="00B14701" w:rsidP="00E2170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bottom w:val="single" w:sz="12" w:space="0" w:color="auto"/>
            </w:tcBorders>
            <w:vAlign w:val="center"/>
          </w:tcPr>
          <w:p w14:paraId="1919A695" w14:textId="77777777" w:rsidR="00B14701" w:rsidRDefault="00B14701" w:rsidP="00E2170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300095C" w14:textId="776281C7" w:rsidR="00B14701" w:rsidRPr="002A0C25" w:rsidRDefault="00B14701" w:rsidP="00E2170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Beta or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e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vertAlign w:val="superscript"/>
              </w:rPr>
              <w:t>beta</w:t>
            </w:r>
            <w:proofErr w:type="spellEnd"/>
            <w:r w:rsidRPr="002A0C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± S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2011DFD" w14:textId="06263493" w:rsidR="00B14701" w:rsidRPr="002A0C25" w:rsidRDefault="00B14701" w:rsidP="00E2170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ffect size (Cohen’s d)</w:t>
            </w:r>
            <w:r w:rsidRPr="002A0C2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††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373E5DD" w14:textId="1E01A710" w:rsidR="00B14701" w:rsidRPr="002A0C25" w:rsidRDefault="00B14701" w:rsidP="00E2170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Beta or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e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vertAlign w:val="superscript"/>
              </w:rPr>
              <w:t>beta</w:t>
            </w:r>
            <w:proofErr w:type="spellEnd"/>
            <w:r w:rsidRPr="002A0C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± S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17BF4F5" w14:textId="4D27AD0A" w:rsidR="00B14701" w:rsidRPr="002A0C25" w:rsidRDefault="00B14701" w:rsidP="00E2170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ffect size (Cohen’s d)</w:t>
            </w:r>
            <w:r w:rsidRPr="002A0C2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††</w:t>
            </w:r>
          </w:p>
        </w:tc>
      </w:tr>
      <w:tr w:rsidR="00B14701" w:rsidRPr="002A0C25" w14:paraId="681B6D6E" w14:textId="77777777" w:rsidTr="004B34BE">
        <w:trPr>
          <w:cantSplit/>
          <w:trHeight w:val="288"/>
        </w:trPr>
        <w:tc>
          <w:tcPr>
            <w:tcW w:w="1501" w:type="pct"/>
            <w:tcBorders>
              <w:top w:val="single" w:sz="12" w:space="0" w:color="auto"/>
            </w:tcBorders>
            <w:vAlign w:val="center"/>
          </w:tcPr>
          <w:p w14:paraId="6D0512DA" w14:textId="77777777" w:rsidR="00B14701" w:rsidRPr="002A0C25" w:rsidRDefault="00B14701" w:rsidP="00E2170C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ealth Status</w:t>
            </w:r>
          </w:p>
        </w:tc>
        <w:tc>
          <w:tcPr>
            <w:tcW w:w="711" w:type="pct"/>
            <w:tcBorders>
              <w:top w:val="single" w:sz="12" w:space="0" w:color="auto"/>
            </w:tcBorders>
            <w:vAlign w:val="center"/>
          </w:tcPr>
          <w:p w14:paraId="76849178" w14:textId="77777777" w:rsidR="00B14701" w:rsidRPr="002A0C25" w:rsidRDefault="00B14701" w:rsidP="00E2170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single" w:sz="12" w:space="0" w:color="auto"/>
            </w:tcBorders>
            <w:vAlign w:val="center"/>
          </w:tcPr>
          <w:p w14:paraId="76B124D6" w14:textId="75FC98F3" w:rsidR="00B14701" w:rsidRPr="002A0C25" w:rsidRDefault="00B14701" w:rsidP="00E2170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single" w:sz="12" w:space="0" w:color="auto"/>
            </w:tcBorders>
            <w:vAlign w:val="center"/>
          </w:tcPr>
          <w:p w14:paraId="4E86889B" w14:textId="77777777" w:rsidR="00B14701" w:rsidRPr="002A0C25" w:rsidRDefault="00B14701" w:rsidP="00E2170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single" w:sz="12" w:space="0" w:color="auto"/>
            </w:tcBorders>
            <w:vAlign w:val="center"/>
          </w:tcPr>
          <w:p w14:paraId="04DF1876" w14:textId="5DA2EDB8" w:rsidR="00B14701" w:rsidRPr="003E3230" w:rsidRDefault="00B14701" w:rsidP="00E2170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</w:p>
        </w:tc>
        <w:tc>
          <w:tcPr>
            <w:tcW w:w="697" w:type="pc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79590146" w14:textId="77777777" w:rsidR="00B14701" w:rsidRPr="002A0C25" w:rsidRDefault="00B14701" w:rsidP="00E2170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0642C" w:rsidRPr="002A0C25" w14:paraId="75D1A4EB" w14:textId="77777777" w:rsidTr="00F0642C">
        <w:trPr>
          <w:cantSplit/>
          <w:trHeight w:val="288"/>
        </w:trPr>
        <w:tc>
          <w:tcPr>
            <w:tcW w:w="1501" w:type="pct"/>
            <w:vAlign w:val="center"/>
          </w:tcPr>
          <w:p w14:paraId="7F420EDE" w14:textId="77777777" w:rsidR="00F0642C" w:rsidRPr="002A0C25" w:rsidRDefault="00F0642C" w:rsidP="00F0642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SF-6D</w:t>
            </w:r>
          </w:p>
        </w:tc>
        <w:tc>
          <w:tcPr>
            <w:tcW w:w="711" w:type="pct"/>
            <w:vAlign w:val="center"/>
          </w:tcPr>
          <w:p w14:paraId="6283E33E" w14:textId="377DFE3A" w:rsidR="00F0642C" w:rsidRPr="002E3354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3354">
              <w:rPr>
                <w:rFonts w:asciiTheme="majorBid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697" w:type="pct"/>
            <w:vAlign w:val="bottom"/>
          </w:tcPr>
          <w:p w14:paraId="244148CC" w14:textId="26499882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2 ± 0.003</w:t>
            </w:r>
          </w:p>
        </w:tc>
        <w:tc>
          <w:tcPr>
            <w:tcW w:w="697" w:type="pct"/>
            <w:vAlign w:val="center"/>
          </w:tcPr>
          <w:p w14:paraId="53D1AAF5" w14:textId="75BAA05C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642C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697" w:type="pct"/>
            <w:vAlign w:val="bottom"/>
          </w:tcPr>
          <w:p w14:paraId="77926E2E" w14:textId="7493C6A7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75 ± 0.003</w:t>
            </w:r>
          </w:p>
        </w:tc>
        <w:tc>
          <w:tcPr>
            <w:tcW w:w="697" w:type="pct"/>
            <w:tcBorders>
              <w:right w:val="single" w:sz="4" w:space="0" w:color="auto"/>
            </w:tcBorders>
            <w:vAlign w:val="center"/>
          </w:tcPr>
          <w:p w14:paraId="671A2F77" w14:textId="278AB797" w:rsidR="00F0642C" w:rsidRPr="009A6E60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A6E60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</w:tr>
      <w:tr w:rsidR="00F0642C" w:rsidRPr="002A0C25" w14:paraId="19A70264" w14:textId="77777777" w:rsidTr="00F0642C">
        <w:trPr>
          <w:cantSplit/>
          <w:trHeight w:val="288"/>
        </w:trPr>
        <w:tc>
          <w:tcPr>
            <w:tcW w:w="1501" w:type="pct"/>
            <w:vAlign w:val="center"/>
          </w:tcPr>
          <w:p w14:paraId="06B0D0E6" w14:textId="77777777" w:rsidR="00F0642C" w:rsidRPr="002A0C25" w:rsidRDefault="00F0642C" w:rsidP="00F0642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EQ-5D-5L</w:t>
            </w:r>
          </w:p>
        </w:tc>
        <w:tc>
          <w:tcPr>
            <w:tcW w:w="711" w:type="pct"/>
            <w:vAlign w:val="center"/>
          </w:tcPr>
          <w:p w14:paraId="230797B3" w14:textId="778ED926" w:rsidR="00F0642C" w:rsidRPr="002E3354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3354">
              <w:rPr>
                <w:rFonts w:asciiTheme="majorBid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697" w:type="pct"/>
            <w:vAlign w:val="bottom"/>
          </w:tcPr>
          <w:p w14:paraId="484AAF0B" w14:textId="0CB21647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40 ± 0.005</w:t>
            </w:r>
          </w:p>
        </w:tc>
        <w:tc>
          <w:tcPr>
            <w:tcW w:w="697" w:type="pct"/>
            <w:vAlign w:val="center"/>
          </w:tcPr>
          <w:p w14:paraId="326E8199" w14:textId="03E201F2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642C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697" w:type="pct"/>
            <w:vAlign w:val="bottom"/>
          </w:tcPr>
          <w:p w14:paraId="742A0844" w14:textId="7459ABE5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96 ± 0.005</w:t>
            </w:r>
          </w:p>
        </w:tc>
        <w:tc>
          <w:tcPr>
            <w:tcW w:w="697" w:type="pct"/>
            <w:tcBorders>
              <w:right w:val="single" w:sz="4" w:space="0" w:color="auto"/>
            </w:tcBorders>
            <w:vAlign w:val="center"/>
          </w:tcPr>
          <w:p w14:paraId="31ED678A" w14:textId="0FB1DD7F" w:rsidR="00F0642C" w:rsidRPr="009A6E60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A6E60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</w:tr>
      <w:tr w:rsidR="00F0642C" w:rsidRPr="002A0C25" w14:paraId="7EF7DEB5" w14:textId="77777777" w:rsidTr="00F0642C">
        <w:trPr>
          <w:cantSplit/>
          <w:trHeight w:val="288"/>
        </w:trPr>
        <w:tc>
          <w:tcPr>
            <w:tcW w:w="1501" w:type="pct"/>
            <w:vAlign w:val="center"/>
          </w:tcPr>
          <w:p w14:paraId="37137D10" w14:textId="02BB9A03" w:rsidR="00F0642C" w:rsidRPr="002A0C25" w:rsidRDefault="00F0642C" w:rsidP="00F0642C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2A0C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RQoL</w:t>
            </w:r>
            <w:proofErr w:type="spellEnd"/>
            <w:r w:rsidRPr="002A0C25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*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1" w:type="pct"/>
            <w:vAlign w:val="center"/>
          </w:tcPr>
          <w:p w14:paraId="544ACC69" w14:textId="77777777" w:rsidR="00F0642C" w:rsidRPr="002E3354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7" w:type="pct"/>
            <w:vAlign w:val="bottom"/>
          </w:tcPr>
          <w:p w14:paraId="01B19446" w14:textId="7C1888F3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</w:p>
        </w:tc>
        <w:tc>
          <w:tcPr>
            <w:tcW w:w="697" w:type="pct"/>
            <w:vAlign w:val="center"/>
          </w:tcPr>
          <w:p w14:paraId="68ACBFE7" w14:textId="77777777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7" w:type="pct"/>
            <w:vAlign w:val="bottom"/>
          </w:tcPr>
          <w:p w14:paraId="14920385" w14:textId="3FEC5604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</w:p>
        </w:tc>
        <w:tc>
          <w:tcPr>
            <w:tcW w:w="697" w:type="pct"/>
            <w:tcBorders>
              <w:right w:val="single" w:sz="4" w:space="0" w:color="auto"/>
            </w:tcBorders>
            <w:vAlign w:val="center"/>
          </w:tcPr>
          <w:p w14:paraId="1ACA9DEE" w14:textId="77777777" w:rsidR="00F0642C" w:rsidRPr="009A6E60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0642C" w:rsidRPr="002A0C25" w14:paraId="36A87120" w14:textId="77777777" w:rsidTr="00F0642C">
        <w:trPr>
          <w:cantSplit/>
          <w:trHeight w:val="288"/>
        </w:trPr>
        <w:tc>
          <w:tcPr>
            <w:tcW w:w="1501" w:type="pct"/>
            <w:vAlign w:val="center"/>
          </w:tcPr>
          <w:p w14:paraId="0627D3F9" w14:textId="77777777" w:rsidR="00F0642C" w:rsidRPr="002A0C25" w:rsidRDefault="00F0642C" w:rsidP="00F0642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MCS</w:t>
            </w:r>
          </w:p>
        </w:tc>
        <w:tc>
          <w:tcPr>
            <w:tcW w:w="711" w:type="pct"/>
            <w:vAlign w:val="center"/>
          </w:tcPr>
          <w:p w14:paraId="0EAE1DA3" w14:textId="3E2D7E17" w:rsidR="00F0642C" w:rsidRPr="002E3354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3354">
              <w:rPr>
                <w:rFonts w:asciiTheme="majorBid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697" w:type="pct"/>
            <w:vAlign w:val="bottom"/>
          </w:tcPr>
          <w:p w14:paraId="40FBA1A4" w14:textId="46170388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85 ± 0.31</w:t>
            </w:r>
          </w:p>
        </w:tc>
        <w:tc>
          <w:tcPr>
            <w:tcW w:w="697" w:type="pct"/>
            <w:vAlign w:val="center"/>
          </w:tcPr>
          <w:p w14:paraId="740A46E1" w14:textId="6B3443B4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642C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697" w:type="pct"/>
            <w:vAlign w:val="bottom"/>
          </w:tcPr>
          <w:p w14:paraId="1074F489" w14:textId="24ADBC5E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78 ± 0.28</w:t>
            </w:r>
          </w:p>
        </w:tc>
        <w:tc>
          <w:tcPr>
            <w:tcW w:w="697" w:type="pct"/>
            <w:tcBorders>
              <w:right w:val="single" w:sz="4" w:space="0" w:color="auto"/>
            </w:tcBorders>
            <w:vAlign w:val="center"/>
          </w:tcPr>
          <w:p w14:paraId="3A42434E" w14:textId="36A7B019" w:rsidR="00F0642C" w:rsidRPr="009A6E60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DF"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</w:tr>
      <w:tr w:rsidR="00F0642C" w:rsidRPr="002A0C25" w14:paraId="122F7196" w14:textId="77777777" w:rsidTr="00F0642C">
        <w:trPr>
          <w:cantSplit/>
          <w:trHeight w:val="288"/>
        </w:trPr>
        <w:tc>
          <w:tcPr>
            <w:tcW w:w="1501" w:type="pct"/>
            <w:vAlign w:val="center"/>
          </w:tcPr>
          <w:p w14:paraId="7708B30F" w14:textId="77777777" w:rsidR="00F0642C" w:rsidRPr="002A0C25" w:rsidRDefault="00F0642C" w:rsidP="00F0642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PCS</w:t>
            </w:r>
          </w:p>
        </w:tc>
        <w:tc>
          <w:tcPr>
            <w:tcW w:w="711" w:type="pct"/>
            <w:vAlign w:val="center"/>
          </w:tcPr>
          <w:p w14:paraId="24659E49" w14:textId="724B18C9" w:rsidR="00F0642C" w:rsidRPr="002E3354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3354">
              <w:rPr>
                <w:rFonts w:asciiTheme="majorBid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697" w:type="pct"/>
            <w:vAlign w:val="bottom"/>
          </w:tcPr>
          <w:p w14:paraId="23CA4FDF" w14:textId="263BD7AF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5 ±   0.24</w:t>
            </w:r>
          </w:p>
        </w:tc>
        <w:tc>
          <w:tcPr>
            <w:tcW w:w="697" w:type="pct"/>
            <w:vAlign w:val="center"/>
          </w:tcPr>
          <w:p w14:paraId="33F2A177" w14:textId="25ABAE24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642C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697" w:type="pct"/>
            <w:vAlign w:val="bottom"/>
          </w:tcPr>
          <w:p w14:paraId="2366D696" w14:textId="4545E621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01 ± 0.22</w:t>
            </w:r>
          </w:p>
        </w:tc>
        <w:tc>
          <w:tcPr>
            <w:tcW w:w="697" w:type="pct"/>
            <w:tcBorders>
              <w:right w:val="single" w:sz="4" w:space="0" w:color="auto"/>
            </w:tcBorders>
            <w:vAlign w:val="center"/>
          </w:tcPr>
          <w:p w14:paraId="043C3052" w14:textId="6C2D053E" w:rsidR="00F0642C" w:rsidRPr="009A6E60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DF"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</w:tr>
      <w:tr w:rsidR="0018518A" w:rsidRPr="002A0C25" w14:paraId="2FAEDE6F" w14:textId="77777777" w:rsidTr="00F0642C">
        <w:trPr>
          <w:cantSplit/>
          <w:trHeight w:val="288"/>
        </w:trPr>
        <w:tc>
          <w:tcPr>
            <w:tcW w:w="1501" w:type="pct"/>
            <w:vAlign w:val="center"/>
          </w:tcPr>
          <w:p w14:paraId="412548D4" w14:textId="5E9621C3" w:rsidR="0018518A" w:rsidRPr="002A0C25" w:rsidRDefault="0018518A" w:rsidP="0018518A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 xml:space="preserve">General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H</w:t>
            </w:r>
            <w:r w:rsidRPr="002A0C25">
              <w:rPr>
                <w:rFonts w:asciiTheme="majorBidi" w:hAnsiTheme="majorBidi" w:cstheme="majorBidi"/>
                <w:sz w:val="18"/>
                <w:szCs w:val="18"/>
              </w:rPr>
              <w:t>ealth</w:t>
            </w:r>
          </w:p>
        </w:tc>
        <w:tc>
          <w:tcPr>
            <w:tcW w:w="711" w:type="pct"/>
            <w:vAlign w:val="center"/>
          </w:tcPr>
          <w:p w14:paraId="3F0F4BB8" w14:textId="4602CE75" w:rsidR="0018518A" w:rsidRPr="002E3354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3354">
              <w:rPr>
                <w:rFonts w:asciiTheme="majorBid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697" w:type="pct"/>
            <w:vAlign w:val="bottom"/>
          </w:tcPr>
          <w:p w14:paraId="4E67D5D7" w14:textId="5C651D64" w:rsidR="0018518A" w:rsidRPr="00F0642C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1.72  ± 0.27 </w:t>
            </w:r>
          </w:p>
        </w:tc>
        <w:tc>
          <w:tcPr>
            <w:tcW w:w="697" w:type="pct"/>
            <w:vAlign w:val="center"/>
          </w:tcPr>
          <w:p w14:paraId="77FF4D38" w14:textId="1B107FD6" w:rsidR="0018518A" w:rsidRPr="00F0642C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642C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697" w:type="pct"/>
            <w:vAlign w:val="bottom"/>
          </w:tcPr>
          <w:p w14:paraId="0083775F" w14:textId="2CB4545B" w:rsidR="0018518A" w:rsidRPr="00F0642C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46 ± 0.25</w:t>
            </w:r>
          </w:p>
        </w:tc>
        <w:tc>
          <w:tcPr>
            <w:tcW w:w="697" w:type="pct"/>
            <w:tcBorders>
              <w:right w:val="single" w:sz="4" w:space="0" w:color="auto"/>
            </w:tcBorders>
            <w:vAlign w:val="center"/>
          </w:tcPr>
          <w:p w14:paraId="42DD69B5" w14:textId="556AF905" w:rsidR="0018518A" w:rsidRPr="009A6E60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DF"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</w:tr>
      <w:tr w:rsidR="0018518A" w:rsidRPr="002A0C25" w14:paraId="72F49AEA" w14:textId="77777777" w:rsidTr="00F0642C">
        <w:trPr>
          <w:cantSplit/>
          <w:trHeight w:val="288"/>
        </w:trPr>
        <w:tc>
          <w:tcPr>
            <w:tcW w:w="1501" w:type="pct"/>
            <w:vAlign w:val="center"/>
          </w:tcPr>
          <w:p w14:paraId="629811C1" w14:textId="75EA433F" w:rsidR="0018518A" w:rsidRPr="002A0C25" w:rsidRDefault="0018518A" w:rsidP="0018518A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 xml:space="preserve">Physical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  <w:r w:rsidRPr="002A0C25">
              <w:rPr>
                <w:rFonts w:asciiTheme="majorBidi" w:hAnsiTheme="majorBidi" w:cstheme="majorBidi"/>
                <w:sz w:val="18"/>
                <w:szCs w:val="18"/>
              </w:rPr>
              <w:t>unctioning</w:t>
            </w:r>
          </w:p>
        </w:tc>
        <w:tc>
          <w:tcPr>
            <w:tcW w:w="711" w:type="pct"/>
            <w:vAlign w:val="center"/>
          </w:tcPr>
          <w:p w14:paraId="0D8E0ACC" w14:textId="74B726A8" w:rsidR="0018518A" w:rsidRPr="002E3354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3354">
              <w:rPr>
                <w:rFonts w:asciiTheme="majorBid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697" w:type="pct"/>
            <w:vAlign w:val="bottom"/>
          </w:tcPr>
          <w:p w14:paraId="7EEDF340" w14:textId="6DC8E35F" w:rsidR="0018518A" w:rsidRPr="00F0642C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5 ± 0.23</w:t>
            </w:r>
          </w:p>
        </w:tc>
        <w:tc>
          <w:tcPr>
            <w:tcW w:w="697" w:type="pct"/>
            <w:vAlign w:val="center"/>
          </w:tcPr>
          <w:p w14:paraId="60C852C6" w14:textId="50728550" w:rsidR="0018518A" w:rsidRPr="00F0642C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642C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697" w:type="pct"/>
            <w:vAlign w:val="bottom"/>
          </w:tcPr>
          <w:p w14:paraId="0999CBCC" w14:textId="45219F28" w:rsidR="0018518A" w:rsidRPr="00F0642C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26 ± 0.22</w:t>
            </w:r>
          </w:p>
        </w:tc>
        <w:tc>
          <w:tcPr>
            <w:tcW w:w="697" w:type="pct"/>
            <w:tcBorders>
              <w:right w:val="single" w:sz="4" w:space="0" w:color="auto"/>
            </w:tcBorders>
            <w:vAlign w:val="center"/>
          </w:tcPr>
          <w:p w14:paraId="1CE2AA74" w14:textId="48C9B03C" w:rsidR="0018518A" w:rsidRPr="009A6E60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DF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</w:tr>
      <w:tr w:rsidR="0018518A" w:rsidRPr="002A0C25" w14:paraId="71AD8651" w14:textId="77777777" w:rsidTr="00F0642C">
        <w:trPr>
          <w:cantSplit/>
          <w:trHeight w:val="288"/>
        </w:trPr>
        <w:tc>
          <w:tcPr>
            <w:tcW w:w="1501" w:type="pct"/>
            <w:vAlign w:val="center"/>
          </w:tcPr>
          <w:p w14:paraId="2CE8054F" w14:textId="482CFC86" w:rsidR="0018518A" w:rsidRPr="002A0C25" w:rsidRDefault="0018518A" w:rsidP="0018518A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 xml:space="preserve">Bodily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2A0C25">
              <w:rPr>
                <w:rFonts w:asciiTheme="majorBidi" w:hAnsiTheme="majorBidi" w:cstheme="majorBidi"/>
                <w:sz w:val="18"/>
                <w:szCs w:val="18"/>
              </w:rPr>
              <w:t>ain</w:t>
            </w:r>
          </w:p>
        </w:tc>
        <w:tc>
          <w:tcPr>
            <w:tcW w:w="711" w:type="pct"/>
            <w:vAlign w:val="center"/>
          </w:tcPr>
          <w:p w14:paraId="080CD1EC" w14:textId="3152F82A" w:rsidR="0018518A" w:rsidRPr="002E3354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3354">
              <w:rPr>
                <w:rFonts w:asciiTheme="majorBid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697" w:type="pct"/>
            <w:vAlign w:val="bottom"/>
          </w:tcPr>
          <w:p w14:paraId="5C207CBE" w14:textId="5E2F4643" w:rsidR="0018518A" w:rsidRPr="00F0642C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5 ± 0.29</w:t>
            </w:r>
          </w:p>
        </w:tc>
        <w:tc>
          <w:tcPr>
            <w:tcW w:w="697" w:type="pct"/>
            <w:vAlign w:val="center"/>
          </w:tcPr>
          <w:p w14:paraId="710BF8BD" w14:textId="16C95B6D" w:rsidR="0018518A" w:rsidRPr="00F0642C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642C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697" w:type="pct"/>
            <w:vAlign w:val="bottom"/>
          </w:tcPr>
          <w:p w14:paraId="655E6514" w14:textId="768D4B89" w:rsidR="0018518A" w:rsidRPr="00F0642C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47 ±  0.27</w:t>
            </w:r>
          </w:p>
        </w:tc>
        <w:tc>
          <w:tcPr>
            <w:tcW w:w="697" w:type="pct"/>
            <w:tcBorders>
              <w:right w:val="single" w:sz="4" w:space="0" w:color="auto"/>
            </w:tcBorders>
            <w:vAlign w:val="center"/>
          </w:tcPr>
          <w:p w14:paraId="6DDB2EA4" w14:textId="0B891E11" w:rsidR="0018518A" w:rsidRPr="009A6E60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DF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</w:tr>
      <w:tr w:rsidR="0018518A" w:rsidRPr="002A0C25" w14:paraId="76D5A05B" w14:textId="77777777" w:rsidTr="00F0642C">
        <w:trPr>
          <w:cantSplit/>
          <w:trHeight w:val="288"/>
        </w:trPr>
        <w:tc>
          <w:tcPr>
            <w:tcW w:w="1501" w:type="pct"/>
            <w:vAlign w:val="center"/>
          </w:tcPr>
          <w:p w14:paraId="2906BEBF" w14:textId="4058A003" w:rsidR="0018518A" w:rsidRPr="002A0C25" w:rsidRDefault="0018518A" w:rsidP="0018518A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 xml:space="preserve">Physical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R</w:t>
            </w:r>
            <w:r w:rsidRPr="002A0C25">
              <w:rPr>
                <w:rFonts w:asciiTheme="majorBidi" w:hAnsiTheme="majorBidi" w:cstheme="majorBidi"/>
                <w:sz w:val="18"/>
                <w:szCs w:val="18"/>
              </w:rPr>
              <w:t xml:space="preserve">ole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  <w:r w:rsidRPr="002A0C25">
              <w:rPr>
                <w:rFonts w:asciiTheme="majorBidi" w:hAnsiTheme="majorBidi" w:cstheme="majorBidi"/>
                <w:sz w:val="18"/>
                <w:szCs w:val="18"/>
              </w:rPr>
              <w:t>unctioning</w:t>
            </w:r>
          </w:p>
        </w:tc>
        <w:tc>
          <w:tcPr>
            <w:tcW w:w="711" w:type="pct"/>
            <w:vAlign w:val="center"/>
          </w:tcPr>
          <w:p w14:paraId="05065382" w14:textId="570723EB" w:rsidR="0018518A" w:rsidRPr="002E3354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3354">
              <w:rPr>
                <w:rFonts w:asciiTheme="majorBid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697" w:type="pct"/>
            <w:vAlign w:val="bottom"/>
          </w:tcPr>
          <w:p w14:paraId="02D07FD4" w14:textId="6C339E71" w:rsidR="0018518A" w:rsidRPr="00F0642C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1 ± 0.28</w:t>
            </w:r>
          </w:p>
        </w:tc>
        <w:tc>
          <w:tcPr>
            <w:tcW w:w="697" w:type="pct"/>
            <w:vAlign w:val="center"/>
          </w:tcPr>
          <w:p w14:paraId="61FAFC60" w14:textId="35CBFBFB" w:rsidR="0018518A" w:rsidRPr="00F0642C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642C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697" w:type="pct"/>
            <w:vAlign w:val="bottom"/>
          </w:tcPr>
          <w:p w14:paraId="13C4A4B6" w14:textId="4A37B619" w:rsidR="0018518A" w:rsidRPr="00F0642C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4.77 ± 0.25 </w:t>
            </w:r>
          </w:p>
        </w:tc>
        <w:tc>
          <w:tcPr>
            <w:tcW w:w="697" w:type="pct"/>
            <w:tcBorders>
              <w:right w:val="single" w:sz="4" w:space="0" w:color="auto"/>
            </w:tcBorders>
            <w:vAlign w:val="center"/>
          </w:tcPr>
          <w:p w14:paraId="17257DAC" w14:textId="5D6859E4" w:rsidR="0018518A" w:rsidRPr="009A6E60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DF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</w:tr>
      <w:tr w:rsidR="0018518A" w:rsidRPr="002A0C25" w14:paraId="6D6AB405" w14:textId="77777777" w:rsidTr="00F0642C">
        <w:trPr>
          <w:cantSplit/>
          <w:trHeight w:val="288"/>
        </w:trPr>
        <w:tc>
          <w:tcPr>
            <w:tcW w:w="1501" w:type="pct"/>
            <w:vAlign w:val="center"/>
          </w:tcPr>
          <w:p w14:paraId="7C75B65F" w14:textId="3C561FD9" w:rsidR="0018518A" w:rsidRPr="002A0C25" w:rsidRDefault="0018518A" w:rsidP="0018518A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Vitality</w:t>
            </w:r>
          </w:p>
        </w:tc>
        <w:tc>
          <w:tcPr>
            <w:tcW w:w="711" w:type="pct"/>
            <w:vAlign w:val="center"/>
          </w:tcPr>
          <w:p w14:paraId="20A09B82" w14:textId="47F9E535" w:rsidR="0018518A" w:rsidRPr="002E3354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3354">
              <w:rPr>
                <w:rFonts w:asciiTheme="majorBid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697" w:type="pct"/>
            <w:vAlign w:val="bottom"/>
          </w:tcPr>
          <w:p w14:paraId="4AE24955" w14:textId="5508798A" w:rsidR="0018518A" w:rsidRPr="00F0642C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81 ± 0.27</w:t>
            </w:r>
          </w:p>
        </w:tc>
        <w:tc>
          <w:tcPr>
            <w:tcW w:w="697" w:type="pct"/>
            <w:vAlign w:val="center"/>
          </w:tcPr>
          <w:p w14:paraId="4773D65D" w14:textId="11B28651" w:rsidR="0018518A" w:rsidRPr="00F0642C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642C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697" w:type="pct"/>
            <w:vAlign w:val="bottom"/>
          </w:tcPr>
          <w:p w14:paraId="66240E3B" w14:textId="18F4611F" w:rsidR="0018518A" w:rsidRPr="00F0642C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34 ± 0.25</w:t>
            </w:r>
          </w:p>
        </w:tc>
        <w:tc>
          <w:tcPr>
            <w:tcW w:w="697" w:type="pct"/>
            <w:tcBorders>
              <w:right w:val="single" w:sz="4" w:space="0" w:color="auto"/>
            </w:tcBorders>
            <w:vAlign w:val="center"/>
          </w:tcPr>
          <w:p w14:paraId="40108058" w14:textId="41B455E8" w:rsidR="0018518A" w:rsidRPr="009A6E60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DF"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</w:tr>
      <w:tr w:rsidR="0018518A" w:rsidRPr="002A0C25" w14:paraId="6C746514" w14:textId="77777777" w:rsidTr="00F0642C">
        <w:trPr>
          <w:cantSplit/>
          <w:trHeight w:val="288"/>
        </w:trPr>
        <w:tc>
          <w:tcPr>
            <w:tcW w:w="1501" w:type="pct"/>
            <w:vAlign w:val="center"/>
          </w:tcPr>
          <w:p w14:paraId="318921B2" w14:textId="4A28AB66" w:rsidR="0018518A" w:rsidRPr="002A0C25" w:rsidRDefault="0018518A" w:rsidP="0018518A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 xml:space="preserve">Emotional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R</w:t>
            </w:r>
            <w:r w:rsidRPr="002A0C25">
              <w:rPr>
                <w:rFonts w:asciiTheme="majorBidi" w:hAnsiTheme="majorBidi" w:cstheme="majorBidi"/>
                <w:sz w:val="18"/>
                <w:szCs w:val="18"/>
              </w:rPr>
              <w:t xml:space="preserve">ole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  <w:r w:rsidRPr="002A0C25">
              <w:rPr>
                <w:rFonts w:asciiTheme="majorBidi" w:hAnsiTheme="majorBidi" w:cstheme="majorBidi"/>
                <w:sz w:val="18"/>
                <w:szCs w:val="18"/>
              </w:rPr>
              <w:t>unctioning</w:t>
            </w:r>
          </w:p>
        </w:tc>
        <w:tc>
          <w:tcPr>
            <w:tcW w:w="711" w:type="pct"/>
            <w:vAlign w:val="center"/>
          </w:tcPr>
          <w:p w14:paraId="08872618" w14:textId="58DAFF3D" w:rsidR="0018518A" w:rsidRPr="002E3354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3354">
              <w:rPr>
                <w:rFonts w:asciiTheme="majorBid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697" w:type="pct"/>
            <w:vAlign w:val="bottom"/>
          </w:tcPr>
          <w:p w14:paraId="74DE897F" w14:textId="3DDEBD30" w:rsidR="0018518A" w:rsidRPr="00F0642C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83 ± 0.32</w:t>
            </w:r>
          </w:p>
        </w:tc>
        <w:tc>
          <w:tcPr>
            <w:tcW w:w="697" w:type="pct"/>
            <w:vAlign w:val="center"/>
          </w:tcPr>
          <w:p w14:paraId="3935925A" w14:textId="4ECD66B1" w:rsidR="0018518A" w:rsidRPr="00F0642C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642C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697" w:type="pct"/>
            <w:vAlign w:val="bottom"/>
          </w:tcPr>
          <w:p w14:paraId="184DB331" w14:textId="6A83F178" w:rsidR="0018518A" w:rsidRPr="00F0642C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35 ± 0.29</w:t>
            </w:r>
          </w:p>
        </w:tc>
        <w:tc>
          <w:tcPr>
            <w:tcW w:w="697" w:type="pct"/>
            <w:tcBorders>
              <w:right w:val="single" w:sz="4" w:space="0" w:color="auto"/>
            </w:tcBorders>
            <w:vAlign w:val="center"/>
          </w:tcPr>
          <w:p w14:paraId="653E4376" w14:textId="335D0096" w:rsidR="0018518A" w:rsidRPr="009A6E60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DF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</w:tr>
      <w:tr w:rsidR="0018518A" w:rsidRPr="002A0C25" w14:paraId="27889FA2" w14:textId="77777777" w:rsidTr="00F0642C">
        <w:trPr>
          <w:cantSplit/>
          <w:trHeight w:val="288"/>
        </w:trPr>
        <w:tc>
          <w:tcPr>
            <w:tcW w:w="1501" w:type="pct"/>
            <w:vAlign w:val="center"/>
          </w:tcPr>
          <w:p w14:paraId="4856B377" w14:textId="794CE115" w:rsidR="0018518A" w:rsidRPr="002A0C25" w:rsidRDefault="0018518A" w:rsidP="0018518A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 xml:space="preserve">Mental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H</w:t>
            </w:r>
            <w:r w:rsidRPr="002A0C25">
              <w:rPr>
                <w:rFonts w:asciiTheme="majorBidi" w:hAnsiTheme="majorBidi" w:cstheme="majorBidi"/>
                <w:sz w:val="18"/>
                <w:szCs w:val="18"/>
              </w:rPr>
              <w:t>ealth</w:t>
            </w:r>
          </w:p>
        </w:tc>
        <w:tc>
          <w:tcPr>
            <w:tcW w:w="711" w:type="pct"/>
            <w:vAlign w:val="center"/>
          </w:tcPr>
          <w:p w14:paraId="6CBD7091" w14:textId="647EB0F5" w:rsidR="0018518A" w:rsidRPr="002E3354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3354">
              <w:rPr>
                <w:rFonts w:asciiTheme="majorBid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697" w:type="pct"/>
            <w:vAlign w:val="bottom"/>
          </w:tcPr>
          <w:p w14:paraId="412FB82B" w14:textId="72F13F06" w:rsidR="0018518A" w:rsidRPr="00F0642C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59 ± 0.31</w:t>
            </w:r>
          </w:p>
        </w:tc>
        <w:tc>
          <w:tcPr>
            <w:tcW w:w="697" w:type="pct"/>
            <w:vAlign w:val="center"/>
          </w:tcPr>
          <w:p w14:paraId="64CA1139" w14:textId="7174C73E" w:rsidR="0018518A" w:rsidRPr="00F0642C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642C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697" w:type="pct"/>
            <w:vAlign w:val="bottom"/>
          </w:tcPr>
          <w:p w14:paraId="5EB91E97" w14:textId="67B55178" w:rsidR="0018518A" w:rsidRPr="00F0642C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27 ± 0.27</w:t>
            </w:r>
          </w:p>
        </w:tc>
        <w:tc>
          <w:tcPr>
            <w:tcW w:w="697" w:type="pct"/>
            <w:tcBorders>
              <w:right w:val="single" w:sz="4" w:space="0" w:color="auto"/>
            </w:tcBorders>
            <w:vAlign w:val="center"/>
          </w:tcPr>
          <w:p w14:paraId="724908C5" w14:textId="320A56F3" w:rsidR="0018518A" w:rsidRPr="009A6E60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DF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</w:tr>
      <w:tr w:rsidR="0018518A" w:rsidRPr="002A0C25" w14:paraId="531977F4" w14:textId="77777777" w:rsidTr="00F0642C">
        <w:trPr>
          <w:cantSplit/>
          <w:trHeight w:val="288"/>
        </w:trPr>
        <w:tc>
          <w:tcPr>
            <w:tcW w:w="1501" w:type="pct"/>
            <w:vAlign w:val="center"/>
          </w:tcPr>
          <w:p w14:paraId="3F60BFBA" w14:textId="30AEFD68" w:rsidR="0018518A" w:rsidRPr="002A0C25" w:rsidRDefault="0018518A" w:rsidP="0018518A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 xml:space="preserve">Social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  <w:r w:rsidRPr="002A0C25">
              <w:rPr>
                <w:rFonts w:asciiTheme="majorBidi" w:hAnsiTheme="majorBidi" w:cstheme="majorBidi"/>
                <w:sz w:val="18"/>
                <w:szCs w:val="18"/>
              </w:rPr>
              <w:t>unctioning</w:t>
            </w:r>
          </w:p>
        </w:tc>
        <w:tc>
          <w:tcPr>
            <w:tcW w:w="711" w:type="pct"/>
            <w:vAlign w:val="center"/>
          </w:tcPr>
          <w:p w14:paraId="590F32C7" w14:textId="6B579320" w:rsidR="0018518A" w:rsidRPr="002E3354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3354">
              <w:rPr>
                <w:rFonts w:asciiTheme="majorBid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697" w:type="pct"/>
            <w:vAlign w:val="bottom"/>
          </w:tcPr>
          <w:p w14:paraId="7DA80D0C" w14:textId="58F7C06B" w:rsidR="0018518A" w:rsidRPr="00F0642C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2.55 ± 0.29 </w:t>
            </w:r>
          </w:p>
        </w:tc>
        <w:tc>
          <w:tcPr>
            <w:tcW w:w="697" w:type="pct"/>
            <w:vAlign w:val="center"/>
          </w:tcPr>
          <w:p w14:paraId="2E7CD97E" w14:textId="04E75D2F" w:rsidR="0018518A" w:rsidRPr="00F0642C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642C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697" w:type="pct"/>
            <w:vAlign w:val="bottom"/>
          </w:tcPr>
          <w:p w14:paraId="33097454" w14:textId="46347EAA" w:rsidR="0018518A" w:rsidRPr="00F0642C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57 ± 0.27</w:t>
            </w:r>
          </w:p>
        </w:tc>
        <w:tc>
          <w:tcPr>
            <w:tcW w:w="697" w:type="pct"/>
            <w:tcBorders>
              <w:right w:val="single" w:sz="4" w:space="0" w:color="auto"/>
            </w:tcBorders>
            <w:vAlign w:val="center"/>
          </w:tcPr>
          <w:p w14:paraId="5856E4D3" w14:textId="5F99A25D" w:rsidR="0018518A" w:rsidRPr="009A6E60" w:rsidRDefault="0018518A" w:rsidP="0018518A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DF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</w:tr>
      <w:tr w:rsidR="00F0642C" w:rsidRPr="002A0C25" w14:paraId="5CEEF60F" w14:textId="77777777" w:rsidTr="00F0642C">
        <w:trPr>
          <w:cantSplit/>
          <w:trHeight w:val="288"/>
        </w:trPr>
        <w:tc>
          <w:tcPr>
            <w:tcW w:w="1501" w:type="pct"/>
            <w:vAlign w:val="center"/>
          </w:tcPr>
          <w:p w14:paraId="131BB2AC" w14:textId="0DFD1A66" w:rsidR="00F0642C" w:rsidRPr="00CD7B18" w:rsidRDefault="00F0642C" w:rsidP="00F0642C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Work </w:t>
            </w:r>
            <w:r w:rsidR="0041373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  <w:r w:rsidRPr="002A0C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roductivity and </w:t>
            </w:r>
            <w:r w:rsidR="0041373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</w:t>
            </w:r>
            <w:r w:rsidRPr="002A0C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tivity </w:t>
            </w:r>
            <w:r w:rsidR="0041373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</w:t>
            </w:r>
            <w:r w:rsidRPr="002A0C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pairment (WPAI)</w:t>
            </w:r>
          </w:p>
        </w:tc>
        <w:tc>
          <w:tcPr>
            <w:tcW w:w="711" w:type="pct"/>
            <w:vAlign w:val="center"/>
          </w:tcPr>
          <w:p w14:paraId="212EEFC7" w14:textId="77777777" w:rsidR="00F0642C" w:rsidRPr="002E3354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7" w:type="pct"/>
            <w:vAlign w:val="bottom"/>
          </w:tcPr>
          <w:p w14:paraId="28A21A99" w14:textId="46074D57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</w:p>
        </w:tc>
        <w:tc>
          <w:tcPr>
            <w:tcW w:w="697" w:type="pct"/>
            <w:vAlign w:val="center"/>
          </w:tcPr>
          <w:p w14:paraId="1C550949" w14:textId="77777777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7" w:type="pct"/>
            <w:vAlign w:val="bottom"/>
          </w:tcPr>
          <w:p w14:paraId="6DE31634" w14:textId="7935B45B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</w:p>
        </w:tc>
        <w:tc>
          <w:tcPr>
            <w:tcW w:w="697" w:type="pct"/>
            <w:tcBorders>
              <w:right w:val="single" w:sz="4" w:space="0" w:color="auto"/>
            </w:tcBorders>
            <w:vAlign w:val="center"/>
          </w:tcPr>
          <w:p w14:paraId="535367B4" w14:textId="77777777" w:rsidR="00F0642C" w:rsidRPr="009A6E60" w:rsidRDefault="00F0642C" w:rsidP="00F0642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0642C" w:rsidRPr="002A0C25" w14:paraId="2F84BD7C" w14:textId="77777777" w:rsidTr="00F0642C">
        <w:trPr>
          <w:cantSplit/>
          <w:trHeight w:val="288"/>
        </w:trPr>
        <w:tc>
          <w:tcPr>
            <w:tcW w:w="1501" w:type="pct"/>
            <w:vAlign w:val="center"/>
          </w:tcPr>
          <w:p w14:paraId="56627B69" w14:textId="69364908" w:rsidR="00F0642C" w:rsidRPr="002A0C25" w:rsidRDefault="00F0642C" w:rsidP="00F0642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Absenteeism (%)</w:t>
            </w:r>
            <w:r w:rsidRPr="002A0C25">
              <w:rPr>
                <w:rFonts w:ascii="Times New Roman" w:eastAsia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711" w:type="pct"/>
            <w:vAlign w:val="center"/>
          </w:tcPr>
          <w:p w14:paraId="37A132F8" w14:textId="19B41096" w:rsidR="00F0642C" w:rsidRPr="002E3354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3354">
              <w:rPr>
                <w:rFonts w:asciiTheme="majorBid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697" w:type="pct"/>
            <w:vAlign w:val="bottom"/>
          </w:tcPr>
          <w:p w14:paraId="1B253C72" w14:textId="4124958A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0.81 ± 1.19  </w:t>
            </w:r>
          </w:p>
        </w:tc>
        <w:tc>
          <w:tcPr>
            <w:tcW w:w="697" w:type="pct"/>
            <w:vAlign w:val="center"/>
          </w:tcPr>
          <w:p w14:paraId="031A88C5" w14:textId="1E72FE53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0642C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697" w:type="pct"/>
            <w:vAlign w:val="bottom"/>
          </w:tcPr>
          <w:p w14:paraId="7E8C97F5" w14:textId="08BBE9FC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5 ± 1.18</w:t>
            </w:r>
          </w:p>
        </w:tc>
        <w:tc>
          <w:tcPr>
            <w:tcW w:w="697" w:type="pct"/>
            <w:tcBorders>
              <w:right w:val="single" w:sz="4" w:space="0" w:color="auto"/>
            </w:tcBorders>
            <w:vAlign w:val="center"/>
          </w:tcPr>
          <w:p w14:paraId="0067AE5F" w14:textId="6428BF75" w:rsidR="00F0642C" w:rsidRPr="009A6E60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E60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F0642C" w:rsidRPr="002A0C25" w14:paraId="67F76C1A" w14:textId="77777777" w:rsidTr="00F0642C">
        <w:trPr>
          <w:cantSplit/>
          <w:trHeight w:val="288"/>
        </w:trPr>
        <w:tc>
          <w:tcPr>
            <w:tcW w:w="1501" w:type="pct"/>
            <w:vAlign w:val="center"/>
          </w:tcPr>
          <w:p w14:paraId="1265FC51" w14:textId="2E395F69" w:rsidR="00F0642C" w:rsidRPr="002A0C25" w:rsidRDefault="00F0642C" w:rsidP="00F0642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Presenteeism (%)</w:t>
            </w:r>
            <w:r w:rsidRPr="002A0C25">
              <w:rPr>
                <w:rFonts w:ascii="Times New Roman" w:eastAsia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711" w:type="pct"/>
            <w:vAlign w:val="center"/>
          </w:tcPr>
          <w:p w14:paraId="59118029" w14:textId="2BED1BF1" w:rsidR="00F0642C" w:rsidRPr="002E3354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3354">
              <w:rPr>
                <w:rFonts w:asciiTheme="majorBid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697" w:type="pct"/>
            <w:vAlign w:val="bottom"/>
          </w:tcPr>
          <w:p w14:paraId="6D8D60BA" w14:textId="43BC8346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1 ± 1.09</w:t>
            </w:r>
          </w:p>
        </w:tc>
        <w:tc>
          <w:tcPr>
            <w:tcW w:w="697" w:type="pct"/>
            <w:vAlign w:val="center"/>
          </w:tcPr>
          <w:p w14:paraId="4C4DEC3F" w14:textId="010B375A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0642C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697" w:type="pct"/>
            <w:vAlign w:val="bottom"/>
          </w:tcPr>
          <w:p w14:paraId="63C4AD57" w14:textId="67CFA186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5 ± 1.09</w:t>
            </w:r>
          </w:p>
        </w:tc>
        <w:tc>
          <w:tcPr>
            <w:tcW w:w="697" w:type="pct"/>
            <w:tcBorders>
              <w:right w:val="single" w:sz="4" w:space="0" w:color="auto"/>
            </w:tcBorders>
            <w:vAlign w:val="center"/>
          </w:tcPr>
          <w:p w14:paraId="79D4D32D" w14:textId="40F1008C" w:rsidR="00F0642C" w:rsidRPr="009A6E60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E60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  <w:tr w:rsidR="00F0642C" w:rsidRPr="002A0C25" w14:paraId="334697B8" w14:textId="77777777" w:rsidTr="00F0642C">
        <w:trPr>
          <w:cantSplit/>
          <w:trHeight w:val="288"/>
        </w:trPr>
        <w:tc>
          <w:tcPr>
            <w:tcW w:w="1501" w:type="pct"/>
            <w:vAlign w:val="center"/>
          </w:tcPr>
          <w:p w14:paraId="19FB027B" w14:textId="77777777" w:rsidR="00F0642C" w:rsidRPr="002A0C25" w:rsidRDefault="00F0642C" w:rsidP="00F0642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Overall work productivity loss (%)</w:t>
            </w:r>
            <w:r w:rsidRPr="002A0C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  <w:r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1" w:type="pct"/>
            <w:vAlign w:val="center"/>
          </w:tcPr>
          <w:p w14:paraId="1B66AA66" w14:textId="4255B109" w:rsidR="00F0642C" w:rsidRPr="002E3354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3354">
              <w:rPr>
                <w:rFonts w:asciiTheme="majorBid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697" w:type="pct"/>
            <w:vAlign w:val="bottom"/>
          </w:tcPr>
          <w:p w14:paraId="4D9AE4C7" w14:textId="03E7AB37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2 ±  1.09</w:t>
            </w:r>
          </w:p>
        </w:tc>
        <w:tc>
          <w:tcPr>
            <w:tcW w:w="697" w:type="pct"/>
            <w:vAlign w:val="center"/>
          </w:tcPr>
          <w:p w14:paraId="4C1ACE6E" w14:textId="769C25A0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0642C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697" w:type="pct"/>
            <w:vAlign w:val="bottom"/>
          </w:tcPr>
          <w:p w14:paraId="4A4773B2" w14:textId="449E1B5E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5 ± 1.09</w:t>
            </w:r>
          </w:p>
        </w:tc>
        <w:tc>
          <w:tcPr>
            <w:tcW w:w="697" w:type="pct"/>
            <w:tcBorders>
              <w:right w:val="single" w:sz="4" w:space="0" w:color="auto"/>
            </w:tcBorders>
            <w:vAlign w:val="center"/>
          </w:tcPr>
          <w:p w14:paraId="738A8241" w14:textId="1D9B86AD" w:rsidR="00F0642C" w:rsidRPr="009A6E60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E60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8</w:t>
            </w:r>
          </w:p>
        </w:tc>
      </w:tr>
      <w:tr w:rsidR="00F0642C" w:rsidRPr="002A0C25" w14:paraId="592E23F6" w14:textId="77777777" w:rsidTr="00F0642C">
        <w:trPr>
          <w:cantSplit/>
          <w:trHeight w:val="288"/>
        </w:trPr>
        <w:tc>
          <w:tcPr>
            <w:tcW w:w="1501" w:type="pct"/>
            <w:vAlign w:val="center"/>
          </w:tcPr>
          <w:p w14:paraId="36374A9B" w14:textId="53A3B9EA" w:rsidR="00F0642C" w:rsidRPr="002A0C25" w:rsidRDefault="00F0642C" w:rsidP="00F0642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 xml:space="preserve">Activity </w:t>
            </w:r>
            <w:r w:rsidR="00657105">
              <w:rPr>
                <w:rFonts w:asciiTheme="majorBidi" w:hAnsiTheme="majorBidi" w:cstheme="majorBidi"/>
                <w:sz w:val="18"/>
                <w:szCs w:val="18"/>
              </w:rPr>
              <w:t>i</w:t>
            </w:r>
            <w:r w:rsidRPr="002A0C25">
              <w:rPr>
                <w:rFonts w:asciiTheme="majorBidi" w:hAnsiTheme="majorBidi" w:cstheme="majorBidi"/>
                <w:sz w:val="18"/>
                <w:szCs w:val="18"/>
              </w:rPr>
              <w:t>mpairment (%)</w:t>
            </w:r>
          </w:p>
        </w:tc>
        <w:tc>
          <w:tcPr>
            <w:tcW w:w="711" w:type="pct"/>
            <w:vAlign w:val="center"/>
          </w:tcPr>
          <w:p w14:paraId="032790AF" w14:textId="6C7580DB" w:rsidR="00F0642C" w:rsidRPr="002E3354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3354">
              <w:rPr>
                <w:rFonts w:asciiTheme="majorBid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697" w:type="pct"/>
            <w:vAlign w:val="bottom"/>
          </w:tcPr>
          <w:p w14:paraId="0235F135" w14:textId="3B4E1991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0.83 ± 1.05 </w:t>
            </w:r>
          </w:p>
        </w:tc>
        <w:tc>
          <w:tcPr>
            <w:tcW w:w="697" w:type="pct"/>
            <w:vAlign w:val="center"/>
          </w:tcPr>
          <w:p w14:paraId="7B7CD146" w14:textId="73D2824C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0642C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697" w:type="pct"/>
            <w:vAlign w:val="bottom"/>
          </w:tcPr>
          <w:p w14:paraId="6A732A03" w14:textId="326B02E0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1 ±  1.05</w:t>
            </w:r>
          </w:p>
        </w:tc>
        <w:tc>
          <w:tcPr>
            <w:tcW w:w="697" w:type="pct"/>
            <w:tcBorders>
              <w:right w:val="single" w:sz="4" w:space="0" w:color="auto"/>
            </w:tcBorders>
            <w:vAlign w:val="center"/>
          </w:tcPr>
          <w:p w14:paraId="1F163464" w14:textId="4DB33ECC" w:rsidR="00F0642C" w:rsidRPr="009A6E60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E60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  <w:tr w:rsidR="00F0642C" w:rsidRPr="002A0C25" w14:paraId="118F9FF2" w14:textId="77777777" w:rsidTr="00F0642C">
        <w:trPr>
          <w:cantSplit/>
          <w:trHeight w:val="288"/>
        </w:trPr>
        <w:tc>
          <w:tcPr>
            <w:tcW w:w="1501" w:type="pct"/>
            <w:vAlign w:val="center"/>
          </w:tcPr>
          <w:p w14:paraId="5A267FAA" w14:textId="77777777" w:rsidR="00F0642C" w:rsidRPr="00F12DC1" w:rsidRDefault="00F0642C" w:rsidP="00F0642C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ealthcare Resource Use (past 6 months)</w:t>
            </w:r>
          </w:p>
        </w:tc>
        <w:tc>
          <w:tcPr>
            <w:tcW w:w="711" w:type="pct"/>
            <w:vAlign w:val="center"/>
          </w:tcPr>
          <w:p w14:paraId="1ADC89F2" w14:textId="77777777" w:rsidR="00F0642C" w:rsidRPr="002E3354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7" w:type="pct"/>
            <w:vAlign w:val="bottom"/>
          </w:tcPr>
          <w:p w14:paraId="11FC7ACC" w14:textId="556EE88F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</w:p>
        </w:tc>
        <w:tc>
          <w:tcPr>
            <w:tcW w:w="697" w:type="pct"/>
            <w:vAlign w:val="center"/>
          </w:tcPr>
          <w:p w14:paraId="75063DCC" w14:textId="77777777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7" w:type="pct"/>
            <w:vAlign w:val="bottom"/>
          </w:tcPr>
          <w:p w14:paraId="1DFF9604" w14:textId="518EF97E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</w:p>
        </w:tc>
        <w:tc>
          <w:tcPr>
            <w:tcW w:w="697" w:type="pct"/>
            <w:tcBorders>
              <w:right w:val="single" w:sz="4" w:space="0" w:color="auto"/>
            </w:tcBorders>
            <w:vAlign w:val="center"/>
          </w:tcPr>
          <w:p w14:paraId="0C8870B6" w14:textId="77777777" w:rsidR="00F0642C" w:rsidRPr="009A6E60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0642C" w:rsidRPr="002A0C25" w14:paraId="5865B753" w14:textId="77777777" w:rsidTr="00F0642C">
        <w:trPr>
          <w:cantSplit/>
          <w:trHeight w:val="288"/>
        </w:trPr>
        <w:tc>
          <w:tcPr>
            <w:tcW w:w="1501" w:type="pct"/>
            <w:vAlign w:val="center"/>
          </w:tcPr>
          <w:p w14:paraId="4DF7CD45" w14:textId="77777777" w:rsidR="00F0642C" w:rsidRPr="002A0C25" w:rsidRDefault="00F0642C" w:rsidP="00F0642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Number of healthcare provider visits</w:t>
            </w:r>
          </w:p>
        </w:tc>
        <w:tc>
          <w:tcPr>
            <w:tcW w:w="711" w:type="pct"/>
            <w:vAlign w:val="center"/>
          </w:tcPr>
          <w:p w14:paraId="157E59D5" w14:textId="72DD428C" w:rsidR="00F0642C" w:rsidRPr="002E3354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3354">
              <w:rPr>
                <w:rFonts w:asciiTheme="majorBid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697" w:type="pct"/>
            <w:vAlign w:val="bottom"/>
          </w:tcPr>
          <w:p w14:paraId="368ABF69" w14:textId="771EADC1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2 ± 1.03</w:t>
            </w:r>
          </w:p>
        </w:tc>
        <w:tc>
          <w:tcPr>
            <w:tcW w:w="697" w:type="pct"/>
            <w:vAlign w:val="center"/>
          </w:tcPr>
          <w:p w14:paraId="2D320EC0" w14:textId="2E708070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0642C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697" w:type="pct"/>
            <w:vAlign w:val="bottom"/>
          </w:tcPr>
          <w:p w14:paraId="03DDF5D7" w14:textId="73AE8803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5 ± 1.03</w:t>
            </w:r>
          </w:p>
        </w:tc>
        <w:tc>
          <w:tcPr>
            <w:tcW w:w="697" w:type="pct"/>
            <w:tcBorders>
              <w:right w:val="single" w:sz="4" w:space="0" w:color="auto"/>
            </w:tcBorders>
            <w:vAlign w:val="center"/>
          </w:tcPr>
          <w:p w14:paraId="4FB90783" w14:textId="4098CCAF" w:rsidR="00F0642C" w:rsidRPr="009A6E60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E60">
              <w:rPr>
                <w:rFonts w:asciiTheme="majorBidi" w:hAnsiTheme="majorBidi" w:cstheme="majorBidi"/>
                <w:sz w:val="18"/>
                <w:szCs w:val="18"/>
              </w:rPr>
              <w:t>0.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F0642C" w:rsidRPr="002A0C25" w14:paraId="3B09D6AD" w14:textId="77777777" w:rsidTr="00F0642C">
        <w:trPr>
          <w:cantSplit/>
          <w:trHeight w:val="288"/>
        </w:trPr>
        <w:tc>
          <w:tcPr>
            <w:tcW w:w="1501" w:type="pct"/>
            <w:vAlign w:val="center"/>
          </w:tcPr>
          <w:p w14:paraId="5136D014" w14:textId="77777777" w:rsidR="00F0642C" w:rsidRPr="002A0C25" w:rsidRDefault="00F0642C" w:rsidP="00F0642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Number of emergenc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2A0C25">
              <w:rPr>
                <w:rFonts w:asciiTheme="majorBidi" w:hAnsiTheme="majorBidi" w:cstheme="majorBidi"/>
                <w:sz w:val="18"/>
                <w:szCs w:val="18"/>
              </w:rPr>
              <w:t>room visits</w:t>
            </w:r>
          </w:p>
        </w:tc>
        <w:tc>
          <w:tcPr>
            <w:tcW w:w="711" w:type="pct"/>
            <w:vAlign w:val="center"/>
          </w:tcPr>
          <w:p w14:paraId="72FF9E3B" w14:textId="2D4EF1C4" w:rsidR="00F0642C" w:rsidRPr="002E3354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3354">
              <w:rPr>
                <w:rFonts w:asciiTheme="majorBid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697" w:type="pct"/>
            <w:vAlign w:val="bottom"/>
          </w:tcPr>
          <w:p w14:paraId="3ED982CE" w14:textId="6F9E0374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0 ± 1.09</w:t>
            </w:r>
          </w:p>
        </w:tc>
        <w:tc>
          <w:tcPr>
            <w:tcW w:w="697" w:type="pct"/>
            <w:vAlign w:val="center"/>
          </w:tcPr>
          <w:p w14:paraId="6CD4DA7F" w14:textId="23175B56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0642C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697" w:type="pct"/>
            <w:vAlign w:val="bottom"/>
          </w:tcPr>
          <w:p w14:paraId="397BF61F" w14:textId="14190273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6 ± 1.08</w:t>
            </w:r>
          </w:p>
        </w:tc>
        <w:tc>
          <w:tcPr>
            <w:tcW w:w="697" w:type="pct"/>
            <w:tcBorders>
              <w:right w:val="single" w:sz="4" w:space="0" w:color="auto"/>
            </w:tcBorders>
            <w:vAlign w:val="center"/>
          </w:tcPr>
          <w:p w14:paraId="21527C6A" w14:textId="76445ADD" w:rsidR="00F0642C" w:rsidRPr="009A6E60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E60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9</w:t>
            </w:r>
          </w:p>
        </w:tc>
      </w:tr>
      <w:tr w:rsidR="00F0642C" w:rsidRPr="002A0C25" w14:paraId="594FA210" w14:textId="77777777" w:rsidTr="00F0642C">
        <w:trPr>
          <w:cantSplit/>
          <w:trHeight w:val="288"/>
        </w:trPr>
        <w:tc>
          <w:tcPr>
            <w:tcW w:w="1501" w:type="pct"/>
            <w:vAlign w:val="center"/>
          </w:tcPr>
          <w:p w14:paraId="037D8A4F" w14:textId="77777777" w:rsidR="00F0642C" w:rsidRPr="002A0C25" w:rsidRDefault="00F0642C" w:rsidP="00F0642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0C25">
              <w:rPr>
                <w:rFonts w:asciiTheme="majorBidi" w:hAnsiTheme="majorBidi" w:cstheme="majorBidi"/>
                <w:sz w:val="18"/>
                <w:szCs w:val="18"/>
              </w:rPr>
              <w:t>Number of hospitalizations</w:t>
            </w:r>
          </w:p>
        </w:tc>
        <w:tc>
          <w:tcPr>
            <w:tcW w:w="711" w:type="pct"/>
            <w:vAlign w:val="center"/>
          </w:tcPr>
          <w:p w14:paraId="67F6E578" w14:textId="489DBE40" w:rsidR="00F0642C" w:rsidRPr="002E3354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3354">
              <w:rPr>
                <w:rFonts w:asciiTheme="majorBid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697" w:type="pct"/>
            <w:vAlign w:val="bottom"/>
          </w:tcPr>
          <w:p w14:paraId="022FBBEA" w14:textId="7C5F2019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1 ± 1.10</w:t>
            </w:r>
          </w:p>
        </w:tc>
        <w:tc>
          <w:tcPr>
            <w:tcW w:w="697" w:type="pct"/>
            <w:vAlign w:val="center"/>
          </w:tcPr>
          <w:p w14:paraId="6D409E33" w14:textId="5EA1BB8C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0642C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697" w:type="pct"/>
            <w:vAlign w:val="bottom"/>
          </w:tcPr>
          <w:p w14:paraId="7C48B0DC" w14:textId="211A24F8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4 ± 1.09</w:t>
            </w:r>
          </w:p>
        </w:tc>
        <w:tc>
          <w:tcPr>
            <w:tcW w:w="697" w:type="pct"/>
            <w:tcBorders>
              <w:right w:val="single" w:sz="4" w:space="0" w:color="auto"/>
            </w:tcBorders>
            <w:vAlign w:val="center"/>
          </w:tcPr>
          <w:p w14:paraId="7DAE83B6" w14:textId="47972971" w:rsidR="00F0642C" w:rsidRPr="009A6E60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E60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8</w:t>
            </w:r>
          </w:p>
        </w:tc>
      </w:tr>
      <w:tr w:rsidR="00F0642C" w:rsidRPr="002A0C25" w14:paraId="24CD824A" w14:textId="77777777" w:rsidTr="00F0642C">
        <w:trPr>
          <w:cantSplit/>
          <w:trHeight w:val="288"/>
        </w:trPr>
        <w:tc>
          <w:tcPr>
            <w:tcW w:w="1501" w:type="pct"/>
            <w:vAlign w:val="center"/>
          </w:tcPr>
          <w:p w14:paraId="5F091E38" w14:textId="2D0D7DCA" w:rsidR="00F0642C" w:rsidRPr="00673AB3" w:rsidRDefault="00F0642C" w:rsidP="00F0642C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regiver Involvement*</w:t>
            </w:r>
          </w:p>
        </w:tc>
        <w:tc>
          <w:tcPr>
            <w:tcW w:w="711" w:type="pct"/>
          </w:tcPr>
          <w:p w14:paraId="3A9407B2" w14:textId="77777777" w:rsidR="00F0642C" w:rsidRPr="002E3354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7" w:type="pct"/>
            <w:vAlign w:val="bottom"/>
          </w:tcPr>
          <w:p w14:paraId="7BD94573" w14:textId="454D1E66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</w:p>
        </w:tc>
        <w:tc>
          <w:tcPr>
            <w:tcW w:w="697" w:type="pct"/>
            <w:vAlign w:val="center"/>
          </w:tcPr>
          <w:p w14:paraId="72B5BF0A" w14:textId="77777777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14:paraId="594A3753" w14:textId="03EB3DFD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7" w:type="pct"/>
            <w:tcBorders>
              <w:right w:val="single" w:sz="4" w:space="0" w:color="auto"/>
            </w:tcBorders>
            <w:vAlign w:val="center"/>
          </w:tcPr>
          <w:p w14:paraId="37003719" w14:textId="77777777" w:rsidR="00F0642C" w:rsidRPr="009A6E60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0642C" w:rsidRPr="002A0C25" w14:paraId="04C13CAE" w14:textId="77777777" w:rsidTr="00F0642C">
        <w:trPr>
          <w:cantSplit/>
          <w:trHeight w:val="288"/>
        </w:trPr>
        <w:tc>
          <w:tcPr>
            <w:tcW w:w="1501" w:type="pct"/>
            <w:vAlign w:val="center"/>
          </w:tcPr>
          <w:p w14:paraId="7B0C1DAE" w14:textId="77777777" w:rsidR="00F0642C" w:rsidRPr="002A0C25" w:rsidRDefault="00F0642C" w:rsidP="00F0642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athing/grooming</w:t>
            </w:r>
          </w:p>
        </w:tc>
        <w:tc>
          <w:tcPr>
            <w:tcW w:w="711" w:type="pct"/>
          </w:tcPr>
          <w:p w14:paraId="1FD63EC1" w14:textId="4E732A61" w:rsidR="00F0642C" w:rsidRPr="002E3354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E1428">
              <w:rPr>
                <w:rFonts w:asciiTheme="majorBid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697" w:type="pct"/>
            <w:vAlign w:val="bottom"/>
          </w:tcPr>
          <w:p w14:paraId="1ADBA362" w14:textId="2B39837A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6 ± 1.12</w:t>
            </w:r>
          </w:p>
        </w:tc>
        <w:tc>
          <w:tcPr>
            <w:tcW w:w="697" w:type="pct"/>
            <w:vAlign w:val="center"/>
          </w:tcPr>
          <w:p w14:paraId="25DAA85D" w14:textId="73AC70E3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642C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0.05</w:t>
            </w:r>
          </w:p>
        </w:tc>
        <w:tc>
          <w:tcPr>
            <w:tcW w:w="697" w:type="pct"/>
          </w:tcPr>
          <w:p w14:paraId="7717B426" w14:textId="1FA008EE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642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97" w:type="pct"/>
            <w:tcBorders>
              <w:right w:val="single" w:sz="4" w:space="0" w:color="auto"/>
            </w:tcBorders>
          </w:tcPr>
          <w:p w14:paraId="4ED65F99" w14:textId="4D30367B" w:rsidR="00F0642C" w:rsidRPr="009A6E60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D6F41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0642C" w:rsidRPr="002A0C25" w14:paraId="3F87941A" w14:textId="77777777" w:rsidTr="00F0642C">
        <w:trPr>
          <w:cantSplit/>
          <w:trHeight w:val="288"/>
        </w:trPr>
        <w:tc>
          <w:tcPr>
            <w:tcW w:w="1501" w:type="pct"/>
            <w:vAlign w:val="center"/>
          </w:tcPr>
          <w:p w14:paraId="0441A44C" w14:textId="77777777" w:rsidR="00F0642C" w:rsidRPr="002A0C25" w:rsidRDefault="00F0642C" w:rsidP="00F0642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ransportation, meals, etc.</w:t>
            </w:r>
          </w:p>
        </w:tc>
        <w:tc>
          <w:tcPr>
            <w:tcW w:w="711" w:type="pct"/>
          </w:tcPr>
          <w:p w14:paraId="7CC6479F" w14:textId="332DA707" w:rsidR="00F0642C" w:rsidRPr="002E3354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E1428">
              <w:rPr>
                <w:rFonts w:asciiTheme="majorBid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697" w:type="pct"/>
            <w:vAlign w:val="bottom"/>
          </w:tcPr>
          <w:p w14:paraId="6548BD37" w14:textId="33BDF490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0.88 ± 1.14 </w:t>
            </w:r>
          </w:p>
        </w:tc>
        <w:tc>
          <w:tcPr>
            <w:tcW w:w="697" w:type="pct"/>
            <w:vAlign w:val="center"/>
          </w:tcPr>
          <w:p w14:paraId="16E768B4" w14:textId="072B7056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642C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0.04</w:t>
            </w:r>
          </w:p>
        </w:tc>
        <w:tc>
          <w:tcPr>
            <w:tcW w:w="697" w:type="pct"/>
          </w:tcPr>
          <w:p w14:paraId="328FDD5E" w14:textId="1E1E82D7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642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97" w:type="pct"/>
            <w:tcBorders>
              <w:right w:val="single" w:sz="4" w:space="0" w:color="auto"/>
            </w:tcBorders>
          </w:tcPr>
          <w:p w14:paraId="479D70E4" w14:textId="17289161" w:rsidR="00F0642C" w:rsidRPr="009A6E60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D6F41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0642C" w:rsidRPr="002A0C25" w14:paraId="1D902856" w14:textId="77777777" w:rsidTr="00F0642C">
        <w:trPr>
          <w:cantSplit/>
          <w:trHeight w:val="288"/>
        </w:trPr>
        <w:tc>
          <w:tcPr>
            <w:tcW w:w="1501" w:type="pct"/>
            <w:vAlign w:val="center"/>
          </w:tcPr>
          <w:p w14:paraId="4F496CF5" w14:textId="77777777" w:rsidR="00F0642C" w:rsidRPr="002A0C25" w:rsidRDefault="00F0642C" w:rsidP="00F0642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lastRenderedPageBreak/>
              <w:t>Treatment decisions</w:t>
            </w:r>
          </w:p>
        </w:tc>
        <w:tc>
          <w:tcPr>
            <w:tcW w:w="711" w:type="pct"/>
          </w:tcPr>
          <w:p w14:paraId="6D92DA44" w14:textId="796D7E92" w:rsidR="00F0642C" w:rsidRPr="002E3354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E1428">
              <w:rPr>
                <w:rFonts w:asciiTheme="majorBid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697" w:type="pct"/>
            <w:vAlign w:val="bottom"/>
          </w:tcPr>
          <w:p w14:paraId="4EE5BFBB" w14:textId="7C6D911F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2 ± 1.13</w:t>
            </w:r>
          </w:p>
        </w:tc>
        <w:tc>
          <w:tcPr>
            <w:tcW w:w="697" w:type="pct"/>
            <w:vAlign w:val="center"/>
          </w:tcPr>
          <w:p w14:paraId="7EF6D1FB" w14:textId="3973A635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642C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0.04</w:t>
            </w:r>
          </w:p>
        </w:tc>
        <w:tc>
          <w:tcPr>
            <w:tcW w:w="697" w:type="pct"/>
          </w:tcPr>
          <w:p w14:paraId="5EF942C5" w14:textId="5440DD61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642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97" w:type="pct"/>
            <w:tcBorders>
              <w:right w:val="single" w:sz="4" w:space="0" w:color="auto"/>
            </w:tcBorders>
          </w:tcPr>
          <w:p w14:paraId="0B1AAFC6" w14:textId="52D5A0E1" w:rsidR="00F0642C" w:rsidRPr="009A6E60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D6F41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0642C" w:rsidRPr="002A0C25" w14:paraId="28FDC1BA" w14:textId="77777777" w:rsidTr="00F0642C">
        <w:trPr>
          <w:cantSplit/>
          <w:trHeight w:val="288"/>
        </w:trPr>
        <w:tc>
          <w:tcPr>
            <w:tcW w:w="1501" w:type="pct"/>
            <w:vAlign w:val="center"/>
          </w:tcPr>
          <w:p w14:paraId="3E683978" w14:textId="77777777" w:rsidR="00F0642C" w:rsidRPr="002A0C25" w:rsidRDefault="00F0642C" w:rsidP="00F0642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anaging Finances</w:t>
            </w:r>
          </w:p>
        </w:tc>
        <w:tc>
          <w:tcPr>
            <w:tcW w:w="711" w:type="pct"/>
          </w:tcPr>
          <w:p w14:paraId="0E5E5249" w14:textId="789DAEBB" w:rsidR="00F0642C" w:rsidRPr="002E3354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E1428">
              <w:rPr>
                <w:rFonts w:asciiTheme="majorBid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697" w:type="pct"/>
            <w:vAlign w:val="bottom"/>
          </w:tcPr>
          <w:p w14:paraId="3F717C59" w14:textId="528FA2C5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6 ± 1.13</w:t>
            </w:r>
          </w:p>
        </w:tc>
        <w:tc>
          <w:tcPr>
            <w:tcW w:w="697" w:type="pct"/>
            <w:vAlign w:val="center"/>
          </w:tcPr>
          <w:p w14:paraId="45D561FA" w14:textId="24BC0EE8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642C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0.05</w:t>
            </w:r>
          </w:p>
        </w:tc>
        <w:tc>
          <w:tcPr>
            <w:tcW w:w="697" w:type="pct"/>
          </w:tcPr>
          <w:p w14:paraId="7FBC2E4E" w14:textId="737A7989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642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97" w:type="pct"/>
            <w:tcBorders>
              <w:right w:val="single" w:sz="4" w:space="0" w:color="auto"/>
            </w:tcBorders>
          </w:tcPr>
          <w:p w14:paraId="0EB1EDEC" w14:textId="086DC9E9" w:rsidR="00F0642C" w:rsidRPr="009A6E60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D6F41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0642C" w:rsidRPr="002A0C25" w14:paraId="1DA5D485" w14:textId="77777777" w:rsidTr="00F0642C">
        <w:trPr>
          <w:cantSplit/>
          <w:trHeight w:val="288"/>
        </w:trPr>
        <w:tc>
          <w:tcPr>
            <w:tcW w:w="1501" w:type="pct"/>
            <w:vAlign w:val="center"/>
          </w:tcPr>
          <w:p w14:paraId="29FDB2E5" w14:textId="799F861F" w:rsidR="00F0642C" w:rsidRPr="00673AB3" w:rsidRDefault="00F0642C" w:rsidP="00F0642C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73AB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regiver Reaction Assessment (CRA)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11" w:type="pct"/>
          </w:tcPr>
          <w:p w14:paraId="4A418705" w14:textId="77777777" w:rsidR="00F0642C" w:rsidRPr="002E3354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7" w:type="pct"/>
            <w:vAlign w:val="bottom"/>
          </w:tcPr>
          <w:p w14:paraId="04C4C91F" w14:textId="78F781F5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</w:p>
        </w:tc>
        <w:tc>
          <w:tcPr>
            <w:tcW w:w="697" w:type="pct"/>
            <w:vAlign w:val="center"/>
          </w:tcPr>
          <w:p w14:paraId="617AC4AC" w14:textId="77777777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14:paraId="0C645A25" w14:textId="78409AAD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7" w:type="pct"/>
            <w:tcBorders>
              <w:right w:val="single" w:sz="4" w:space="0" w:color="auto"/>
            </w:tcBorders>
            <w:vAlign w:val="center"/>
          </w:tcPr>
          <w:p w14:paraId="7131188D" w14:textId="77777777" w:rsidR="00F0642C" w:rsidRPr="009A6E60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0642C" w:rsidRPr="002A0C25" w14:paraId="47547A90" w14:textId="77777777" w:rsidTr="00F0642C">
        <w:trPr>
          <w:cantSplit/>
          <w:trHeight w:val="288"/>
        </w:trPr>
        <w:tc>
          <w:tcPr>
            <w:tcW w:w="1501" w:type="pct"/>
            <w:vAlign w:val="center"/>
          </w:tcPr>
          <w:p w14:paraId="7DD6AE8E" w14:textId="77777777" w:rsidR="00F0642C" w:rsidRPr="002A0C25" w:rsidRDefault="00F0642C" w:rsidP="00F0642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aregiver esteem</w:t>
            </w:r>
          </w:p>
        </w:tc>
        <w:tc>
          <w:tcPr>
            <w:tcW w:w="711" w:type="pct"/>
          </w:tcPr>
          <w:p w14:paraId="3057E03A" w14:textId="4A719F09" w:rsidR="00F0642C" w:rsidRPr="002E3354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7DD2">
              <w:rPr>
                <w:rFonts w:asciiTheme="majorBid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697" w:type="pct"/>
            <w:vAlign w:val="bottom"/>
          </w:tcPr>
          <w:p w14:paraId="2FF38ACA" w14:textId="7F5FB7EC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6 ± 0.04</w:t>
            </w:r>
          </w:p>
        </w:tc>
        <w:tc>
          <w:tcPr>
            <w:tcW w:w="697" w:type="pct"/>
            <w:vAlign w:val="center"/>
          </w:tcPr>
          <w:p w14:paraId="2BA6D1A1" w14:textId="5D9490FA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642C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0.07</w:t>
            </w:r>
          </w:p>
        </w:tc>
        <w:tc>
          <w:tcPr>
            <w:tcW w:w="697" w:type="pct"/>
          </w:tcPr>
          <w:p w14:paraId="2D2039BB" w14:textId="3CB977C3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642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97" w:type="pct"/>
            <w:tcBorders>
              <w:right w:val="single" w:sz="4" w:space="0" w:color="auto"/>
            </w:tcBorders>
          </w:tcPr>
          <w:p w14:paraId="54EF80FF" w14:textId="3B8B4EE2" w:rsidR="00F0642C" w:rsidRPr="009A6E60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4ED5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0642C" w:rsidRPr="002A0C25" w14:paraId="6D1C5183" w14:textId="77777777" w:rsidTr="00F0642C">
        <w:trPr>
          <w:cantSplit/>
          <w:trHeight w:val="288"/>
        </w:trPr>
        <w:tc>
          <w:tcPr>
            <w:tcW w:w="1501" w:type="pct"/>
            <w:vAlign w:val="center"/>
          </w:tcPr>
          <w:p w14:paraId="0EEEB571" w14:textId="77777777" w:rsidR="00F0642C" w:rsidRPr="002A0C25" w:rsidRDefault="00F0642C" w:rsidP="00F0642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ack of family support</w:t>
            </w:r>
          </w:p>
        </w:tc>
        <w:tc>
          <w:tcPr>
            <w:tcW w:w="711" w:type="pct"/>
          </w:tcPr>
          <w:p w14:paraId="72F46242" w14:textId="03EEFAC2" w:rsidR="00F0642C" w:rsidRPr="002E3354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7DD2">
              <w:rPr>
                <w:rFonts w:asciiTheme="majorBid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697" w:type="pct"/>
            <w:vAlign w:val="bottom"/>
          </w:tcPr>
          <w:p w14:paraId="76B35C55" w14:textId="602571AC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 0.11 ± 0.04</w:t>
            </w:r>
          </w:p>
        </w:tc>
        <w:tc>
          <w:tcPr>
            <w:tcW w:w="697" w:type="pct"/>
            <w:vAlign w:val="center"/>
          </w:tcPr>
          <w:p w14:paraId="525CB7B0" w14:textId="6C8CC347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642C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0.10</w:t>
            </w:r>
          </w:p>
        </w:tc>
        <w:tc>
          <w:tcPr>
            <w:tcW w:w="697" w:type="pct"/>
          </w:tcPr>
          <w:p w14:paraId="59EA1021" w14:textId="1C27774A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642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97" w:type="pct"/>
            <w:tcBorders>
              <w:right w:val="single" w:sz="4" w:space="0" w:color="auto"/>
            </w:tcBorders>
          </w:tcPr>
          <w:p w14:paraId="738346E2" w14:textId="35130AAE" w:rsidR="00F0642C" w:rsidRPr="009A6E60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4ED5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0642C" w:rsidRPr="002A0C25" w14:paraId="28AB5224" w14:textId="77777777" w:rsidTr="00F0642C">
        <w:trPr>
          <w:cantSplit/>
          <w:trHeight w:val="288"/>
        </w:trPr>
        <w:tc>
          <w:tcPr>
            <w:tcW w:w="1501" w:type="pct"/>
            <w:vAlign w:val="center"/>
          </w:tcPr>
          <w:p w14:paraId="726FF145" w14:textId="77777777" w:rsidR="00F0642C" w:rsidRPr="002A0C25" w:rsidRDefault="00F0642C" w:rsidP="00F0642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mpact on finances</w:t>
            </w:r>
          </w:p>
        </w:tc>
        <w:tc>
          <w:tcPr>
            <w:tcW w:w="711" w:type="pct"/>
          </w:tcPr>
          <w:p w14:paraId="130FC856" w14:textId="021699D4" w:rsidR="00F0642C" w:rsidRPr="002E3354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7DD2">
              <w:rPr>
                <w:rFonts w:asciiTheme="majorBid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697" w:type="pct"/>
            <w:vAlign w:val="bottom"/>
          </w:tcPr>
          <w:p w14:paraId="4B87C672" w14:textId="278B5A1B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09 ± 0.04</w:t>
            </w:r>
          </w:p>
        </w:tc>
        <w:tc>
          <w:tcPr>
            <w:tcW w:w="697" w:type="pct"/>
            <w:vAlign w:val="center"/>
          </w:tcPr>
          <w:p w14:paraId="543AFAC0" w14:textId="6F2C66FD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642C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0.09</w:t>
            </w:r>
          </w:p>
        </w:tc>
        <w:tc>
          <w:tcPr>
            <w:tcW w:w="697" w:type="pct"/>
          </w:tcPr>
          <w:p w14:paraId="32D4F049" w14:textId="0480AA58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642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97" w:type="pct"/>
            <w:tcBorders>
              <w:right w:val="single" w:sz="4" w:space="0" w:color="auto"/>
            </w:tcBorders>
          </w:tcPr>
          <w:p w14:paraId="48E4E598" w14:textId="6FE0D574" w:rsidR="00F0642C" w:rsidRPr="009A6E60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4ED5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0642C" w:rsidRPr="002A0C25" w14:paraId="38BAF548" w14:textId="77777777" w:rsidTr="00F0642C">
        <w:trPr>
          <w:cantSplit/>
          <w:trHeight w:val="288"/>
        </w:trPr>
        <w:tc>
          <w:tcPr>
            <w:tcW w:w="1501" w:type="pct"/>
            <w:vAlign w:val="center"/>
          </w:tcPr>
          <w:p w14:paraId="4F7AE95F" w14:textId="77777777" w:rsidR="00F0642C" w:rsidRPr="002A0C25" w:rsidRDefault="00F0642C" w:rsidP="00F0642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mpact on schedule</w:t>
            </w:r>
          </w:p>
        </w:tc>
        <w:tc>
          <w:tcPr>
            <w:tcW w:w="711" w:type="pct"/>
          </w:tcPr>
          <w:p w14:paraId="49C44713" w14:textId="38181A15" w:rsidR="00F0642C" w:rsidRPr="002E3354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7DD2">
              <w:rPr>
                <w:rFonts w:asciiTheme="majorBid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697" w:type="pct"/>
            <w:vAlign w:val="bottom"/>
          </w:tcPr>
          <w:p w14:paraId="3957C77D" w14:textId="050BB986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10 ± 0.05</w:t>
            </w:r>
          </w:p>
        </w:tc>
        <w:tc>
          <w:tcPr>
            <w:tcW w:w="697" w:type="pct"/>
            <w:vAlign w:val="center"/>
          </w:tcPr>
          <w:p w14:paraId="71986E46" w14:textId="1577DCD7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642C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0.08</w:t>
            </w:r>
          </w:p>
        </w:tc>
        <w:tc>
          <w:tcPr>
            <w:tcW w:w="697" w:type="pct"/>
          </w:tcPr>
          <w:p w14:paraId="778CE86A" w14:textId="2776FB52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642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97" w:type="pct"/>
            <w:tcBorders>
              <w:right w:val="single" w:sz="4" w:space="0" w:color="auto"/>
            </w:tcBorders>
          </w:tcPr>
          <w:p w14:paraId="3C5EF32F" w14:textId="33E2E1E6" w:rsidR="00F0642C" w:rsidRPr="009A6E60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4ED5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0642C" w:rsidRPr="002A0C25" w14:paraId="22F2E17C" w14:textId="77777777" w:rsidTr="00F0642C">
        <w:trPr>
          <w:cantSplit/>
          <w:trHeight w:val="288"/>
        </w:trPr>
        <w:tc>
          <w:tcPr>
            <w:tcW w:w="1501" w:type="pct"/>
            <w:vAlign w:val="center"/>
          </w:tcPr>
          <w:p w14:paraId="7760A2E5" w14:textId="77777777" w:rsidR="00F0642C" w:rsidRPr="002A0C25" w:rsidRDefault="00F0642C" w:rsidP="00F0642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mpact on health</w:t>
            </w:r>
          </w:p>
        </w:tc>
        <w:tc>
          <w:tcPr>
            <w:tcW w:w="711" w:type="pct"/>
          </w:tcPr>
          <w:p w14:paraId="43494595" w14:textId="0FAD56B9" w:rsidR="00F0642C" w:rsidRPr="002E3354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7DD2">
              <w:rPr>
                <w:rFonts w:asciiTheme="majorBid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697" w:type="pct"/>
            <w:vAlign w:val="bottom"/>
          </w:tcPr>
          <w:p w14:paraId="51561FEE" w14:textId="7ACD7E2C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F0642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05 ± 0.04</w:t>
            </w:r>
          </w:p>
        </w:tc>
        <w:tc>
          <w:tcPr>
            <w:tcW w:w="697" w:type="pct"/>
            <w:vAlign w:val="center"/>
          </w:tcPr>
          <w:p w14:paraId="08827650" w14:textId="325FF15C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642C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0.06</w:t>
            </w:r>
          </w:p>
        </w:tc>
        <w:tc>
          <w:tcPr>
            <w:tcW w:w="697" w:type="pct"/>
          </w:tcPr>
          <w:p w14:paraId="7013C74C" w14:textId="4552B1C2" w:rsidR="00F0642C" w:rsidRPr="00F0642C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642C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97" w:type="pct"/>
            <w:tcBorders>
              <w:bottom w:val="single" w:sz="12" w:space="0" w:color="auto"/>
              <w:right w:val="single" w:sz="4" w:space="0" w:color="auto"/>
            </w:tcBorders>
          </w:tcPr>
          <w:p w14:paraId="60A9F68F" w14:textId="194ADBA4" w:rsidR="00F0642C" w:rsidRPr="009A6E60" w:rsidRDefault="00F0642C" w:rsidP="00F0642C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4ED5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</w:tbl>
    <w:p w14:paraId="55A4DC07" w14:textId="77777777" w:rsidR="00206F8B" w:rsidRPr="00E9663E" w:rsidRDefault="00206F8B" w:rsidP="00206F8B">
      <w:pPr>
        <w:spacing w:after="0" w:line="276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E9663E">
        <w:rPr>
          <w:rFonts w:ascii="Times New Roman" w:eastAsia="Times New Roman" w:hAnsi="Times New Roman" w:cs="Times New Roman"/>
          <w:sz w:val="16"/>
          <w:szCs w:val="16"/>
        </w:rPr>
        <w:t>*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Caregiver-specific questions were reported among a subsample of respondents selected using a probability sampling method. Respondents in each group represent 30.1% (416/1380) CG-UD respondents and 32.9% (2128/6470) CG-OD respondents. </w:t>
      </w:r>
    </w:p>
    <w:p w14:paraId="5AC107D8" w14:textId="6BFF137A" w:rsidR="00A30311" w:rsidRPr="002A0C25" w:rsidRDefault="00A30311" w:rsidP="00A3031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A0C25">
        <w:rPr>
          <w:rFonts w:ascii="Times New Roman" w:hAnsi="Times New Roman" w:cs="Times New Roman"/>
          <w:sz w:val="16"/>
          <w:szCs w:val="16"/>
        </w:rPr>
        <w:t>*</w:t>
      </w:r>
      <w:r w:rsidR="00206F8B">
        <w:rPr>
          <w:rFonts w:ascii="Times New Roman" w:hAnsi="Times New Roman" w:cs="Times New Roman"/>
          <w:sz w:val="16"/>
          <w:szCs w:val="16"/>
        </w:rPr>
        <w:t>*</w:t>
      </w:r>
      <w:r w:rsidRPr="002A0C25">
        <w:rPr>
          <w:rFonts w:ascii="Times New Roman" w:hAnsi="Times New Roman" w:cs="Times New Roman"/>
          <w:sz w:val="16"/>
          <w:szCs w:val="16"/>
        </w:rPr>
        <w:t xml:space="preserve"> Health-related quality of life measures are based on the SF12v2</w:t>
      </w:r>
    </w:p>
    <w:p w14:paraId="3A56D358" w14:textId="372C8C63" w:rsidR="00A30311" w:rsidRDefault="00206F8B" w:rsidP="00A30311">
      <w:pPr>
        <w:spacing w:after="0" w:line="276" w:lineRule="auto"/>
        <w:ind w:left="180" w:hanging="180"/>
        <w:rPr>
          <w:rFonts w:ascii="Times New Roman" w:eastAsia="Times New Roman" w:hAnsi="Times New Roman" w:cs="Times New Roman"/>
          <w:sz w:val="16"/>
          <w:szCs w:val="16"/>
        </w:rPr>
      </w:pPr>
      <w:r w:rsidRPr="002A0C25">
        <w:rPr>
          <w:rFonts w:ascii="Times New Roman" w:eastAsia="Times New Roman" w:hAnsi="Times New Roman" w:cs="Times New Roman"/>
          <w:sz w:val="16"/>
          <w:szCs w:val="16"/>
        </w:rPr>
        <w:t>†</w:t>
      </w:r>
      <w:r w:rsidR="00A30311" w:rsidRPr="002A0C25">
        <w:rPr>
          <w:rFonts w:ascii="Times New Roman" w:eastAsia="Times New Roman" w:hAnsi="Times New Roman" w:cs="Times New Roman"/>
          <w:sz w:val="16"/>
          <w:szCs w:val="16"/>
        </w:rPr>
        <w:t xml:space="preserve"> Calculated for employed individuals only</w:t>
      </w:r>
    </w:p>
    <w:p w14:paraId="74A3E026" w14:textId="5F3F4A41" w:rsidR="00142C58" w:rsidRPr="002A0C25" w:rsidRDefault="00142C58" w:rsidP="00142C58">
      <w:pPr>
        <w:spacing w:after="0" w:line="276" w:lineRule="auto"/>
        <w:ind w:left="180" w:hanging="180"/>
        <w:rPr>
          <w:rFonts w:ascii="Times New Roman" w:eastAsia="Times New Roman" w:hAnsi="Times New Roman" w:cs="Times New Roman"/>
          <w:sz w:val="16"/>
          <w:szCs w:val="16"/>
        </w:rPr>
      </w:pPr>
      <w:r w:rsidRPr="002A0C25">
        <w:rPr>
          <w:rFonts w:ascii="Times New Roman" w:eastAsia="Times New Roman" w:hAnsi="Times New Roman" w:cs="Times New Roman"/>
          <w:sz w:val="16"/>
          <w:szCs w:val="16"/>
        </w:rPr>
        <w:t>†</w:t>
      </w:r>
      <w:r w:rsidR="00206F8B" w:rsidRPr="002A0C25">
        <w:rPr>
          <w:rFonts w:ascii="Times New Roman" w:eastAsia="Times New Roman" w:hAnsi="Times New Roman" w:cs="Times New Roman"/>
          <w:sz w:val="16"/>
          <w:szCs w:val="16"/>
        </w:rPr>
        <w:t>†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C</w:t>
      </w:r>
      <w:r w:rsidRPr="00262001">
        <w:rPr>
          <w:rFonts w:ascii="Times New Roman" w:eastAsia="Times New Roman" w:hAnsi="Times New Roman" w:cs="Times New Roman"/>
          <w:sz w:val="16"/>
          <w:szCs w:val="16"/>
        </w:rPr>
        <w:t>ohen's d approximation adjusted for use of multilevel modeling.</w:t>
      </w:r>
    </w:p>
    <w:p w14:paraId="2FF6A3B2" w14:textId="77777777" w:rsidR="00A30311" w:rsidRDefault="00A30311" w:rsidP="00A30311">
      <w:pPr>
        <w:spacing w:after="0" w:line="276" w:lineRule="auto"/>
        <w:rPr>
          <w:rFonts w:ascii="Times New Roman" w:hAnsi="Times New Roman" w:cs="Times New Roman"/>
          <w:bCs/>
          <w:sz w:val="16"/>
          <w:szCs w:val="16"/>
        </w:rPr>
      </w:pPr>
      <w:r w:rsidRPr="002A0C25">
        <w:rPr>
          <w:rFonts w:ascii="Times New Roman" w:hAnsi="Times New Roman" w:cs="Times New Roman"/>
          <w:bCs/>
          <w:sz w:val="16"/>
          <w:szCs w:val="16"/>
        </w:rPr>
        <w:t xml:space="preserve">Note: </w:t>
      </w:r>
      <w:r>
        <w:rPr>
          <w:rFonts w:ascii="Times New Roman" w:hAnsi="Times New Roman" w:cs="Times New Roman"/>
          <w:bCs/>
          <w:sz w:val="16"/>
          <w:szCs w:val="16"/>
        </w:rPr>
        <w:t xml:space="preserve">n/a= not applicable; </w:t>
      </w:r>
      <w:r w:rsidRPr="002A0C25">
        <w:rPr>
          <w:rFonts w:ascii="Times New Roman" w:hAnsi="Times New Roman" w:cs="Times New Roman"/>
          <w:bCs/>
          <w:sz w:val="16"/>
          <w:szCs w:val="16"/>
        </w:rPr>
        <w:t xml:space="preserve">CG-UD= caregivers of adult relatives with unipolar depression; CG-OD= caregivers of adult relatives with other chronic conditions; CI= confidence intervals; </w:t>
      </w:r>
      <w:r>
        <w:rPr>
          <w:rFonts w:ascii="Times New Roman" w:hAnsi="Times New Roman" w:cs="Times New Roman"/>
          <w:bCs/>
          <w:sz w:val="16"/>
          <w:szCs w:val="16"/>
        </w:rPr>
        <w:t xml:space="preserve">CRA= Caregiver Reaction Assessment </w:t>
      </w:r>
      <w:proofErr w:type="spellStart"/>
      <w:r w:rsidRPr="002A0C25">
        <w:rPr>
          <w:rFonts w:ascii="Times New Roman" w:hAnsi="Times New Roman" w:cs="Times New Roman"/>
          <w:bCs/>
          <w:sz w:val="16"/>
          <w:szCs w:val="16"/>
        </w:rPr>
        <w:t>HRQoL</w:t>
      </w:r>
      <w:proofErr w:type="spellEnd"/>
      <w:r w:rsidRPr="002A0C25">
        <w:rPr>
          <w:rFonts w:ascii="Times New Roman" w:hAnsi="Times New Roman" w:cs="Times New Roman"/>
          <w:bCs/>
          <w:sz w:val="16"/>
          <w:szCs w:val="16"/>
        </w:rPr>
        <w:t>= health-related quality of life; MCS= Mental Component Score; PCS= Physical Component Score; SD= standard deviation, EQ-5D= EuroQoL-5 Dimensions 5-level version; SF-6D= Medical Outcomes Study Short-Form version 2 6 Dimensions;</w:t>
      </w:r>
      <w:r w:rsidRPr="002A0C25">
        <w:rPr>
          <w:rFonts w:ascii="Times New Roman" w:hAnsi="Times New Roman" w:cs="Times New Roman"/>
          <w:sz w:val="16"/>
          <w:szCs w:val="16"/>
        </w:rPr>
        <w:t xml:space="preserve"> SF12v2=</w:t>
      </w:r>
      <w:r w:rsidRPr="002A0C25">
        <w:rPr>
          <w:rFonts w:ascii="Times New Roman" w:hAnsi="Times New Roman" w:cs="Times New Roman"/>
          <w:bCs/>
          <w:sz w:val="16"/>
          <w:szCs w:val="16"/>
        </w:rPr>
        <w:t>Medical Outcomes Study Short-Form version 2 12 Dimensions</w:t>
      </w:r>
      <w:r>
        <w:rPr>
          <w:rFonts w:ascii="Times New Roman" w:hAnsi="Times New Roman" w:cs="Times New Roman"/>
          <w:bCs/>
          <w:sz w:val="16"/>
          <w:szCs w:val="16"/>
        </w:rPr>
        <w:t>; WPAI= work productivity and activity impairment</w:t>
      </w:r>
      <w:r w:rsidRPr="002A0C25">
        <w:rPr>
          <w:rFonts w:ascii="Times New Roman" w:hAnsi="Times New Roman" w:cs="Times New Roman"/>
          <w:bCs/>
          <w:sz w:val="16"/>
          <w:szCs w:val="16"/>
        </w:rPr>
        <w:t>.</w:t>
      </w:r>
      <w:r>
        <w:rPr>
          <w:rFonts w:ascii="Times New Roman" w:hAnsi="Times New Roman" w:cs="Times New Roman"/>
          <w:bCs/>
          <w:sz w:val="16"/>
          <w:szCs w:val="16"/>
        </w:rPr>
        <w:t xml:space="preserve"> </w:t>
      </w:r>
    </w:p>
    <w:p w14:paraId="23F2BD81" w14:textId="77777777" w:rsidR="00A30311" w:rsidRDefault="00A30311" w:rsidP="00A30311">
      <w:r>
        <w:rPr>
          <w:rFonts w:ascii="Times New Roman" w:hAnsi="Times New Roman" w:cs="Times New Roman"/>
          <w:bCs/>
          <w:sz w:val="16"/>
          <w:szCs w:val="16"/>
        </w:rPr>
        <w:t xml:space="preserve">Generalized linear mixed models adjusted for covariates were used. Specifically, linear mixed models with a gaussian distribution were used for health status, </w:t>
      </w:r>
      <w:proofErr w:type="spellStart"/>
      <w:r>
        <w:rPr>
          <w:rFonts w:ascii="Times New Roman" w:hAnsi="Times New Roman" w:cs="Times New Roman"/>
          <w:bCs/>
          <w:sz w:val="16"/>
          <w:szCs w:val="16"/>
        </w:rPr>
        <w:t>HRQoL</w:t>
      </w:r>
      <w:proofErr w:type="spellEnd"/>
      <w:r>
        <w:rPr>
          <w:rFonts w:ascii="Times New Roman" w:hAnsi="Times New Roman" w:cs="Times New Roman"/>
          <w:bCs/>
          <w:sz w:val="16"/>
          <w:szCs w:val="16"/>
        </w:rPr>
        <w:t xml:space="preserve">, and the CRA were (adjusted for: health status and </w:t>
      </w:r>
      <w:proofErr w:type="spellStart"/>
      <w:r>
        <w:rPr>
          <w:rFonts w:ascii="Times New Roman" w:hAnsi="Times New Roman" w:cs="Times New Roman"/>
          <w:bCs/>
          <w:sz w:val="16"/>
          <w:szCs w:val="16"/>
        </w:rPr>
        <w:t>HRQoL</w:t>
      </w:r>
      <w:proofErr w:type="spellEnd"/>
      <w:r>
        <w:rPr>
          <w:rFonts w:ascii="Times New Roman" w:hAnsi="Times New Roman" w:cs="Times New Roman"/>
          <w:bCs/>
          <w:sz w:val="16"/>
          <w:szCs w:val="16"/>
        </w:rPr>
        <w:t xml:space="preserve"> – </w:t>
      </w:r>
      <w:r w:rsidRPr="004159B8">
        <w:rPr>
          <w:rFonts w:ascii="Times New Roman" w:hAnsi="Times New Roman" w:cs="Times New Roman"/>
          <w:bCs/>
          <w:sz w:val="16"/>
          <w:szCs w:val="16"/>
        </w:rPr>
        <w:t xml:space="preserve">age, sex, marital status, employment, number of children in household, alcohol use, BMI, education, smoking status, exercise in past 30 days, </w:t>
      </w:r>
      <w:r>
        <w:rPr>
          <w:rFonts w:ascii="Times New Roman" w:hAnsi="Times New Roman" w:cs="Times New Roman"/>
          <w:bCs/>
          <w:sz w:val="16"/>
          <w:szCs w:val="16"/>
        </w:rPr>
        <w:t xml:space="preserve">and </w:t>
      </w:r>
      <w:r w:rsidRPr="004159B8">
        <w:rPr>
          <w:rFonts w:ascii="Times New Roman" w:hAnsi="Times New Roman" w:cs="Times New Roman"/>
          <w:bCs/>
          <w:sz w:val="16"/>
          <w:szCs w:val="16"/>
        </w:rPr>
        <w:t xml:space="preserve">CCI </w:t>
      </w:r>
      <w:r>
        <w:rPr>
          <w:rFonts w:ascii="Times New Roman" w:hAnsi="Times New Roman" w:cs="Times New Roman"/>
          <w:bCs/>
          <w:sz w:val="16"/>
          <w:szCs w:val="16"/>
        </w:rPr>
        <w:t>[</w:t>
      </w:r>
      <w:r w:rsidRPr="004159B8">
        <w:rPr>
          <w:rFonts w:ascii="Times New Roman" w:hAnsi="Times New Roman" w:cs="Times New Roman"/>
          <w:bCs/>
          <w:sz w:val="16"/>
          <w:szCs w:val="16"/>
        </w:rPr>
        <w:t>categorized</w:t>
      </w:r>
      <w:r>
        <w:rPr>
          <w:rFonts w:ascii="Times New Roman" w:hAnsi="Times New Roman" w:cs="Times New Roman"/>
          <w:bCs/>
          <w:sz w:val="16"/>
          <w:szCs w:val="16"/>
        </w:rPr>
        <w:t xml:space="preserve">]; CRA esteem - </w:t>
      </w:r>
      <w:r w:rsidRPr="00BE7F61">
        <w:rPr>
          <w:rFonts w:ascii="Times New Roman" w:hAnsi="Times New Roman" w:cs="Times New Roman"/>
          <w:bCs/>
          <w:sz w:val="16"/>
          <w:szCs w:val="16"/>
        </w:rPr>
        <w:t>age, sex, marital status, employment, number of children in household, alcohol use, smoking status</w:t>
      </w:r>
      <w:r>
        <w:rPr>
          <w:rFonts w:ascii="Times New Roman" w:hAnsi="Times New Roman" w:cs="Times New Roman"/>
          <w:bCs/>
          <w:sz w:val="16"/>
          <w:szCs w:val="16"/>
        </w:rPr>
        <w:t xml:space="preserve">; CRA family support - </w:t>
      </w:r>
      <w:r w:rsidRPr="00D63E94">
        <w:rPr>
          <w:rFonts w:ascii="Times New Roman" w:hAnsi="Times New Roman" w:cs="Times New Roman"/>
          <w:bCs/>
          <w:sz w:val="16"/>
          <w:szCs w:val="16"/>
        </w:rPr>
        <w:t>age, sex, marital status, employment, number of children in household, alcohol use, smoking  status, exercise in past 30 days</w:t>
      </w:r>
      <w:r>
        <w:rPr>
          <w:rFonts w:ascii="Times New Roman" w:hAnsi="Times New Roman" w:cs="Times New Roman"/>
          <w:bCs/>
          <w:sz w:val="16"/>
          <w:szCs w:val="16"/>
        </w:rPr>
        <w:t>;  CRA finance -</w:t>
      </w:r>
      <w:r w:rsidRPr="006078AB">
        <w:t xml:space="preserve"> </w:t>
      </w:r>
      <w:r w:rsidRPr="006078AB">
        <w:rPr>
          <w:rFonts w:ascii="Times New Roman" w:hAnsi="Times New Roman" w:cs="Times New Roman"/>
          <w:bCs/>
          <w:sz w:val="16"/>
          <w:szCs w:val="16"/>
        </w:rPr>
        <w:t>age, sex, marital status, employment, number of chi</w:t>
      </w:r>
      <w:r>
        <w:rPr>
          <w:rFonts w:ascii="Times New Roman" w:hAnsi="Times New Roman" w:cs="Times New Roman"/>
          <w:bCs/>
          <w:sz w:val="16"/>
          <w:szCs w:val="16"/>
        </w:rPr>
        <w:t>l</w:t>
      </w:r>
      <w:r w:rsidRPr="006078AB">
        <w:rPr>
          <w:rFonts w:ascii="Times New Roman" w:hAnsi="Times New Roman" w:cs="Times New Roman"/>
          <w:bCs/>
          <w:sz w:val="16"/>
          <w:szCs w:val="16"/>
        </w:rPr>
        <w:t xml:space="preserve">dren in household, alcohol use, BMI, smoking status, exercise in past 30 days, CCI </w:t>
      </w:r>
      <w:r>
        <w:rPr>
          <w:rFonts w:ascii="Times New Roman" w:hAnsi="Times New Roman" w:cs="Times New Roman"/>
          <w:bCs/>
          <w:sz w:val="16"/>
          <w:szCs w:val="16"/>
        </w:rPr>
        <w:t>[</w:t>
      </w:r>
      <w:r w:rsidRPr="006078AB">
        <w:rPr>
          <w:rFonts w:ascii="Times New Roman" w:hAnsi="Times New Roman" w:cs="Times New Roman"/>
          <w:bCs/>
          <w:sz w:val="16"/>
          <w:szCs w:val="16"/>
        </w:rPr>
        <w:t>categorized</w:t>
      </w:r>
      <w:r>
        <w:rPr>
          <w:rFonts w:ascii="Times New Roman" w:hAnsi="Times New Roman" w:cs="Times New Roman"/>
          <w:bCs/>
          <w:sz w:val="16"/>
          <w:szCs w:val="16"/>
        </w:rPr>
        <w:t xml:space="preserve">]; CRA schedule - </w:t>
      </w:r>
      <w:r w:rsidRPr="007855EB">
        <w:rPr>
          <w:rFonts w:ascii="Times New Roman" w:hAnsi="Times New Roman" w:cs="Times New Roman"/>
          <w:bCs/>
          <w:sz w:val="16"/>
          <w:szCs w:val="16"/>
        </w:rPr>
        <w:t xml:space="preserve">age, sex, marital status, employment, number of children in household, alcohol use, exercise in past 30 days, CCI </w:t>
      </w:r>
      <w:r>
        <w:rPr>
          <w:rFonts w:ascii="Times New Roman" w:hAnsi="Times New Roman" w:cs="Times New Roman"/>
          <w:bCs/>
          <w:sz w:val="16"/>
          <w:szCs w:val="16"/>
        </w:rPr>
        <w:t>[</w:t>
      </w:r>
      <w:r w:rsidRPr="007855EB">
        <w:rPr>
          <w:rFonts w:ascii="Times New Roman" w:hAnsi="Times New Roman" w:cs="Times New Roman"/>
          <w:bCs/>
          <w:sz w:val="16"/>
          <w:szCs w:val="16"/>
        </w:rPr>
        <w:t>categorized</w:t>
      </w:r>
      <w:r>
        <w:rPr>
          <w:rFonts w:ascii="Times New Roman" w:hAnsi="Times New Roman" w:cs="Times New Roman"/>
          <w:bCs/>
          <w:sz w:val="16"/>
          <w:szCs w:val="16"/>
        </w:rPr>
        <w:t xml:space="preserve">]; CRA health - </w:t>
      </w:r>
      <w:r w:rsidRPr="007855EB">
        <w:rPr>
          <w:rFonts w:ascii="Times New Roman" w:hAnsi="Times New Roman" w:cs="Times New Roman"/>
          <w:bCs/>
          <w:sz w:val="16"/>
          <w:szCs w:val="16"/>
        </w:rPr>
        <w:t>age, sex, marital status, employment, number of children in household, alcohol use, exercise in past 30 days</w:t>
      </w:r>
      <w:r>
        <w:rPr>
          <w:rFonts w:ascii="Times New Roman" w:hAnsi="Times New Roman" w:cs="Times New Roman"/>
          <w:bCs/>
          <w:sz w:val="16"/>
          <w:szCs w:val="16"/>
        </w:rPr>
        <w:t xml:space="preserve">).  Generalized linear mixed models with a negative binomial distribution were used for WPAI and healthcare resource utilization (adjusted for: absenteeism - </w:t>
      </w:r>
      <w:r w:rsidRPr="0070176C">
        <w:rPr>
          <w:rFonts w:ascii="Times New Roman" w:hAnsi="Times New Roman" w:cs="Times New Roman"/>
          <w:bCs/>
          <w:sz w:val="16"/>
          <w:szCs w:val="16"/>
        </w:rPr>
        <w:t xml:space="preserve">age, sex ,marital status, number of children in household, alcohol use, BMI, education, smoking status, exercise in past 30 days, CCI </w:t>
      </w:r>
      <w:r>
        <w:rPr>
          <w:rFonts w:ascii="Times New Roman" w:hAnsi="Times New Roman" w:cs="Times New Roman"/>
          <w:bCs/>
          <w:sz w:val="16"/>
          <w:szCs w:val="16"/>
        </w:rPr>
        <w:t>[</w:t>
      </w:r>
      <w:r w:rsidRPr="0070176C">
        <w:rPr>
          <w:rFonts w:ascii="Times New Roman" w:hAnsi="Times New Roman" w:cs="Times New Roman"/>
          <w:bCs/>
          <w:sz w:val="16"/>
          <w:szCs w:val="16"/>
        </w:rPr>
        <w:t>categorized</w:t>
      </w:r>
      <w:r>
        <w:rPr>
          <w:rFonts w:ascii="Times New Roman" w:hAnsi="Times New Roman" w:cs="Times New Roman"/>
          <w:bCs/>
          <w:sz w:val="16"/>
          <w:szCs w:val="16"/>
        </w:rPr>
        <w:t xml:space="preserve">]; presenteeism and overall work impairment - </w:t>
      </w:r>
      <w:r w:rsidRPr="00582592">
        <w:rPr>
          <w:rFonts w:ascii="Times New Roman" w:hAnsi="Times New Roman" w:cs="Times New Roman"/>
          <w:bCs/>
          <w:sz w:val="16"/>
          <w:szCs w:val="16"/>
        </w:rPr>
        <w:t xml:space="preserve">age, sex, marital status, number of children in household, alcohol use, BMI, smoking </w:t>
      </w:r>
      <w:r>
        <w:rPr>
          <w:rFonts w:ascii="Times New Roman" w:hAnsi="Times New Roman" w:cs="Times New Roman"/>
          <w:bCs/>
          <w:sz w:val="16"/>
          <w:szCs w:val="16"/>
        </w:rPr>
        <w:t>s</w:t>
      </w:r>
      <w:r w:rsidRPr="00582592">
        <w:rPr>
          <w:rFonts w:ascii="Times New Roman" w:hAnsi="Times New Roman" w:cs="Times New Roman"/>
          <w:bCs/>
          <w:sz w:val="16"/>
          <w:szCs w:val="16"/>
        </w:rPr>
        <w:t xml:space="preserve">tatus, CCI </w:t>
      </w:r>
      <w:r>
        <w:rPr>
          <w:rFonts w:ascii="Times New Roman" w:hAnsi="Times New Roman" w:cs="Times New Roman"/>
          <w:bCs/>
          <w:sz w:val="16"/>
          <w:szCs w:val="16"/>
        </w:rPr>
        <w:t>[</w:t>
      </w:r>
      <w:r w:rsidRPr="00582592">
        <w:rPr>
          <w:rFonts w:ascii="Times New Roman" w:hAnsi="Times New Roman" w:cs="Times New Roman"/>
          <w:bCs/>
          <w:sz w:val="16"/>
          <w:szCs w:val="16"/>
        </w:rPr>
        <w:t>categorized</w:t>
      </w:r>
      <w:r>
        <w:rPr>
          <w:rFonts w:ascii="Times New Roman" w:hAnsi="Times New Roman" w:cs="Times New Roman"/>
          <w:bCs/>
          <w:sz w:val="16"/>
          <w:szCs w:val="16"/>
        </w:rPr>
        <w:t xml:space="preserve">]; activity impairment and healthcare provider visits - </w:t>
      </w:r>
      <w:r w:rsidRPr="00582592">
        <w:rPr>
          <w:rFonts w:ascii="Times New Roman" w:hAnsi="Times New Roman" w:cs="Times New Roman"/>
          <w:bCs/>
          <w:sz w:val="16"/>
          <w:szCs w:val="16"/>
        </w:rPr>
        <w:t xml:space="preserve">age, sex, marital status, employment, number of </w:t>
      </w:r>
      <w:r>
        <w:rPr>
          <w:rFonts w:ascii="Times New Roman" w:hAnsi="Times New Roman" w:cs="Times New Roman"/>
          <w:bCs/>
          <w:sz w:val="16"/>
          <w:szCs w:val="16"/>
        </w:rPr>
        <w:t>c</w:t>
      </w:r>
      <w:r w:rsidRPr="00582592">
        <w:rPr>
          <w:rFonts w:ascii="Times New Roman" w:hAnsi="Times New Roman" w:cs="Times New Roman"/>
          <w:bCs/>
          <w:sz w:val="16"/>
          <w:szCs w:val="16"/>
        </w:rPr>
        <w:t xml:space="preserve">hildren in household, alcohol use, BMI, education, smoking status, exercise in past 30 days, CCI </w:t>
      </w:r>
      <w:r>
        <w:rPr>
          <w:rFonts w:ascii="Times New Roman" w:hAnsi="Times New Roman" w:cs="Times New Roman"/>
          <w:bCs/>
          <w:sz w:val="16"/>
          <w:szCs w:val="16"/>
        </w:rPr>
        <w:t>[</w:t>
      </w:r>
      <w:r w:rsidRPr="00582592">
        <w:rPr>
          <w:rFonts w:ascii="Times New Roman" w:hAnsi="Times New Roman" w:cs="Times New Roman"/>
          <w:bCs/>
          <w:sz w:val="16"/>
          <w:szCs w:val="16"/>
        </w:rPr>
        <w:t>categorized</w:t>
      </w:r>
      <w:r>
        <w:rPr>
          <w:rFonts w:ascii="Times New Roman" w:hAnsi="Times New Roman" w:cs="Times New Roman"/>
          <w:bCs/>
          <w:sz w:val="16"/>
          <w:szCs w:val="16"/>
        </w:rPr>
        <w:t xml:space="preserve">]; emergency room visits and hospitalizations - </w:t>
      </w:r>
      <w:r w:rsidRPr="00AE2F09">
        <w:rPr>
          <w:rFonts w:ascii="Times New Roman" w:hAnsi="Times New Roman" w:cs="Times New Roman"/>
          <w:bCs/>
          <w:sz w:val="16"/>
          <w:szCs w:val="16"/>
        </w:rPr>
        <w:t xml:space="preserve">age, sex, marital status, employment, number of children in household, alcohol use, BMI, smoking status, CCI </w:t>
      </w:r>
      <w:r>
        <w:rPr>
          <w:rFonts w:ascii="Times New Roman" w:hAnsi="Times New Roman" w:cs="Times New Roman"/>
          <w:bCs/>
          <w:sz w:val="16"/>
          <w:szCs w:val="16"/>
        </w:rPr>
        <w:t>[</w:t>
      </w:r>
      <w:r w:rsidRPr="00AE2F09">
        <w:rPr>
          <w:rFonts w:ascii="Times New Roman" w:hAnsi="Times New Roman" w:cs="Times New Roman"/>
          <w:bCs/>
          <w:sz w:val="16"/>
          <w:szCs w:val="16"/>
        </w:rPr>
        <w:t>categorized</w:t>
      </w:r>
      <w:r>
        <w:rPr>
          <w:rFonts w:ascii="Times New Roman" w:hAnsi="Times New Roman" w:cs="Times New Roman"/>
          <w:bCs/>
          <w:sz w:val="16"/>
          <w:szCs w:val="16"/>
        </w:rPr>
        <w:t xml:space="preserve">]). Logistic regression models with binomial distribution were used ; for caregiver involvement (adjusted for: bathing/grooming - </w:t>
      </w:r>
      <w:r w:rsidRPr="00410870">
        <w:rPr>
          <w:rFonts w:ascii="Times New Roman" w:hAnsi="Times New Roman" w:cs="Times New Roman"/>
          <w:bCs/>
          <w:sz w:val="16"/>
          <w:szCs w:val="16"/>
        </w:rPr>
        <w:t xml:space="preserve">age, sex, marital status, employment, number of children in house, alcohol use, smoking status, exercise in past 30 days, CCI </w:t>
      </w:r>
      <w:r>
        <w:rPr>
          <w:rFonts w:ascii="Times New Roman" w:hAnsi="Times New Roman" w:cs="Times New Roman"/>
          <w:bCs/>
          <w:sz w:val="16"/>
          <w:szCs w:val="16"/>
        </w:rPr>
        <w:t>[</w:t>
      </w:r>
      <w:r w:rsidRPr="00410870">
        <w:rPr>
          <w:rFonts w:ascii="Times New Roman" w:hAnsi="Times New Roman" w:cs="Times New Roman"/>
          <w:bCs/>
          <w:sz w:val="16"/>
          <w:szCs w:val="16"/>
        </w:rPr>
        <w:t>categorized</w:t>
      </w:r>
      <w:r>
        <w:rPr>
          <w:rFonts w:ascii="Times New Roman" w:hAnsi="Times New Roman" w:cs="Times New Roman"/>
          <w:bCs/>
          <w:sz w:val="16"/>
          <w:szCs w:val="16"/>
        </w:rPr>
        <w:t xml:space="preserve">]; transportation, meals, etc. - </w:t>
      </w:r>
      <w:r w:rsidRPr="00410870">
        <w:rPr>
          <w:rFonts w:ascii="Times New Roman" w:hAnsi="Times New Roman" w:cs="Times New Roman"/>
          <w:bCs/>
          <w:sz w:val="16"/>
          <w:szCs w:val="16"/>
        </w:rPr>
        <w:t>age, sex, marital status, employment, number of children in house, alcohol use</w:t>
      </w:r>
      <w:r>
        <w:rPr>
          <w:rFonts w:ascii="Times New Roman" w:hAnsi="Times New Roman" w:cs="Times New Roman"/>
          <w:bCs/>
          <w:sz w:val="16"/>
          <w:szCs w:val="16"/>
        </w:rPr>
        <w:t xml:space="preserve">; treatment decisions - </w:t>
      </w:r>
      <w:r w:rsidRPr="00F63808">
        <w:rPr>
          <w:rFonts w:ascii="Times New Roman" w:hAnsi="Times New Roman" w:cs="Times New Roman"/>
          <w:bCs/>
          <w:sz w:val="16"/>
          <w:szCs w:val="16"/>
        </w:rPr>
        <w:t xml:space="preserve">age, sex, marital status, employment, number of children in household, alcohol use, education, exercise in past 30 days, CCI </w:t>
      </w:r>
      <w:r>
        <w:rPr>
          <w:rFonts w:ascii="Times New Roman" w:hAnsi="Times New Roman" w:cs="Times New Roman"/>
          <w:bCs/>
          <w:sz w:val="16"/>
          <w:szCs w:val="16"/>
        </w:rPr>
        <w:t>[</w:t>
      </w:r>
      <w:r w:rsidRPr="00F63808">
        <w:rPr>
          <w:rFonts w:ascii="Times New Roman" w:hAnsi="Times New Roman" w:cs="Times New Roman"/>
          <w:bCs/>
          <w:sz w:val="16"/>
          <w:szCs w:val="16"/>
        </w:rPr>
        <w:t>categorized</w:t>
      </w:r>
      <w:r>
        <w:rPr>
          <w:rFonts w:ascii="Times New Roman" w:hAnsi="Times New Roman" w:cs="Times New Roman"/>
          <w:bCs/>
          <w:sz w:val="16"/>
          <w:szCs w:val="16"/>
        </w:rPr>
        <w:t xml:space="preserve">]; managing finances - </w:t>
      </w:r>
      <w:r w:rsidRPr="00FC0844">
        <w:rPr>
          <w:rFonts w:ascii="Times New Roman" w:hAnsi="Times New Roman" w:cs="Times New Roman"/>
          <w:bCs/>
          <w:sz w:val="16"/>
          <w:szCs w:val="16"/>
        </w:rPr>
        <w:t>age, sex, marital status, employment, number of children in household, alcohol use, BMI, exercise in past 30 days</w:t>
      </w:r>
      <w:r>
        <w:rPr>
          <w:rFonts w:ascii="Times New Roman" w:hAnsi="Times New Roman" w:cs="Times New Roman"/>
          <w:bCs/>
          <w:sz w:val="16"/>
          <w:szCs w:val="16"/>
        </w:rPr>
        <w:t>).</w:t>
      </w:r>
    </w:p>
    <w:p w14:paraId="3A391E94" w14:textId="7CA2AD48" w:rsidR="00EF694B" w:rsidRDefault="00EF694B" w:rsidP="00A30311">
      <w:pPr>
        <w:spacing w:after="0" w:line="360" w:lineRule="auto"/>
      </w:pPr>
    </w:p>
    <w:sectPr w:rsidR="00EF694B" w:rsidSect="00C70F70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EC1BAE"/>
    <w:multiLevelType w:val="hybridMultilevel"/>
    <w:tmpl w:val="C3CACC86"/>
    <w:lvl w:ilvl="0" w:tplc="2000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7F39F2"/>
    <w:multiLevelType w:val="hybridMultilevel"/>
    <w:tmpl w:val="4CA028B0"/>
    <w:lvl w:ilvl="0" w:tplc="4E546F9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F02666"/>
    <w:multiLevelType w:val="hybridMultilevel"/>
    <w:tmpl w:val="0C3CCF30"/>
    <w:lvl w:ilvl="0" w:tplc="C4A6B69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383"/>
    <w:rsid w:val="00062D07"/>
    <w:rsid w:val="00066338"/>
    <w:rsid w:val="00082EAC"/>
    <w:rsid w:val="000B294F"/>
    <w:rsid w:val="000B7F6E"/>
    <w:rsid w:val="000D0CE3"/>
    <w:rsid w:val="001215FC"/>
    <w:rsid w:val="001238D4"/>
    <w:rsid w:val="001402A7"/>
    <w:rsid w:val="00142C58"/>
    <w:rsid w:val="00154DED"/>
    <w:rsid w:val="00176B68"/>
    <w:rsid w:val="0018518A"/>
    <w:rsid w:val="001A45AA"/>
    <w:rsid w:val="00206F8B"/>
    <w:rsid w:val="00262001"/>
    <w:rsid w:val="00317C28"/>
    <w:rsid w:val="003A7A8B"/>
    <w:rsid w:val="003E3230"/>
    <w:rsid w:val="003F3C0B"/>
    <w:rsid w:val="00413730"/>
    <w:rsid w:val="004B34BE"/>
    <w:rsid w:val="00550E0A"/>
    <w:rsid w:val="005C3779"/>
    <w:rsid w:val="00605074"/>
    <w:rsid w:val="00632822"/>
    <w:rsid w:val="00657081"/>
    <w:rsid w:val="00657105"/>
    <w:rsid w:val="006665A4"/>
    <w:rsid w:val="00693427"/>
    <w:rsid w:val="006947A3"/>
    <w:rsid w:val="0069717C"/>
    <w:rsid w:val="006C1D1C"/>
    <w:rsid w:val="006E7B3A"/>
    <w:rsid w:val="006F27CE"/>
    <w:rsid w:val="00703F8C"/>
    <w:rsid w:val="007237B8"/>
    <w:rsid w:val="00757015"/>
    <w:rsid w:val="00765CA9"/>
    <w:rsid w:val="007E5F60"/>
    <w:rsid w:val="007F3F15"/>
    <w:rsid w:val="00804CF6"/>
    <w:rsid w:val="0084320A"/>
    <w:rsid w:val="00856D71"/>
    <w:rsid w:val="008D70E0"/>
    <w:rsid w:val="00916864"/>
    <w:rsid w:val="009308CE"/>
    <w:rsid w:val="00974C3E"/>
    <w:rsid w:val="009A6E60"/>
    <w:rsid w:val="00A178A8"/>
    <w:rsid w:val="00A30311"/>
    <w:rsid w:val="00A3699D"/>
    <w:rsid w:val="00AA2742"/>
    <w:rsid w:val="00AA7AD3"/>
    <w:rsid w:val="00AE457C"/>
    <w:rsid w:val="00AE619C"/>
    <w:rsid w:val="00AE7435"/>
    <w:rsid w:val="00B14701"/>
    <w:rsid w:val="00B32D90"/>
    <w:rsid w:val="00B61998"/>
    <w:rsid w:val="00B848C8"/>
    <w:rsid w:val="00B85F72"/>
    <w:rsid w:val="00B93DD2"/>
    <w:rsid w:val="00BF32A3"/>
    <w:rsid w:val="00BF4315"/>
    <w:rsid w:val="00C44104"/>
    <w:rsid w:val="00C70F70"/>
    <w:rsid w:val="00C76D1E"/>
    <w:rsid w:val="00C826E8"/>
    <w:rsid w:val="00D04EEB"/>
    <w:rsid w:val="00D74C14"/>
    <w:rsid w:val="00D93361"/>
    <w:rsid w:val="00DA1FF9"/>
    <w:rsid w:val="00DB1383"/>
    <w:rsid w:val="00DF7D4D"/>
    <w:rsid w:val="00E14E05"/>
    <w:rsid w:val="00E2170C"/>
    <w:rsid w:val="00E3445B"/>
    <w:rsid w:val="00E92D02"/>
    <w:rsid w:val="00E9663E"/>
    <w:rsid w:val="00EF694B"/>
    <w:rsid w:val="00F0642C"/>
    <w:rsid w:val="00F4483D"/>
    <w:rsid w:val="00F80FDF"/>
    <w:rsid w:val="00F865E4"/>
    <w:rsid w:val="00FC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3451B"/>
  <w15:chartTrackingRefBased/>
  <w15:docId w15:val="{8F841CB2-92E1-47FF-96FB-7F2544C89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3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3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37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7B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9663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C1D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1D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1D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D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D1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7D8B97E7490244ABC74E10E239A178" ma:contentTypeVersion="11" ma:contentTypeDescription="Create a new document." ma:contentTypeScope="" ma:versionID="4e85074b724cac9a0bbf66ce472fc593">
  <xsd:schema xmlns:xsd="http://www.w3.org/2001/XMLSchema" xmlns:xs="http://www.w3.org/2001/XMLSchema" xmlns:p="http://schemas.microsoft.com/office/2006/metadata/properties" xmlns:ns2="f314c50a-a663-4d0c-b47b-66eef3f07bed" xmlns:ns3="db49f985-a618-4a0e-8fb6-3aab0e7d041f" targetNamespace="http://schemas.microsoft.com/office/2006/metadata/properties" ma:root="true" ma:fieldsID="d6b1b97eba352b56c772f06f2940f92e" ns2:_="" ns3:_="">
    <xsd:import namespace="f314c50a-a663-4d0c-b47b-66eef3f07bed"/>
    <xsd:import namespace="db49f985-a618-4a0e-8fb6-3aab0e7d04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14c50a-a663-4d0c-b47b-66eef3f07b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49f985-a618-4a0e-8fb6-3aab0e7d041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B1E435A-437C-4B9C-A04E-C215228068D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0F552D2-F8C1-4852-B311-0F838E4AB3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A1730A-0A63-40E7-A93A-778CEC41FD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14c50a-a663-4d0c-b47b-66eef3f07bed"/>
    <ds:schemaRef ds:uri="db49f985-a618-4a0e-8fb6-3aab0e7d04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801</Words>
  <Characters>10268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tika Verma</dc:creator>
  <cp:keywords/>
  <dc:description/>
  <cp:lastModifiedBy>Jaffe, Dena (KHLI HO)</cp:lastModifiedBy>
  <cp:revision>2</cp:revision>
  <dcterms:created xsi:type="dcterms:W3CDTF">2021-04-27T09:08:00Z</dcterms:created>
  <dcterms:modified xsi:type="dcterms:W3CDTF">2021-04-27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7D8B97E7490244ABC74E10E239A178</vt:lpwstr>
  </property>
</Properties>
</file>